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2612D" w14:textId="60950615" w:rsidR="002806FA" w:rsidRPr="00331D4C" w:rsidRDefault="00175103" w:rsidP="00500B14">
      <w:pPr>
        <w:spacing w:after="0" w:line="240" w:lineRule="auto"/>
        <w:rPr>
          <w:rFonts w:cstheme="minorHAnsi"/>
          <w:b/>
          <w:bCs/>
          <w:sz w:val="24"/>
          <w:szCs w:val="24"/>
        </w:rPr>
      </w:pPr>
      <w:r w:rsidRPr="00331D4C">
        <w:rPr>
          <w:rFonts w:cstheme="minorHAnsi"/>
          <w:b/>
          <w:bCs/>
          <w:sz w:val="24"/>
          <w:szCs w:val="24"/>
        </w:rPr>
        <w:t>Supplement</w:t>
      </w:r>
      <w:r w:rsidR="00F0015A" w:rsidRPr="00331D4C">
        <w:rPr>
          <w:rFonts w:cstheme="minorHAnsi"/>
          <w:b/>
          <w:bCs/>
          <w:sz w:val="24"/>
          <w:szCs w:val="24"/>
        </w:rPr>
        <w:t>ary</w:t>
      </w:r>
      <w:r w:rsidR="00261167" w:rsidRPr="00331D4C">
        <w:rPr>
          <w:rFonts w:cstheme="minorHAnsi"/>
          <w:b/>
          <w:bCs/>
          <w:sz w:val="24"/>
          <w:szCs w:val="24"/>
        </w:rPr>
        <w:t xml:space="preserve"> A: </w:t>
      </w:r>
      <w:r w:rsidR="00BF7986" w:rsidRPr="00331D4C">
        <w:rPr>
          <w:rFonts w:cstheme="minorHAnsi"/>
          <w:b/>
          <w:bCs/>
          <w:sz w:val="24"/>
          <w:szCs w:val="24"/>
        </w:rPr>
        <w:t xml:space="preserve">Description of </w:t>
      </w:r>
      <w:r w:rsidR="00CF1803" w:rsidRPr="00331D4C">
        <w:rPr>
          <w:rFonts w:cstheme="minorHAnsi"/>
          <w:b/>
          <w:bCs/>
          <w:sz w:val="24"/>
          <w:szCs w:val="24"/>
        </w:rPr>
        <w:t>play creation and use in PPIE</w:t>
      </w:r>
      <w:r w:rsidRPr="00331D4C">
        <w:rPr>
          <w:rFonts w:cstheme="minorHAnsi"/>
          <w:b/>
          <w:bCs/>
          <w:sz w:val="24"/>
          <w:szCs w:val="24"/>
        </w:rPr>
        <w:br/>
      </w:r>
    </w:p>
    <w:p w14:paraId="4101907E" w14:textId="1F3F74B3" w:rsidR="00860DAA" w:rsidRPr="00331D4C" w:rsidRDefault="00AD06FA" w:rsidP="00860DAA">
      <w:pPr>
        <w:spacing w:after="0" w:line="240" w:lineRule="auto"/>
        <w:rPr>
          <w:rFonts w:cstheme="minorHAnsi"/>
          <w:b/>
          <w:bCs/>
        </w:rPr>
      </w:pPr>
      <w:r w:rsidRPr="00331D4C">
        <w:rPr>
          <w:rFonts w:cstheme="minorHAnsi"/>
          <w:b/>
          <w:bCs/>
        </w:rPr>
        <w:t>Improvisational t</w:t>
      </w:r>
      <w:r w:rsidR="00860DAA" w:rsidRPr="00331D4C">
        <w:rPr>
          <w:rFonts w:cstheme="minorHAnsi"/>
          <w:b/>
          <w:bCs/>
        </w:rPr>
        <w:t>heatre workshop</w:t>
      </w:r>
    </w:p>
    <w:p w14:paraId="7410FF9F" w14:textId="77777777" w:rsidR="00860DAA" w:rsidRPr="00331D4C" w:rsidRDefault="00860DAA" w:rsidP="00860DAA">
      <w:pPr>
        <w:spacing w:after="0" w:line="240" w:lineRule="auto"/>
        <w:rPr>
          <w:rFonts w:cstheme="minorHAnsi"/>
        </w:rPr>
      </w:pPr>
    </w:p>
    <w:p w14:paraId="4A4FBCF7" w14:textId="37BFED55" w:rsidR="00860DAA" w:rsidRPr="00331D4C" w:rsidRDefault="00860DAA" w:rsidP="00860DAA">
      <w:pPr>
        <w:spacing w:after="0" w:line="240" w:lineRule="auto"/>
        <w:rPr>
          <w:rFonts w:cstheme="minorHAnsi"/>
        </w:rPr>
      </w:pPr>
      <w:r w:rsidRPr="00331D4C">
        <w:rPr>
          <w:rFonts w:cstheme="minorHAnsi"/>
        </w:rPr>
        <w:t>This workshop was run as part of Cambridge Creative Encounters – Behind the Curtains (</w:t>
      </w:r>
      <w:hyperlink r:id="rId8" w:history="1">
        <w:r w:rsidRPr="00331D4C">
          <w:rPr>
            <w:rStyle w:val="Hyperlink"/>
            <w:rFonts w:cstheme="minorHAnsi"/>
            <w:color w:val="0432FF"/>
          </w:rPr>
          <w:t>www.cam.ac.uk/public-engagement/creative-encounters-2022/behind-the-curtains</w:t>
        </w:r>
      </w:hyperlink>
      <w:r w:rsidRPr="00331D4C">
        <w:rPr>
          <w:rFonts w:cstheme="minorHAnsi"/>
        </w:rPr>
        <w:t>)</w:t>
      </w:r>
      <w:r w:rsidR="00AD06FA" w:rsidRPr="00331D4C">
        <w:rPr>
          <w:rFonts w:cstheme="minorHAnsi"/>
        </w:rPr>
        <w:t>, a</w:t>
      </w:r>
      <w:r w:rsidRPr="00331D4C">
        <w:rPr>
          <w:rFonts w:cstheme="minorHAnsi"/>
        </w:rPr>
        <w:t xml:space="preserve"> collaborative partnership with Babolin Theatre (</w:t>
      </w:r>
      <w:hyperlink r:id="rId9" w:history="1">
        <w:r w:rsidRPr="00331D4C">
          <w:rPr>
            <w:rStyle w:val="Hyperlink"/>
            <w:rFonts w:cstheme="minorHAnsi"/>
            <w:color w:val="0432FF"/>
          </w:rPr>
          <w:t>www.babolintheatre.com</w:t>
        </w:r>
      </w:hyperlink>
      <w:r w:rsidRPr="00331D4C">
        <w:rPr>
          <w:rFonts w:cstheme="minorHAnsi"/>
        </w:rPr>
        <w:t>) to produce theatre pieces reflecting research at the University of Cambridge. Babblers, part of Babolin, is an improv</w:t>
      </w:r>
      <w:r w:rsidR="00FD2406" w:rsidRPr="00331D4C">
        <w:rPr>
          <w:rFonts w:cstheme="minorHAnsi"/>
        </w:rPr>
        <w:t xml:space="preserve"> </w:t>
      </w:r>
      <w:r w:rsidRPr="00331D4C">
        <w:rPr>
          <w:rFonts w:cstheme="minorHAnsi"/>
        </w:rPr>
        <w:t>group run for Hills Road Sixth Form College (</w:t>
      </w:r>
      <w:hyperlink r:id="rId10" w:history="1">
        <w:r w:rsidRPr="00331D4C">
          <w:rPr>
            <w:rStyle w:val="Hyperlink"/>
            <w:rFonts w:cstheme="minorHAnsi"/>
            <w:color w:val="0432FF"/>
          </w:rPr>
          <w:t>www.hillsroad.ac.uk</w:t>
        </w:r>
      </w:hyperlink>
      <w:r w:rsidRPr="00331D4C">
        <w:rPr>
          <w:rFonts w:cstheme="minorHAnsi"/>
        </w:rPr>
        <w:t>) students</w:t>
      </w:r>
      <w:r w:rsidR="00FD2406" w:rsidRPr="00331D4C">
        <w:rPr>
          <w:rFonts w:cstheme="minorHAnsi"/>
        </w:rPr>
        <w:t>. The theatre group (age</w:t>
      </w:r>
      <w:r w:rsidR="00910EAE" w:rsidRPr="00331D4C">
        <w:rPr>
          <w:rFonts w:cstheme="minorHAnsi"/>
        </w:rPr>
        <w:t>s</w:t>
      </w:r>
      <w:r w:rsidR="00FD2406" w:rsidRPr="00331D4C">
        <w:rPr>
          <w:rFonts w:cstheme="minorHAnsi"/>
        </w:rPr>
        <w:t xml:space="preserve"> 16-19) worked with two individuals with Sickle Cell Disease</w:t>
      </w:r>
      <w:r w:rsidR="00910EAE" w:rsidRPr="00331D4C">
        <w:rPr>
          <w:rFonts w:cstheme="minorHAnsi"/>
        </w:rPr>
        <w:t>, a researcher</w:t>
      </w:r>
      <w:r w:rsidR="00FD2406" w:rsidRPr="00331D4C">
        <w:rPr>
          <w:rFonts w:cstheme="minorHAnsi"/>
        </w:rPr>
        <w:t xml:space="preserve"> </w:t>
      </w:r>
      <w:r w:rsidR="00F5036C">
        <w:rPr>
          <w:rFonts w:cstheme="minorHAnsi"/>
        </w:rPr>
        <w:t>(statistician</w:t>
      </w:r>
      <w:r w:rsidR="008324E3">
        <w:rPr>
          <w:rFonts w:cstheme="minorHAnsi"/>
        </w:rPr>
        <w:t xml:space="preserve"> working with genetic data</w:t>
      </w:r>
      <w:r w:rsidR="00F5036C">
        <w:rPr>
          <w:rFonts w:cstheme="minorHAnsi"/>
        </w:rPr>
        <w:t xml:space="preserve">) </w:t>
      </w:r>
      <w:r w:rsidR="008509E6" w:rsidRPr="00331D4C">
        <w:rPr>
          <w:rFonts w:cstheme="minorHAnsi"/>
        </w:rPr>
        <w:t xml:space="preserve">and </w:t>
      </w:r>
      <w:r w:rsidR="00910EAE" w:rsidRPr="00331D4C">
        <w:rPr>
          <w:rFonts w:cstheme="minorHAnsi"/>
        </w:rPr>
        <w:t>a PPIE Lead</w:t>
      </w:r>
      <w:r w:rsidR="00FD2406" w:rsidRPr="00331D4C">
        <w:rPr>
          <w:rFonts w:cstheme="minorHAnsi"/>
        </w:rPr>
        <w:t xml:space="preserve">. </w:t>
      </w:r>
      <w:r w:rsidR="001428C6">
        <w:rPr>
          <w:rFonts w:cstheme="minorHAnsi"/>
        </w:rPr>
        <w:t xml:space="preserve">Cambridge Creative Encounters provided a unique opportunity for the </w:t>
      </w:r>
      <w:r w:rsidR="00C324F8">
        <w:rPr>
          <w:rFonts w:cstheme="minorHAnsi"/>
        </w:rPr>
        <w:t xml:space="preserve">researcher and PPIE Lead to work with young people, in contrast to their groups of older </w:t>
      </w:r>
      <w:r w:rsidR="00080A9F">
        <w:rPr>
          <w:rFonts w:cstheme="minorHAnsi"/>
        </w:rPr>
        <w:t>members of the public</w:t>
      </w:r>
      <w:r w:rsidR="00C324F8">
        <w:rPr>
          <w:rFonts w:cstheme="minorHAnsi"/>
        </w:rPr>
        <w:t xml:space="preserve">, yielding different perspectives about the use of data and disease risk. </w:t>
      </w:r>
      <w:r w:rsidR="00FD2406" w:rsidRPr="00331D4C">
        <w:rPr>
          <w:rFonts w:cstheme="minorHAnsi"/>
        </w:rPr>
        <w:t xml:space="preserve">The two individuals </w:t>
      </w:r>
      <w:r w:rsidR="008557AD">
        <w:rPr>
          <w:rFonts w:cstheme="minorHAnsi"/>
        </w:rPr>
        <w:t xml:space="preserve">with Sickle Cell Disease </w:t>
      </w:r>
      <w:r w:rsidR="00FD2406" w:rsidRPr="00331D4C">
        <w:rPr>
          <w:rFonts w:cstheme="minorHAnsi"/>
        </w:rPr>
        <w:t xml:space="preserve">were selected </w:t>
      </w:r>
      <w:r w:rsidRPr="00331D4C">
        <w:rPr>
          <w:rFonts w:cstheme="minorHAnsi"/>
        </w:rPr>
        <w:t xml:space="preserve">from a group of </w:t>
      </w:r>
      <w:r w:rsidR="008557AD">
        <w:rPr>
          <w:rFonts w:cstheme="minorHAnsi"/>
        </w:rPr>
        <w:t xml:space="preserve">regularly transfused patients involved in research, to represent people managing a genetic disorder and often unheard perspectives. </w:t>
      </w:r>
      <w:r w:rsidRPr="00331D4C">
        <w:rPr>
          <w:rFonts w:cstheme="minorHAnsi"/>
        </w:rPr>
        <w:t xml:space="preserve">One </w:t>
      </w:r>
      <w:r w:rsidR="00A30C76" w:rsidRPr="00331D4C">
        <w:rPr>
          <w:rFonts w:cstheme="minorHAnsi"/>
        </w:rPr>
        <w:t>individual</w:t>
      </w:r>
      <w:r w:rsidRPr="00331D4C">
        <w:rPr>
          <w:rFonts w:cstheme="minorHAnsi"/>
        </w:rPr>
        <w:t xml:space="preserve"> attended via an online platform (Zoom</w:t>
      </w:r>
      <w:proofErr w:type="gramStart"/>
      <w:r w:rsidRPr="00331D4C">
        <w:rPr>
          <w:rFonts w:cstheme="minorHAnsi"/>
        </w:rPr>
        <w:t>)</w:t>
      </w:r>
      <w:proofErr w:type="gramEnd"/>
      <w:r w:rsidRPr="00331D4C">
        <w:rPr>
          <w:rFonts w:cstheme="minorHAnsi"/>
        </w:rPr>
        <w:t xml:space="preserve"> and one attended in-person. Both were sent information about the project before working with the theatre group.</w:t>
      </w:r>
    </w:p>
    <w:p w14:paraId="0EF3F258" w14:textId="77777777" w:rsidR="00651B67" w:rsidRPr="00331D4C" w:rsidRDefault="00651B67" w:rsidP="00860DAA">
      <w:pPr>
        <w:tabs>
          <w:tab w:val="left" w:pos="7036"/>
        </w:tabs>
        <w:spacing w:after="0" w:line="240" w:lineRule="auto"/>
        <w:rPr>
          <w:rFonts w:cstheme="minorHAnsi"/>
        </w:rPr>
      </w:pPr>
    </w:p>
    <w:p w14:paraId="5E0FD0BA" w14:textId="7F675F63" w:rsidR="00860DAA" w:rsidRPr="00331D4C" w:rsidRDefault="00860DAA" w:rsidP="00860DAA">
      <w:pPr>
        <w:spacing w:after="0" w:line="240" w:lineRule="auto"/>
        <w:rPr>
          <w:rFonts w:cstheme="minorHAnsi"/>
        </w:rPr>
      </w:pPr>
      <w:r w:rsidRPr="00331D4C">
        <w:rPr>
          <w:rFonts w:cstheme="minorHAnsi"/>
        </w:rPr>
        <w:t xml:space="preserve">The </w:t>
      </w:r>
      <w:r w:rsidR="00651B67" w:rsidRPr="00331D4C">
        <w:rPr>
          <w:rFonts w:cstheme="minorHAnsi"/>
        </w:rPr>
        <w:t xml:space="preserve">theatre </w:t>
      </w:r>
      <w:r w:rsidRPr="00331D4C">
        <w:rPr>
          <w:rFonts w:cstheme="minorHAnsi"/>
        </w:rPr>
        <w:t xml:space="preserve">workshop involved two sessions. In the morning, there were warm-up exercises for all attendees, followed by a presentation of PRS background material. </w:t>
      </w:r>
      <w:r w:rsidR="00910EAE" w:rsidRPr="00331D4C">
        <w:rPr>
          <w:rFonts w:cstheme="minorHAnsi"/>
        </w:rPr>
        <w:t xml:space="preserve">In separate rooms, the researcher and the PPIE Lead were asked questions by the theatre students in a press-conference style interrogation (focusing on positive vs negative arguments). This was used by the theatre students to write a draft of the piece “Genetic Destinies”, while the patients, researcher and PPIE Lead discussed questions and ideas that had been raised during the morning session. In the afternoon, there were further warm-up exercises and a discussion of how PRS information is presented to patients, using the example of </w:t>
      </w:r>
      <w:proofErr w:type="gramStart"/>
      <w:r w:rsidR="00910EAE" w:rsidRPr="00331D4C">
        <w:rPr>
          <w:rFonts w:cstheme="minorHAnsi"/>
        </w:rPr>
        <w:t>Coronary Artery Disease</w:t>
      </w:r>
      <w:proofErr w:type="gramEnd"/>
      <w:r w:rsidR="00910EAE" w:rsidRPr="00331D4C">
        <w:rPr>
          <w:rFonts w:cstheme="minorHAnsi"/>
        </w:rPr>
        <w:t xml:space="preserve"> risk. This discussion was used by the theatre students to create a second piece (“A Good Life”). </w:t>
      </w:r>
      <w:r w:rsidRPr="00331D4C">
        <w:rPr>
          <w:rFonts w:cstheme="minorHAnsi"/>
        </w:rPr>
        <w:t xml:space="preserve">After </w:t>
      </w:r>
      <w:r w:rsidR="00F06B61" w:rsidRPr="00331D4C">
        <w:rPr>
          <w:rFonts w:cstheme="minorHAnsi"/>
        </w:rPr>
        <w:t xml:space="preserve">practice </w:t>
      </w:r>
      <w:r w:rsidRPr="00331D4C">
        <w:rPr>
          <w:rFonts w:cstheme="minorHAnsi"/>
        </w:rPr>
        <w:t>performances of both pieces, everyone contributed verbal feedback and evaluation. The theatre group members evaluat</w:t>
      </w:r>
      <w:r w:rsidR="00F06B61" w:rsidRPr="00331D4C">
        <w:rPr>
          <w:rFonts w:cstheme="minorHAnsi"/>
        </w:rPr>
        <w:t>ed</w:t>
      </w:r>
      <w:r w:rsidRPr="00331D4C">
        <w:rPr>
          <w:rFonts w:cstheme="minorHAnsi"/>
        </w:rPr>
        <w:t xml:space="preserve"> the experience by using art supplies to create posters</w:t>
      </w:r>
      <w:r w:rsidR="00D5692A">
        <w:rPr>
          <w:rFonts w:cstheme="minorHAnsi"/>
        </w:rPr>
        <w:t xml:space="preserve"> </w:t>
      </w:r>
      <w:r w:rsidR="00F06B61" w:rsidRPr="00331D4C">
        <w:rPr>
          <w:rFonts w:cstheme="minorHAnsi"/>
        </w:rPr>
        <w:t>and the patients provided written feedback after the workshop</w:t>
      </w:r>
      <w:r w:rsidR="00261167" w:rsidRPr="00331D4C">
        <w:rPr>
          <w:rFonts w:cstheme="minorHAnsi"/>
        </w:rPr>
        <w:t xml:space="preserve"> (Supplementary C)</w:t>
      </w:r>
      <w:r w:rsidR="00F06B61" w:rsidRPr="00331D4C">
        <w:rPr>
          <w:rFonts w:cstheme="minorHAnsi"/>
        </w:rPr>
        <w:t xml:space="preserve">. </w:t>
      </w:r>
      <w:r w:rsidRPr="00331D4C">
        <w:rPr>
          <w:rFonts w:cstheme="minorHAnsi"/>
        </w:rPr>
        <w:t xml:space="preserve">A final performance of the pieces was recorded several days later. </w:t>
      </w:r>
    </w:p>
    <w:p w14:paraId="3148CFA3" w14:textId="51528089" w:rsidR="00860DAA" w:rsidRPr="00331D4C" w:rsidRDefault="00860DAA" w:rsidP="00500B14">
      <w:pPr>
        <w:spacing w:after="0" w:line="240" w:lineRule="auto"/>
        <w:rPr>
          <w:rFonts w:cstheme="minorHAnsi"/>
          <w:b/>
          <w:bCs/>
        </w:rPr>
      </w:pPr>
    </w:p>
    <w:p w14:paraId="4ADB9F90" w14:textId="204C826C" w:rsidR="00F06B61" w:rsidRPr="00331D4C" w:rsidRDefault="00DF338C" w:rsidP="00F06B61">
      <w:pPr>
        <w:spacing w:after="0" w:line="240" w:lineRule="auto"/>
        <w:rPr>
          <w:rFonts w:cstheme="minorHAnsi"/>
          <w:b/>
          <w:bCs/>
        </w:rPr>
      </w:pPr>
      <w:r w:rsidRPr="00331D4C">
        <w:rPr>
          <w:rFonts w:cstheme="minorHAnsi"/>
          <w:b/>
          <w:bCs/>
        </w:rPr>
        <w:t xml:space="preserve">Online </w:t>
      </w:r>
      <w:r w:rsidR="008937F0" w:rsidRPr="00331D4C">
        <w:rPr>
          <w:rFonts w:cstheme="minorHAnsi"/>
          <w:b/>
          <w:bCs/>
        </w:rPr>
        <w:t>PPIE</w:t>
      </w:r>
      <w:r w:rsidR="004E2419" w:rsidRPr="00331D4C">
        <w:rPr>
          <w:rFonts w:cstheme="minorHAnsi"/>
          <w:b/>
          <w:bCs/>
        </w:rPr>
        <w:t xml:space="preserve"> </w:t>
      </w:r>
      <w:r w:rsidR="00F06B61" w:rsidRPr="00331D4C">
        <w:rPr>
          <w:rFonts w:cstheme="minorHAnsi"/>
          <w:b/>
          <w:bCs/>
        </w:rPr>
        <w:t>workshop</w:t>
      </w:r>
    </w:p>
    <w:p w14:paraId="66854262" w14:textId="77777777" w:rsidR="00F06B61" w:rsidRPr="00331D4C" w:rsidRDefault="00F06B61" w:rsidP="00F06B61">
      <w:pPr>
        <w:spacing w:after="0" w:line="240" w:lineRule="auto"/>
        <w:rPr>
          <w:rFonts w:cstheme="minorHAnsi"/>
          <w:b/>
          <w:bCs/>
        </w:rPr>
      </w:pPr>
    </w:p>
    <w:p w14:paraId="21509919" w14:textId="6E8A8FEB" w:rsidR="00F06B61" w:rsidRPr="00331D4C" w:rsidRDefault="00F06B61" w:rsidP="00F06B61">
      <w:pPr>
        <w:spacing w:after="0" w:line="240" w:lineRule="auto"/>
        <w:rPr>
          <w:rFonts w:cstheme="minorHAnsi"/>
        </w:rPr>
      </w:pPr>
      <w:r w:rsidRPr="00331D4C">
        <w:rPr>
          <w:rFonts w:cstheme="minorHAnsi"/>
        </w:rPr>
        <w:t xml:space="preserve">Email invitations were sent to groups of patients/members of the public </w:t>
      </w:r>
      <w:r w:rsidR="008458FE">
        <w:rPr>
          <w:rFonts w:cstheme="minorHAnsi"/>
        </w:rPr>
        <w:t xml:space="preserve">who were </w:t>
      </w:r>
      <w:r w:rsidRPr="00331D4C">
        <w:rPr>
          <w:rFonts w:cstheme="minorHAnsi"/>
        </w:rPr>
        <w:t xml:space="preserve">already involved in research due to the technical and unfamiliar nature of PRS. Participants were offered an honorarium of £50 per person involvement fee, £5 remote working costs and offered other payment (childcare, carer costs, etc) to support inclusivity, as per the National Institute </w:t>
      </w:r>
      <w:r w:rsidR="004C4D6B" w:rsidRPr="00331D4C">
        <w:rPr>
          <w:rFonts w:cstheme="minorHAnsi"/>
        </w:rPr>
        <w:t>for</w:t>
      </w:r>
      <w:r w:rsidRPr="00331D4C">
        <w:rPr>
          <w:rFonts w:cstheme="minorHAnsi"/>
        </w:rPr>
        <w:t xml:space="preserve"> Health and Care</w:t>
      </w:r>
      <w:r w:rsidR="004C4D6B" w:rsidRPr="00331D4C">
        <w:rPr>
          <w:rFonts w:cstheme="minorHAnsi"/>
        </w:rPr>
        <w:t xml:space="preserve"> Research</w:t>
      </w:r>
      <w:r w:rsidRPr="00331D4C">
        <w:rPr>
          <w:rFonts w:cstheme="minorHAnsi"/>
        </w:rPr>
        <w:t>’s Payment Guidance</w:t>
      </w:r>
      <w:r w:rsidR="004C4D6B" w:rsidRPr="00331D4C">
        <w:rPr>
          <w:rFonts w:cstheme="minorHAnsi"/>
        </w:rPr>
        <w:t xml:space="preserve"> (N</w:t>
      </w:r>
      <w:r w:rsidR="007D4C7D" w:rsidRPr="00331D4C">
        <w:rPr>
          <w:rFonts w:cstheme="minorHAnsi"/>
        </w:rPr>
        <w:t xml:space="preserve">ational </w:t>
      </w:r>
      <w:r w:rsidR="004C4D6B" w:rsidRPr="00331D4C">
        <w:rPr>
          <w:rFonts w:cstheme="minorHAnsi"/>
        </w:rPr>
        <w:t>I</w:t>
      </w:r>
      <w:r w:rsidR="007D4C7D" w:rsidRPr="00331D4C">
        <w:rPr>
          <w:rFonts w:cstheme="minorHAnsi"/>
        </w:rPr>
        <w:t xml:space="preserve">nstitute for </w:t>
      </w:r>
      <w:r w:rsidR="004C4D6B" w:rsidRPr="00331D4C">
        <w:rPr>
          <w:rFonts w:cstheme="minorHAnsi"/>
        </w:rPr>
        <w:t>H</w:t>
      </w:r>
      <w:r w:rsidR="007D4C7D" w:rsidRPr="00331D4C">
        <w:rPr>
          <w:rFonts w:cstheme="minorHAnsi"/>
        </w:rPr>
        <w:t xml:space="preserve">ealth and Care </w:t>
      </w:r>
      <w:r w:rsidR="004C4D6B" w:rsidRPr="00331D4C">
        <w:rPr>
          <w:rFonts w:cstheme="minorHAnsi"/>
        </w:rPr>
        <w:t>R</w:t>
      </w:r>
      <w:r w:rsidR="007D4C7D" w:rsidRPr="00331D4C">
        <w:rPr>
          <w:rFonts w:cstheme="minorHAnsi"/>
        </w:rPr>
        <w:t>esearch</w:t>
      </w:r>
      <w:r w:rsidR="004C4D6B" w:rsidRPr="00331D4C">
        <w:rPr>
          <w:rFonts w:cstheme="minorHAnsi"/>
        </w:rPr>
        <w:t xml:space="preserve"> 2022).</w:t>
      </w:r>
    </w:p>
    <w:p w14:paraId="2C0E1259" w14:textId="5ADA8F78" w:rsidR="00F06B61" w:rsidRPr="00331D4C" w:rsidRDefault="00F06B61" w:rsidP="00F06B61">
      <w:pPr>
        <w:spacing w:after="0" w:line="240" w:lineRule="auto"/>
        <w:rPr>
          <w:rFonts w:cstheme="minorHAnsi"/>
          <w:b/>
          <w:bCs/>
        </w:rPr>
      </w:pPr>
    </w:p>
    <w:p w14:paraId="40D83401" w14:textId="61D260DF" w:rsidR="00C92A6B" w:rsidRPr="00331D4C" w:rsidRDefault="00F06B61" w:rsidP="00C92A6B">
      <w:pPr>
        <w:spacing w:after="0" w:line="240" w:lineRule="auto"/>
        <w:rPr>
          <w:rFonts w:cstheme="minorHAnsi"/>
        </w:rPr>
      </w:pPr>
      <w:r w:rsidRPr="00331D4C">
        <w:rPr>
          <w:rFonts w:cstheme="minorHAnsi"/>
        </w:rPr>
        <w:t xml:space="preserve">One week before the workshop </w:t>
      </w:r>
      <w:r w:rsidR="009D0A70" w:rsidRPr="00331D4C">
        <w:rPr>
          <w:rFonts w:cstheme="minorHAnsi"/>
        </w:rPr>
        <w:t xml:space="preserve">the 25 </w:t>
      </w:r>
      <w:r w:rsidR="00077396" w:rsidRPr="00331D4C">
        <w:rPr>
          <w:rFonts w:cstheme="minorHAnsi"/>
        </w:rPr>
        <w:t xml:space="preserve">participants </w:t>
      </w:r>
      <w:r w:rsidRPr="00331D4C">
        <w:rPr>
          <w:rFonts w:cstheme="minorHAnsi"/>
        </w:rPr>
        <w:t xml:space="preserve">were sent details about the workshop structure and background information on PRS, communication of risk and the research currently being conducted at </w:t>
      </w:r>
      <w:r w:rsidR="00077396" w:rsidRPr="00331D4C">
        <w:rPr>
          <w:rFonts w:cstheme="minorHAnsi"/>
        </w:rPr>
        <w:t xml:space="preserve">the University of </w:t>
      </w:r>
      <w:r w:rsidRPr="00331D4C">
        <w:rPr>
          <w:rFonts w:cstheme="minorHAnsi"/>
        </w:rPr>
        <w:t>Cambridge</w:t>
      </w:r>
      <w:r w:rsidR="008458FE">
        <w:rPr>
          <w:rFonts w:cstheme="minorHAnsi"/>
        </w:rPr>
        <w:t xml:space="preserve"> (available upon request)</w:t>
      </w:r>
      <w:r w:rsidR="0010065B" w:rsidRPr="00331D4C">
        <w:rPr>
          <w:rFonts w:cstheme="minorHAnsi"/>
        </w:rPr>
        <w:t xml:space="preserve">. </w:t>
      </w:r>
      <w:r w:rsidRPr="00331D4C">
        <w:rPr>
          <w:rFonts w:cstheme="minorHAnsi"/>
        </w:rPr>
        <w:t>This was the same material as had been used in the theatr</w:t>
      </w:r>
      <w:r w:rsidR="00B65919" w:rsidRPr="00331D4C">
        <w:rPr>
          <w:rFonts w:cstheme="minorHAnsi"/>
        </w:rPr>
        <w:t>e</w:t>
      </w:r>
      <w:r w:rsidRPr="00331D4C">
        <w:rPr>
          <w:rFonts w:cstheme="minorHAnsi"/>
        </w:rPr>
        <w:t xml:space="preserve"> workshop to prompt the creation of the pieces. The workshop was hosted online using a remote platform (Zoom) and lasted </w:t>
      </w:r>
      <w:r w:rsidR="00D268BE" w:rsidRPr="00331D4C">
        <w:rPr>
          <w:rFonts w:cstheme="minorHAnsi"/>
        </w:rPr>
        <w:t>approx. two hours</w:t>
      </w:r>
      <w:r w:rsidRPr="00331D4C">
        <w:rPr>
          <w:rFonts w:cstheme="minorHAnsi"/>
        </w:rPr>
        <w:t xml:space="preserve">. An introduction outlined the aims and structure of the workshop, a short </w:t>
      </w:r>
      <w:r w:rsidR="009D0A70" w:rsidRPr="00331D4C">
        <w:rPr>
          <w:rFonts w:cstheme="minorHAnsi"/>
        </w:rPr>
        <w:t xml:space="preserve">PowerPoint </w:t>
      </w:r>
      <w:r w:rsidRPr="00331D4C">
        <w:rPr>
          <w:rFonts w:cstheme="minorHAnsi"/>
        </w:rPr>
        <w:t xml:space="preserve">presentation repeated the background information </w:t>
      </w:r>
      <w:r w:rsidR="00C92A6B" w:rsidRPr="00331D4C">
        <w:rPr>
          <w:rFonts w:cstheme="minorHAnsi"/>
        </w:rPr>
        <w:t>about</w:t>
      </w:r>
      <w:r w:rsidRPr="00331D4C">
        <w:rPr>
          <w:rFonts w:cstheme="minorHAnsi"/>
        </w:rPr>
        <w:t xml:space="preserve"> PRS</w:t>
      </w:r>
      <w:r w:rsidR="008458FE">
        <w:rPr>
          <w:rFonts w:cstheme="minorHAnsi"/>
        </w:rPr>
        <w:t xml:space="preserve"> that had been sent before the workshop</w:t>
      </w:r>
      <w:r w:rsidRPr="00331D4C">
        <w:rPr>
          <w:rFonts w:cstheme="minorHAnsi"/>
        </w:rPr>
        <w:t xml:space="preserve">, </w:t>
      </w:r>
      <w:r w:rsidR="009D0A70" w:rsidRPr="00331D4C">
        <w:rPr>
          <w:rFonts w:cstheme="minorHAnsi"/>
        </w:rPr>
        <w:t xml:space="preserve">there were discussions in breakout rooms and as </w:t>
      </w:r>
      <w:r w:rsidR="00C92A6B" w:rsidRPr="00331D4C">
        <w:rPr>
          <w:rFonts w:cstheme="minorHAnsi"/>
        </w:rPr>
        <w:t>a whole group, the participants were shown the theatre pieces (“Genetic Destinies” and “A Good Life”) and there was a final breakout room and discussion as a whole group.</w:t>
      </w:r>
    </w:p>
    <w:p w14:paraId="414FD272" w14:textId="07ABC612" w:rsidR="00C92A6B" w:rsidRPr="00331D4C" w:rsidRDefault="00C92A6B" w:rsidP="00C92A6B">
      <w:pPr>
        <w:spacing w:after="0" w:line="240" w:lineRule="auto"/>
        <w:rPr>
          <w:rFonts w:cstheme="minorHAnsi"/>
        </w:rPr>
      </w:pPr>
    </w:p>
    <w:p w14:paraId="3EB99F68" w14:textId="147BE3E9" w:rsidR="00F06B61" w:rsidRPr="00331D4C" w:rsidRDefault="00C92A6B" w:rsidP="00F06B61">
      <w:pPr>
        <w:spacing w:after="0" w:line="240" w:lineRule="auto"/>
        <w:rPr>
          <w:rFonts w:cstheme="minorHAnsi"/>
        </w:rPr>
      </w:pPr>
      <w:r w:rsidRPr="00331D4C">
        <w:rPr>
          <w:rFonts w:cstheme="minorHAnsi"/>
        </w:rPr>
        <w:lastRenderedPageBreak/>
        <w:t xml:space="preserve">After the PowerPoint presentation, participants </w:t>
      </w:r>
      <w:r w:rsidR="00F06B61" w:rsidRPr="00331D4C">
        <w:rPr>
          <w:rFonts w:cstheme="minorHAnsi"/>
        </w:rPr>
        <w:t xml:space="preserve">were randomly split into three breakout rooms </w:t>
      </w:r>
      <w:r w:rsidR="003C6596" w:rsidRPr="00331D4C">
        <w:rPr>
          <w:rFonts w:cstheme="minorHAnsi"/>
        </w:rPr>
        <w:t xml:space="preserve">and </w:t>
      </w:r>
      <w:r w:rsidR="00F06B61" w:rsidRPr="00331D4C">
        <w:rPr>
          <w:rFonts w:cstheme="minorHAnsi"/>
        </w:rPr>
        <w:t xml:space="preserve">asked to focus on a difference topic: </w:t>
      </w:r>
    </w:p>
    <w:p w14:paraId="72253697" w14:textId="77777777" w:rsidR="00F06B61" w:rsidRPr="00331D4C" w:rsidRDefault="00F06B61" w:rsidP="00F06B61">
      <w:pPr>
        <w:pStyle w:val="ListParagraph"/>
        <w:numPr>
          <w:ilvl w:val="0"/>
          <w:numId w:val="2"/>
        </w:numPr>
        <w:rPr>
          <w:rFonts w:cstheme="minorHAnsi"/>
          <w:sz w:val="22"/>
          <w:szCs w:val="22"/>
        </w:rPr>
      </w:pPr>
      <w:r w:rsidRPr="00331D4C">
        <w:rPr>
          <w:rFonts w:cstheme="minorHAnsi"/>
          <w:sz w:val="22"/>
          <w:szCs w:val="22"/>
        </w:rPr>
        <w:t>How do you feel about PRS? Frightened? Hopeful? Confused?</w:t>
      </w:r>
    </w:p>
    <w:p w14:paraId="18AC2895" w14:textId="77777777" w:rsidR="00F06B61" w:rsidRPr="00331D4C" w:rsidRDefault="00F06B61" w:rsidP="00F06B61">
      <w:pPr>
        <w:pStyle w:val="ListParagraph"/>
        <w:numPr>
          <w:ilvl w:val="0"/>
          <w:numId w:val="2"/>
        </w:numPr>
        <w:rPr>
          <w:rFonts w:cstheme="minorHAnsi"/>
          <w:sz w:val="22"/>
          <w:szCs w:val="22"/>
        </w:rPr>
      </w:pPr>
      <w:r w:rsidRPr="00331D4C">
        <w:rPr>
          <w:rFonts w:cstheme="minorHAnsi"/>
          <w:sz w:val="22"/>
          <w:szCs w:val="22"/>
        </w:rPr>
        <w:t>Would you want to know your PRS for a specific disease? How would it change your behaviour of choices?</w:t>
      </w:r>
    </w:p>
    <w:p w14:paraId="1F9D9AFF" w14:textId="77777777" w:rsidR="00F06B61" w:rsidRPr="00331D4C" w:rsidRDefault="00F06B61" w:rsidP="00F06B61">
      <w:pPr>
        <w:pStyle w:val="ListParagraph"/>
        <w:numPr>
          <w:ilvl w:val="0"/>
          <w:numId w:val="2"/>
        </w:numPr>
        <w:rPr>
          <w:rFonts w:cstheme="minorHAnsi"/>
          <w:sz w:val="22"/>
          <w:szCs w:val="22"/>
        </w:rPr>
      </w:pPr>
      <w:r w:rsidRPr="00331D4C">
        <w:rPr>
          <w:rFonts w:cstheme="minorHAnsi"/>
          <w:sz w:val="22"/>
          <w:szCs w:val="22"/>
        </w:rPr>
        <w:t>How would you describe a PRS to a family member or friend? Would you feel confident discussing a PRS with your GP?</w:t>
      </w:r>
    </w:p>
    <w:p w14:paraId="314AD0F1" w14:textId="77777777" w:rsidR="00C92A6B" w:rsidRPr="00331D4C" w:rsidRDefault="00C92A6B" w:rsidP="00F06B61">
      <w:pPr>
        <w:spacing w:after="0" w:line="240" w:lineRule="auto"/>
        <w:rPr>
          <w:rFonts w:cstheme="minorHAnsi"/>
        </w:rPr>
      </w:pPr>
    </w:p>
    <w:p w14:paraId="7C4FEB52" w14:textId="0DAB039B" w:rsidR="00F06B61" w:rsidRPr="00331D4C" w:rsidRDefault="00F06B61" w:rsidP="00F06B61">
      <w:pPr>
        <w:spacing w:after="0" w:line="240" w:lineRule="auto"/>
        <w:rPr>
          <w:rFonts w:cstheme="minorHAnsi"/>
        </w:rPr>
      </w:pPr>
      <w:r w:rsidRPr="00331D4C">
        <w:rPr>
          <w:rFonts w:cstheme="minorHAnsi"/>
        </w:rPr>
        <w:t xml:space="preserve">After </w:t>
      </w:r>
      <w:r w:rsidR="00C92A6B" w:rsidRPr="00331D4C">
        <w:rPr>
          <w:rFonts w:cstheme="minorHAnsi"/>
        </w:rPr>
        <w:t xml:space="preserve">viewing </w:t>
      </w:r>
      <w:r w:rsidRPr="00331D4C">
        <w:rPr>
          <w:rFonts w:cstheme="minorHAnsi"/>
        </w:rPr>
        <w:t>the theatre pieces, they were asked to discuss:</w:t>
      </w:r>
    </w:p>
    <w:p w14:paraId="21039BF5" w14:textId="77777777" w:rsidR="00F06B61" w:rsidRPr="00331D4C" w:rsidRDefault="00F06B61" w:rsidP="00F06B61">
      <w:pPr>
        <w:pStyle w:val="ListParagraph"/>
        <w:numPr>
          <w:ilvl w:val="0"/>
          <w:numId w:val="3"/>
        </w:numPr>
        <w:rPr>
          <w:rFonts w:cstheme="minorHAnsi"/>
          <w:sz w:val="22"/>
          <w:szCs w:val="22"/>
        </w:rPr>
      </w:pPr>
      <w:r w:rsidRPr="00331D4C">
        <w:rPr>
          <w:rFonts w:cstheme="minorHAnsi"/>
          <w:sz w:val="22"/>
          <w:szCs w:val="22"/>
        </w:rPr>
        <w:t>Which piece did you prefer? Why?</w:t>
      </w:r>
    </w:p>
    <w:p w14:paraId="2282C086" w14:textId="77777777" w:rsidR="00F06B61" w:rsidRPr="00331D4C" w:rsidRDefault="00F06B61" w:rsidP="00F06B61">
      <w:pPr>
        <w:pStyle w:val="ListParagraph"/>
        <w:numPr>
          <w:ilvl w:val="0"/>
          <w:numId w:val="3"/>
        </w:numPr>
        <w:rPr>
          <w:rFonts w:cstheme="minorHAnsi"/>
          <w:sz w:val="22"/>
          <w:szCs w:val="22"/>
        </w:rPr>
      </w:pPr>
      <w:r w:rsidRPr="00331D4C">
        <w:rPr>
          <w:rFonts w:cstheme="minorHAnsi"/>
          <w:sz w:val="22"/>
          <w:szCs w:val="22"/>
        </w:rPr>
        <w:t>What was the meaning of each piece? Did they make you feel or think differently about PRS?</w:t>
      </w:r>
    </w:p>
    <w:p w14:paraId="0D20A934" w14:textId="77777777" w:rsidR="00F06B61" w:rsidRPr="00331D4C" w:rsidRDefault="00F06B61" w:rsidP="00F06B61">
      <w:pPr>
        <w:pStyle w:val="ListParagraph"/>
        <w:numPr>
          <w:ilvl w:val="0"/>
          <w:numId w:val="3"/>
        </w:numPr>
        <w:rPr>
          <w:rFonts w:cstheme="minorHAnsi"/>
          <w:sz w:val="22"/>
          <w:szCs w:val="22"/>
        </w:rPr>
      </w:pPr>
      <w:r w:rsidRPr="00331D4C">
        <w:rPr>
          <w:rFonts w:cstheme="minorHAnsi"/>
          <w:sz w:val="22"/>
          <w:szCs w:val="22"/>
        </w:rPr>
        <w:t>How might finding out our PRS change us? When should we use PRS in our lives?</w:t>
      </w:r>
    </w:p>
    <w:p w14:paraId="07DC4DEF" w14:textId="77777777" w:rsidR="00C92A6B" w:rsidRPr="00331D4C" w:rsidRDefault="00C92A6B" w:rsidP="00F06B61">
      <w:pPr>
        <w:spacing w:after="0" w:line="240" w:lineRule="auto"/>
        <w:rPr>
          <w:rFonts w:cstheme="minorHAnsi"/>
        </w:rPr>
      </w:pPr>
    </w:p>
    <w:p w14:paraId="3907DF2C" w14:textId="0F0D2784" w:rsidR="00F06B61" w:rsidRPr="00331D4C" w:rsidRDefault="00F06B61" w:rsidP="00F06B61">
      <w:pPr>
        <w:spacing w:after="0" w:line="240" w:lineRule="auto"/>
        <w:rPr>
          <w:rFonts w:cstheme="minorHAnsi"/>
        </w:rPr>
      </w:pPr>
      <w:r w:rsidRPr="00331D4C">
        <w:rPr>
          <w:rFonts w:cstheme="minorHAnsi"/>
        </w:rPr>
        <w:t xml:space="preserve">Following each breakout room discussion, each room fed back to the main group and there was an opportunity to ask </w:t>
      </w:r>
      <w:r w:rsidR="00C92A6B" w:rsidRPr="00331D4C">
        <w:rPr>
          <w:rFonts w:cstheme="minorHAnsi"/>
        </w:rPr>
        <w:t xml:space="preserve">the researchers </w:t>
      </w:r>
      <w:r w:rsidRPr="00331D4C">
        <w:rPr>
          <w:rFonts w:cstheme="minorHAnsi"/>
        </w:rPr>
        <w:t xml:space="preserve">questions. </w:t>
      </w:r>
      <w:r w:rsidR="00C92A6B" w:rsidRPr="00331D4C">
        <w:rPr>
          <w:rFonts w:cstheme="minorHAnsi"/>
        </w:rPr>
        <w:t xml:space="preserve">The breakout rooms were not recorded, </w:t>
      </w:r>
      <w:proofErr w:type="gramStart"/>
      <w:r w:rsidR="00C92A6B" w:rsidRPr="00331D4C">
        <w:rPr>
          <w:rFonts w:cstheme="minorHAnsi"/>
        </w:rPr>
        <w:t>in order to</w:t>
      </w:r>
      <w:proofErr w:type="gramEnd"/>
      <w:r w:rsidR="00C92A6B" w:rsidRPr="00331D4C">
        <w:rPr>
          <w:rFonts w:cstheme="minorHAnsi"/>
        </w:rPr>
        <w:t xml:space="preserve"> encourage dialogue, </w:t>
      </w:r>
      <w:r w:rsidRPr="00331D4C">
        <w:rPr>
          <w:rFonts w:cstheme="minorHAnsi"/>
        </w:rPr>
        <w:t xml:space="preserve">but notes were taken by the </w:t>
      </w:r>
      <w:r w:rsidR="00C92A6B" w:rsidRPr="00331D4C">
        <w:rPr>
          <w:rFonts w:cstheme="minorHAnsi"/>
        </w:rPr>
        <w:t>researchers</w:t>
      </w:r>
      <w:r w:rsidRPr="00331D4C">
        <w:rPr>
          <w:rFonts w:cstheme="minorHAnsi"/>
        </w:rPr>
        <w:t xml:space="preserve"> </w:t>
      </w:r>
      <w:r w:rsidR="003C6596" w:rsidRPr="00331D4C">
        <w:rPr>
          <w:rFonts w:cstheme="minorHAnsi"/>
        </w:rPr>
        <w:t xml:space="preserve">and PPIE Lead </w:t>
      </w:r>
      <w:r w:rsidRPr="00331D4C">
        <w:rPr>
          <w:rFonts w:cstheme="minorHAnsi"/>
        </w:rPr>
        <w:t xml:space="preserve">with the consent of the participants. No personal or identifiable data was collected with the verbal notes. </w:t>
      </w:r>
    </w:p>
    <w:p w14:paraId="7E09660F" w14:textId="77777777" w:rsidR="00F06B61" w:rsidRPr="00331D4C" w:rsidRDefault="00F06B61" w:rsidP="00F06B61">
      <w:pPr>
        <w:spacing w:after="0" w:line="240" w:lineRule="auto"/>
        <w:rPr>
          <w:rFonts w:cstheme="minorHAnsi"/>
        </w:rPr>
      </w:pPr>
    </w:p>
    <w:p w14:paraId="42D4ED4A" w14:textId="07DB349E" w:rsidR="0022152E" w:rsidRPr="00331D4C" w:rsidRDefault="00F06B61" w:rsidP="00F06B61">
      <w:pPr>
        <w:spacing w:after="0" w:line="240" w:lineRule="auto"/>
        <w:rPr>
          <w:rFonts w:cstheme="minorHAnsi"/>
        </w:rPr>
      </w:pPr>
      <w:r w:rsidRPr="00331D4C">
        <w:rPr>
          <w:rFonts w:cstheme="minorHAnsi"/>
        </w:rPr>
        <w:t xml:space="preserve">Following the workshop, participants were asked to return written </w:t>
      </w:r>
      <w:r w:rsidR="0022152E" w:rsidRPr="00331D4C">
        <w:rPr>
          <w:rFonts w:cstheme="minorHAnsi"/>
        </w:rPr>
        <w:t>evaluation</w:t>
      </w:r>
      <w:r w:rsidRPr="00331D4C">
        <w:rPr>
          <w:rFonts w:cstheme="minorHAnsi"/>
        </w:rPr>
        <w:t xml:space="preserve"> forms with feedback </w:t>
      </w:r>
      <w:r w:rsidR="0045510D" w:rsidRPr="00331D4C">
        <w:rPr>
          <w:rFonts w:cstheme="minorHAnsi"/>
        </w:rPr>
        <w:t>about</w:t>
      </w:r>
      <w:r w:rsidRPr="00331D4C">
        <w:rPr>
          <w:rFonts w:cstheme="minorHAnsi"/>
        </w:rPr>
        <w:t xml:space="preserve"> the handouts, presentation</w:t>
      </w:r>
      <w:r w:rsidR="0022152E" w:rsidRPr="00331D4C">
        <w:rPr>
          <w:rFonts w:cstheme="minorHAnsi"/>
        </w:rPr>
        <w:t xml:space="preserve"> and </w:t>
      </w:r>
      <w:r w:rsidRPr="00331D4C">
        <w:rPr>
          <w:rFonts w:cstheme="minorHAnsi"/>
        </w:rPr>
        <w:t xml:space="preserve">theatre pieces and demographic information. </w:t>
      </w:r>
      <w:r w:rsidR="0022152E" w:rsidRPr="00331D4C">
        <w:rPr>
          <w:rFonts w:cstheme="minorHAnsi"/>
        </w:rPr>
        <w:t xml:space="preserve">The feedback forms were anonymised before shared with </w:t>
      </w:r>
      <w:r w:rsidR="008458FE">
        <w:rPr>
          <w:rFonts w:cstheme="minorHAnsi"/>
        </w:rPr>
        <w:t xml:space="preserve">the </w:t>
      </w:r>
      <w:r w:rsidR="0022152E" w:rsidRPr="00331D4C">
        <w:rPr>
          <w:rFonts w:cstheme="minorHAnsi"/>
        </w:rPr>
        <w:t>researchers and demographic information was securely stored</w:t>
      </w:r>
      <w:r w:rsidR="003C6596" w:rsidRPr="00331D4C">
        <w:rPr>
          <w:rFonts w:cstheme="minorHAnsi"/>
        </w:rPr>
        <w:t xml:space="preserve"> and only available to the PPIE Lead</w:t>
      </w:r>
      <w:r w:rsidR="0045510D" w:rsidRPr="00331D4C">
        <w:rPr>
          <w:rFonts w:cstheme="minorHAnsi"/>
        </w:rPr>
        <w:t xml:space="preserve">. The demographic information helped </w:t>
      </w:r>
      <w:r w:rsidR="008458FE">
        <w:rPr>
          <w:rFonts w:cstheme="minorHAnsi"/>
        </w:rPr>
        <w:t>the PPIE Lead</w:t>
      </w:r>
      <w:r w:rsidR="0045510D" w:rsidRPr="00331D4C">
        <w:rPr>
          <w:rFonts w:cstheme="minorHAnsi"/>
        </w:rPr>
        <w:t xml:space="preserve"> understand who participated in th</w:t>
      </w:r>
      <w:r w:rsidR="003C6596" w:rsidRPr="00331D4C">
        <w:rPr>
          <w:rFonts w:cstheme="minorHAnsi"/>
        </w:rPr>
        <w:t>e</w:t>
      </w:r>
      <w:r w:rsidR="0045510D" w:rsidRPr="00331D4C">
        <w:rPr>
          <w:rFonts w:cstheme="minorHAnsi"/>
        </w:rPr>
        <w:t xml:space="preserve"> </w:t>
      </w:r>
      <w:r w:rsidR="003C6596" w:rsidRPr="00331D4C">
        <w:rPr>
          <w:rFonts w:cstheme="minorHAnsi"/>
        </w:rPr>
        <w:t xml:space="preserve">PPIE </w:t>
      </w:r>
      <w:r w:rsidR="0045510D" w:rsidRPr="00331D4C">
        <w:rPr>
          <w:rFonts w:cstheme="minorHAnsi"/>
        </w:rPr>
        <w:t xml:space="preserve">workshop and will help improve future communications and public activities. It also highlighted groups that were under-represented (National Institute for Health and Care Research 2020). </w:t>
      </w:r>
      <w:r w:rsidRPr="00331D4C">
        <w:rPr>
          <w:rFonts w:cstheme="minorHAnsi"/>
        </w:rPr>
        <w:t>A copy of the feedback form is in Supplementary</w:t>
      </w:r>
      <w:r w:rsidR="00261167" w:rsidRPr="00331D4C">
        <w:rPr>
          <w:rFonts w:cstheme="minorHAnsi"/>
        </w:rPr>
        <w:t xml:space="preserve"> C</w:t>
      </w:r>
      <w:r w:rsidRPr="00331D4C">
        <w:rPr>
          <w:rFonts w:cstheme="minorHAnsi"/>
        </w:rPr>
        <w:t>.</w:t>
      </w:r>
      <w:r w:rsidR="00E251B1" w:rsidRPr="00331D4C">
        <w:rPr>
          <w:rFonts w:cstheme="minorHAnsi"/>
        </w:rPr>
        <w:t xml:space="preserve"> </w:t>
      </w:r>
      <w:r w:rsidR="005128EA" w:rsidRPr="00331D4C">
        <w:rPr>
          <w:rFonts w:cstheme="minorHAnsi"/>
        </w:rPr>
        <w:t>Participants consented to anonymised information being shared.</w:t>
      </w:r>
    </w:p>
    <w:p w14:paraId="02313266" w14:textId="679BBF45" w:rsidR="0022152E" w:rsidRPr="00331D4C" w:rsidRDefault="0022152E" w:rsidP="00F06B61">
      <w:pPr>
        <w:spacing w:after="0" w:line="240" w:lineRule="auto"/>
        <w:rPr>
          <w:rFonts w:cstheme="minorHAnsi"/>
        </w:rPr>
      </w:pPr>
    </w:p>
    <w:p w14:paraId="7A370691" w14:textId="2A9C727A" w:rsidR="004E2419" w:rsidRPr="00331D4C" w:rsidRDefault="004E2419" w:rsidP="004E2419">
      <w:pPr>
        <w:spacing w:after="0" w:line="240" w:lineRule="auto"/>
        <w:rPr>
          <w:rFonts w:cstheme="minorHAnsi"/>
        </w:rPr>
      </w:pPr>
      <w:r w:rsidRPr="00331D4C">
        <w:rPr>
          <w:rFonts w:cstheme="minorHAnsi"/>
        </w:rPr>
        <w:t xml:space="preserve">25 patients/members of the public participated in the online </w:t>
      </w:r>
      <w:r w:rsidR="00CF1803" w:rsidRPr="00331D4C">
        <w:rPr>
          <w:rFonts w:cstheme="minorHAnsi"/>
        </w:rPr>
        <w:t xml:space="preserve">PPIE </w:t>
      </w:r>
      <w:r w:rsidRPr="00331D4C">
        <w:rPr>
          <w:rFonts w:cstheme="minorHAnsi"/>
        </w:rPr>
        <w:t xml:space="preserve">workshop. 16 returned evaluation forms. 5 men and 11 women. 12 people were over 50 and 4 were between 20-50. The majority were white (14), 50% had children (8) and 6 were either disabled or had a genetic condition. Most were not health professionals (13).  </w:t>
      </w:r>
    </w:p>
    <w:p w14:paraId="5D05A48A" w14:textId="3C86203E" w:rsidR="004E2419" w:rsidRPr="00331D4C" w:rsidRDefault="004E2419" w:rsidP="00F06B61">
      <w:pPr>
        <w:spacing w:after="0" w:line="240" w:lineRule="auto"/>
        <w:rPr>
          <w:rFonts w:cstheme="minorHAnsi"/>
        </w:rPr>
      </w:pPr>
    </w:p>
    <w:p w14:paraId="32BE9128" w14:textId="2B0DEC93" w:rsidR="00F06B61" w:rsidRPr="00331D4C" w:rsidRDefault="005A3E78" w:rsidP="00F06B61">
      <w:pPr>
        <w:spacing w:after="0" w:line="240" w:lineRule="auto"/>
        <w:rPr>
          <w:rFonts w:cstheme="minorHAnsi"/>
        </w:rPr>
      </w:pPr>
      <w:r w:rsidRPr="00331D4C">
        <w:rPr>
          <w:rFonts w:cstheme="minorHAnsi"/>
        </w:rPr>
        <w:t>Key</w:t>
      </w:r>
      <w:r w:rsidR="00F06B61" w:rsidRPr="00331D4C">
        <w:rPr>
          <w:rFonts w:cstheme="minorHAnsi"/>
        </w:rPr>
        <w:t xml:space="preserve"> </w:t>
      </w:r>
      <w:r w:rsidR="00D93033">
        <w:rPr>
          <w:rFonts w:cstheme="minorHAnsi"/>
        </w:rPr>
        <w:t>questions</w:t>
      </w:r>
      <w:r w:rsidR="00F06B61" w:rsidRPr="00331D4C">
        <w:rPr>
          <w:rFonts w:cstheme="minorHAnsi"/>
        </w:rPr>
        <w:t xml:space="preserve"> </w:t>
      </w:r>
      <w:r w:rsidR="00D93033">
        <w:rPr>
          <w:rFonts w:cstheme="minorHAnsi"/>
        </w:rPr>
        <w:t xml:space="preserve">about concerns around PRS </w:t>
      </w:r>
      <w:r w:rsidR="00F06B61" w:rsidRPr="00331D4C">
        <w:rPr>
          <w:rFonts w:cstheme="minorHAnsi"/>
        </w:rPr>
        <w:t xml:space="preserve">were identified from the </w:t>
      </w:r>
      <w:r w:rsidR="00202527" w:rsidRPr="00331D4C">
        <w:rPr>
          <w:rFonts w:cstheme="minorHAnsi"/>
        </w:rPr>
        <w:t xml:space="preserve">verbal feedback from the theatre group, discussions during the online </w:t>
      </w:r>
      <w:r w:rsidR="00F80FEA" w:rsidRPr="00331D4C">
        <w:rPr>
          <w:rFonts w:cstheme="minorHAnsi"/>
        </w:rPr>
        <w:t xml:space="preserve">PPIE </w:t>
      </w:r>
      <w:r w:rsidR="00202527" w:rsidRPr="00331D4C">
        <w:rPr>
          <w:rFonts w:cstheme="minorHAnsi"/>
        </w:rPr>
        <w:t xml:space="preserve">workshop and written evaluation forms. </w:t>
      </w:r>
      <w:r w:rsidR="005128EA" w:rsidRPr="00331D4C">
        <w:rPr>
          <w:rFonts w:cstheme="minorHAnsi"/>
        </w:rPr>
        <w:t>Following analysis, s</w:t>
      </w:r>
      <w:r w:rsidR="00F06B61" w:rsidRPr="00331D4C">
        <w:rPr>
          <w:rFonts w:cstheme="minorHAnsi"/>
        </w:rPr>
        <w:t xml:space="preserve">ummaries of the identified </w:t>
      </w:r>
      <w:proofErr w:type="gramStart"/>
      <w:r w:rsidR="00D93033">
        <w:rPr>
          <w:rFonts w:cstheme="minorHAnsi"/>
        </w:rPr>
        <w:t xml:space="preserve">questions </w:t>
      </w:r>
      <w:r w:rsidR="00F06B61" w:rsidRPr="00331D4C">
        <w:rPr>
          <w:rFonts w:cstheme="minorHAnsi"/>
        </w:rPr>
        <w:t xml:space="preserve"> were</w:t>
      </w:r>
      <w:proofErr w:type="gramEnd"/>
      <w:r w:rsidR="00F06B61" w:rsidRPr="00331D4C">
        <w:rPr>
          <w:rFonts w:cstheme="minorHAnsi"/>
        </w:rPr>
        <w:t xml:space="preserve"> sent to all </w:t>
      </w:r>
      <w:r w:rsidR="00202527" w:rsidRPr="00331D4C">
        <w:rPr>
          <w:rFonts w:cstheme="minorHAnsi"/>
        </w:rPr>
        <w:t>participants</w:t>
      </w:r>
      <w:r w:rsidR="00D93033">
        <w:rPr>
          <w:rFonts w:cstheme="minorHAnsi"/>
        </w:rPr>
        <w:t xml:space="preserve"> (Supplementary B)</w:t>
      </w:r>
      <w:r w:rsidR="00F06B61" w:rsidRPr="00331D4C">
        <w:rPr>
          <w:rFonts w:cstheme="minorHAnsi"/>
        </w:rPr>
        <w:t>.</w:t>
      </w:r>
    </w:p>
    <w:p w14:paraId="08FCFFE2" w14:textId="1A236B7E" w:rsidR="00512165" w:rsidRPr="00331D4C" w:rsidRDefault="00512165" w:rsidP="00500B14">
      <w:pPr>
        <w:spacing w:after="0" w:line="240" w:lineRule="auto"/>
        <w:rPr>
          <w:rFonts w:cstheme="minorHAnsi"/>
        </w:rPr>
      </w:pPr>
    </w:p>
    <w:p w14:paraId="6BB68A00" w14:textId="77777777" w:rsidR="00451395" w:rsidRDefault="00451395" w:rsidP="00085E47">
      <w:pPr>
        <w:spacing w:after="0" w:line="240" w:lineRule="auto"/>
        <w:rPr>
          <w:rFonts w:cstheme="minorHAnsi"/>
          <w:b/>
          <w:bCs/>
        </w:rPr>
      </w:pPr>
    </w:p>
    <w:p w14:paraId="5F6A8F23" w14:textId="5EDD5298" w:rsidR="00085E47" w:rsidRPr="00331D4C" w:rsidRDefault="00261167" w:rsidP="00085E47">
      <w:pPr>
        <w:spacing w:after="0" w:line="240" w:lineRule="auto"/>
        <w:rPr>
          <w:rFonts w:cstheme="minorHAnsi"/>
          <w:color w:val="000000" w:themeColor="text1"/>
        </w:rPr>
      </w:pPr>
      <w:r w:rsidRPr="00331D4C">
        <w:rPr>
          <w:rFonts w:cstheme="minorHAnsi"/>
          <w:b/>
          <w:bCs/>
        </w:rPr>
        <w:br/>
      </w:r>
      <w:r w:rsidR="00085E47" w:rsidRPr="00331D4C">
        <w:rPr>
          <w:rFonts w:cstheme="minorHAnsi"/>
          <w:color w:val="000000" w:themeColor="text1"/>
        </w:rPr>
        <w:t>National Institute for Health and Care Research (2020) Improving inclusion of under-served groups in clinical research: guidance from INCLUDE project. https://www.nihr.ac.uk/documents/improving-inclusion-of-under-served-groups-in-clinical-research-guidance-from-include-project/25435. Accessed 13 June 2022.</w:t>
      </w:r>
    </w:p>
    <w:p w14:paraId="766D80ED" w14:textId="28D2F63F" w:rsidR="00261167" w:rsidRPr="00331D4C" w:rsidRDefault="00261167" w:rsidP="00500B14">
      <w:pPr>
        <w:spacing w:after="0" w:line="240" w:lineRule="auto"/>
        <w:rPr>
          <w:rFonts w:cstheme="minorHAnsi"/>
          <w:b/>
          <w:bCs/>
        </w:rPr>
      </w:pPr>
    </w:p>
    <w:p w14:paraId="4A4E4119" w14:textId="77777777" w:rsidR="00470CA1" w:rsidRPr="00331D4C" w:rsidRDefault="00470CA1" w:rsidP="00470CA1">
      <w:pPr>
        <w:spacing w:after="0" w:line="240" w:lineRule="auto"/>
        <w:rPr>
          <w:rFonts w:cstheme="minorHAnsi"/>
          <w:color w:val="000000" w:themeColor="text1"/>
        </w:rPr>
      </w:pPr>
      <w:r w:rsidRPr="00331D4C">
        <w:rPr>
          <w:rFonts w:cstheme="minorHAnsi"/>
          <w:color w:val="000000" w:themeColor="text1"/>
        </w:rPr>
        <w:t>National Institute for Health and Care Research (2022) Payment guidance for researchers and professionals. https://www.nihr.ac.uk/documents/payment-guidance-for-researchers-and-professionals/27392. Accessed 13 June 2022.</w:t>
      </w:r>
    </w:p>
    <w:p w14:paraId="403DA2CF" w14:textId="77777777" w:rsidR="00470CA1" w:rsidRPr="00331D4C" w:rsidRDefault="00470CA1" w:rsidP="00500B14">
      <w:pPr>
        <w:spacing w:after="0" w:line="240" w:lineRule="auto"/>
        <w:rPr>
          <w:rFonts w:cstheme="minorHAnsi"/>
          <w:b/>
          <w:bCs/>
        </w:rPr>
      </w:pPr>
    </w:p>
    <w:p w14:paraId="00E125B6" w14:textId="77777777" w:rsidR="00261167" w:rsidRPr="00331D4C" w:rsidRDefault="00261167">
      <w:pPr>
        <w:rPr>
          <w:rFonts w:cstheme="minorHAnsi"/>
          <w:b/>
          <w:bCs/>
        </w:rPr>
      </w:pPr>
      <w:r w:rsidRPr="00331D4C">
        <w:rPr>
          <w:rFonts w:cstheme="minorHAnsi"/>
          <w:b/>
          <w:bCs/>
        </w:rPr>
        <w:br w:type="page"/>
      </w:r>
    </w:p>
    <w:p w14:paraId="5BDF7D2A" w14:textId="493BD445" w:rsidR="00202527" w:rsidRPr="00331D4C" w:rsidRDefault="00261167" w:rsidP="00500B14">
      <w:pPr>
        <w:spacing w:after="0" w:line="240" w:lineRule="auto"/>
        <w:rPr>
          <w:rFonts w:cstheme="minorHAnsi"/>
          <w:b/>
          <w:bCs/>
          <w:sz w:val="24"/>
          <w:szCs w:val="24"/>
        </w:rPr>
      </w:pPr>
      <w:r w:rsidRPr="00331D4C">
        <w:rPr>
          <w:rFonts w:cstheme="minorHAnsi"/>
          <w:b/>
          <w:bCs/>
          <w:sz w:val="24"/>
          <w:szCs w:val="24"/>
        </w:rPr>
        <w:lastRenderedPageBreak/>
        <w:t xml:space="preserve">Supplementary B: </w:t>
      </w:r>
      <w:r w:rsidR="00202527" w:rsidRPr="00331D4C">
        <w:rPr>
          <w:rFonts w:cstheme="minorHAnsi"/>
          <w:b/>
          <w:bCs/>
          <w:sz w:val="24"/>
          <w:szCs w:val="24"/>
        </w:rPr>
        <w:t xml:space="preserve">Key </w:t>
      </w:r>
      <w:r w:rsidR="00D93033">
        <w:rPr>
          <w:rFonts w:cstheme="minorHAnsi"/>
          <w:b/>
          <w:bCs/>
          <w:sz w:val="24"/>
          <w:szCs w:val="24"/>
        </w:rPr>
        <w:t>questions</w:t>
      </w:r>
      <w:r w:rsidRPr="00331D4C">
        <w:rPr>
          <w:rFonts w:cstheme="minorHAnsi"/>
          <w:b/>
          <w:bCs/>
          <w:sz w:val="24"/>
          <w:szCs w:val="24"/>
        </w:rPr>
        <w:t xml:space="preserve"> summary</w:t>
      </w:r>
    </w:p>
    <w:p w14:paraId="436824D9" w14:textId="174B385B" w:rsidR="00512165" w:rsidRPr="00331D4C" w:rsidRDefault="00512165" w:rsidP="00500B14">
      <w:pPr>
        <w:spacing w:after="0" w:line="240" w:lineRule="auto"/>
        <w:rPr>
          <w:rFonts w:cstheme="minorHAnsi"/>
          <w:b/>
          <w:bCs/>
        </w:rPr>
      </w:pPr>
      <w:r w:rsidRPr="00331D4C">
        <w:rPr>
          <w:rFonts w:cstheme="minorHAnsi"/>
        </w:rPr>
        <w:br/>
      </w:r>
      <w:r w:rsidR="009F49AF" w:rsidRPr="00331D4C">
        <w:rPr>
          <w:rFonts w:cstheme="minorHAnsi"/>
          <w:b/>
          <w:bCs/>
        </w:rPr>
        <w:t xml:space="preserve">1. </w:t>
      </w:r>
      <w:r w:rsidR="005D2B45">
        <w:rPr>
          <w:rFonts w:cstheme="minorHAnsi"/>
          <w:b/>
          <w:bCs/>
        </w:rPr>
        <w:t>Can the data be trusted?</w:t>
      </w:r>
    </w:p>
    <w:p w14:paraId="0D5A602B" w14:textId="77777777" w:rsidR="00512165" w:rsidRPr="00331D4C" w:rsidRDefault="00512165" w:rsidP="00500B14">
      <w:pPr>
        <w:spacing w:after="0" w:line="240" w:lineRule="auto"/>
        <w:rPr>
          <w:rFonts w:cstheme="minorHAnsi"/>
        </w:rPr>
      </w:pPr>
    </w:p>
    <w:p w14:paraId="5F280219" w14:textId="04ED2503" w:rsidR="00512165" w:rsidRPr="00331D4C" w:rsidRDefault="00512165" w:rsidP="006907F2">
      <w:pPr>
        <w:spacing w:after="0" w:line="240" w:lineRule="auto"/>
        <w:ind w:left="720"/>
        <w:rPr>
          <w:rFonts w:cstheme="minorHAnsi"/>
          <w:i/>
          <w:iCs/>
        </w:rPr>
      </w:pPr>
      <w:r w:rsidRPr="00331D4C">
        <w:rPr>
          <w:rFonts w:cstheme="minorHAnsi"/>
          <w:i/>
          <w:iCs/>
        </w:rPr>
        <w:t>“Dystopia, liberation, paranoia, knowledge. Safety, data and how it is used.”</w:t>
      </w:r>
      <w:r w:rsidRPr="00331D4C">
        <w:rPr>
          <w:rFonts w:cstheme="minorHAnsi"/>
        </w:rPr>
        <w:t xml:space="preserve"> Genetic Destinies</w:t>
      </w:r>
      <w:r w:rsidR="008630B1" w:rsidRPr="00331D4C">
        <w:rPr>
          <w:rFonts w:cstheme="minorHAnsi"/>
        </w:rPr>
        <w:t xml:space="preserve"> play monologue.</w:t>
      </w:r>
    </w:p>
    <w:p w14:paraId="1CE566EE" w14:textId="77777777" w:rsidR="00512165" w:rsidRPr="00331D4C" w:rsidRDefault="00512165" w:rsidP="00500B14">
      <w:pPr>
        <w:spacing w:after="0" w:line="240" w:lineRule="auto"/>
        <w:rPr>
          <w:rFonts w:cstheme="minorHAnsi"/>
          <w:i/>
          <w:iCs/>
        </w:rPr>
      </w:pPr>
    </w:p>
    <w:p w14:paraId="27AA76E1" w14:textId="3F6BB6A6" w:rsidR="00512165" w:rsidRPr="00331D4C" w:rsidRDefault="009F49AF" w:rsidP="00500B14">
      <w:pPr>
        <w:spacing w:after="0" w:line="240" w:lineRule="auto"/>
        <w:rPr>
          <w:rFonts w:cstheme="minorHAnsi"/>
        </w:rPr>
      </w:pPr>
      <w:r w:rsidRPr="00331D4C">
        <w:rPr>
          <w:rFonts w:cstheme="minorHAnsi"/>
        </w:rPr>
        <w:t>A</w:t>
      </w:r>
      <w:r w:rsidR="00512165" w:rsidRPr="00331D4C">
        <w:rPr>
          <w:rFonts w:cstheme="minorHAnsi"/>
        </w:rPr>
        <w:t xml:space="preserve">. Data security </w:t>
      </w:r>
    </w:p>
    <w:p w14:paraId="519F54FA" w14:textId="77777777" w:rsidR="00512165" w:rsidRPr="00331D4C" w:rsidRDefault="00512165" w:rsidP="00500B14">
      <w:pPr>
        <w:spacing w:after="0" w:line="240" w:lineRule="auto"/>
        <w:rPr>
          <w:rFonts w:cstheme="minorHAnsi"/>
        </w:rPr>
      </w:pPr>
    </w:p>
    <w:p w14:paraId="688BE059" w14:textId="7F437EE8" w:rsidR="00512165" w:rsidRPr="00331D4C" w:rsidRDefault="00512165" w:rsidP="00500B14">
      <w:pPr>
        <w:spacing w:after="0" w:line="240" w:lineRule="auto"/>
        <w:rPr>
          <w:rFonts w:cstheme="minorHAnsi"/>
        </w:rPr>
      </w:pPr>
      <w:r w:rsidRPr="00331D4C">
        <w:rPr>
          <w:rFonts w:cstheme="minorHAnsi"/>
        </w:rPr>
        <w:t xml:space="preserve">Worries about the secure storage and appropriate use of data was mentioned by one of the theatre group members and several public participants during the online </w:t>
      </w:r>
      <w:r w:rsidR="005128EA" w:rsidRPr="00331D4C">
        <w:rPr>
          <w:rFonts w:cstheme="minorHAnsi"/>
        </w:rPr>
        <w:t xml:space="preserve">PPIE </w:t>
      </w:r>
      <w:r w:rsidRPr="00331D4C">
        <w:rPr>
          <w:rFonts w:cstheme="minorHAnsi"/>
        </w:rPr>
        <w:t xml:space="preserve">workshop. The theatre group member compared their worries about the massive volume of data generated to create PRS to Google’s use of internet history data to make unexpected predictions. The public participants expressed negative emotions such as anxiety, </w:t>
      </w:r>
      <w:proofErr w:type="gramStart"/>
      <w:r w:rsidRPr="00331D4C">
        <w:rPr>
          <w:rFonts w:cstheme="minorHAnsi"/>
        </w:rPr>
        <w:t>panic</w:t>
      </w:r>
      <w:proofErr w:type="gramEnd"/>
      <w:r w:rsidRPr="00331D4C">
        <w:rPr>
          <w:rFonts w:cstheme="minorHAnsi"/>
        </w:rPr>
        <w:t xml:space="preserve"> and fear, as well as worries about private companies accessing and misusing data and specific fears like losing jobs or struggling to get insurance due to widespread availability of their personal data.</w:t>
      </w:r>
    </w:p>
    <w:p w14:paraId="592A94E4" w14:textId="77777777" w:rsidR="00512165" w:rsidRPr="00331D4C" w:rsidRDefault="00512165" w:rsidP="00500B14">
      <w:pPr>
        <w:spacing w:after="0" w:line="240" w:lineRule="auto"/>
        <w:rPr>
          <w:rFonts w:cstheme="minorHAnsi"/>
        </w:rPr>
      </w:pPr>
    </w:p>
    <w:p w14:paraId="519ED182" w14:textId="1EE8ED76" w:rsidR="00512165" w:rsidRPr="00331D4C" w:rsidRDefault="00512165" w:rsidP="00500B14">
      <w:pPr>
        <w:spacing w:after="0" w:line="240" w:lineRule="auto"/>
        <w:rPr>
          <w:rFonts w:cstheme="minorHAnsi"/>
        </w:rPr>
      </w:pPr>
      <w:r w:rsidRPr="00331D4C">
        <w:rPr>
          <w:rFonts w:cstheme="minorHAnsi"/>
        </w:rPr>
        <w:t>This contrasted heavily with public participants</w:t>
      </w:r>
      <w:r w:rsidR="005128EA" w:rsidRPr="00331D4C">
        <w:rPr>
          <w:rFonts w:cstheme="minorHAnsi"/>
        </w:rPr>
        <w:t>’</w:t>
      </w:r>
      <w:r w:rsidRPr="00331D4C">
        <w:rPr>
          <w:rFonts w:cstheme="minorHAnsi"/>
        </w:rPr>
        <w:t xml:space="preserve"> attitudes to GPs having the data. Many mentioned that they would prefer their GPs only to know the results while they remain ignorant of their </w:t>
      </w:r>
      <w:r w:rsidR="00A946D1" w:rsidRPr="00331D4C">
        <w:rPr>
          <w:rFonts w:cstheme="minorHAnsi"/>
        </w:rPr>
        <w:t>PRS</w:t>
      </w:r>
      <w:r w:rsidRPr="00331D4C">
        <w:rPr>
          <w:rFonts w:cstheme="minorHAnsi"/>
        </w:rPr>
        <w:t xml:space="preserve"> (see “Who, what and when” below). </w:t>
      </w:r>
    </w:p>
    <w:p w14:paraId="54D84A88" w14:textId="74779A6A" w:rsidR="00512165" w:rsidRPr="00331D4C" w:rsidRDefault="00512165" w:rsidP="00500B14">
      <w:pPr>
        <w:spacing w:after="0" w:line="240" w:lineRule="auto"/>
        <w:rPr>
          <w:rFonts w:cstheme="minorHAnsi"/>
        </w:rPr>
      </w:pPr>
      <w:r w:rsidRPr="00331D4C">
        <w:rPr>
          <w:rFonts w:cstheme="minorHAnsi"/>
        </w:rPr>
        <w:br/>
        <w:t xml:space="preserve">Two public participants brought up a different aspect of data security – how to ensure that data isn’t tampered with or in error. One linked their concern to celebrity and tabloids, suggesting that data could be fabricated and shared to papers, while the other mentioned laboratory error (linking it to the accuracy point below). The concern about laboratory error is a striking one; for cost-efficiency purposes, there is a good reason to sample people once and then use that data throughout their lives to create </w:t>
      </w:r>
      <w:r w:rsidR="00A946D1" w:rsidRPr="00331D4C">
        <w:rPr>
          <w:rFonts w:cstheme="minorHAnsi"/>
        </w:rPr>
        <w:t>PRS</w:t>
      </w:r>
      <w:r w:rsidRPr="00331D4C">
        <w:rPr>
          <w:rFonts w:cstheme="minorHAnsi"/>
        </w:rPr>
        <w:t xml:space="preserve"> for disease outcomes. However, an error at this stage could persist for decades – as it would be difficult for either patients or primary care physicians to identify – and could serially impact on one’s understanding of their health. </w:t>
      </w:r>
    </w:p>
    <w:p w14:paraId="08B0293D" w14:textId="77777777" w:rsidR="00512165" w:rsidRPr="00331D4C" w:rsidRDefault="00512165" w:rsidP="00500B14">
      <w:pPr>
        <w:spacing w:after="0" w:line="240" w:lineRule="auto"/>
        <w:rPr>
          <w:rFonts w:cstheme="minorHAnsi"/>
        </w:rPr>
      </w:pPr>
    </w:p>
    <w:p w14:paraId="692AB6DD" w14:textId="77777777" w:rsidR="00512165" w:rsidRPr="00331D4C" w:rsidRDefault="00512165" w:rsidP="006907F2">
      <w:pPr>
        <w:spacing w:after="0" w:line="240" w:lineRule="auto"/>
        <w:ind w:left="720"/>
        <w:rPr>
          <w:rFonts w:cstheme="minorHAnsi"/>
        </w:rPr>
      </w:pPr>
      <w:r w:rsidRPr="00331D4C">
        <w:rPr>
          <w:rFonts w:cstheme="minorHAnsi"/>
          <w:i/>
          <w:iCs/>
        </w:rPr>
        <w:t>“</w:t>
      </w:r>
      <w:r w:rsidRPr="00331D4C">
        <w:rPr>
          <w:rFonts w:cstheme="minorHAnsi"/>
          <w:bCs/>
          <w:i/>
          <w:iCs/>
        </w:rPr>
        <w:t>My feelings and ideas have changed on the pros of Polygenic Risk Scores. I think the pros are more powerful, but the cons are a lot in the wrong companies and hands.”</w:t>
      </w:r>
      <w:r w:rsidRPr="00331D4C">
        <w:rPr>
          <w:rFonts w:cstheme="minorHAnsi"/>
          <w:bCs/>
        </w:rPr>
        <w:t xml:space="preserve"> </w:t>
      </w:r>
      <w:r w:rsidRPr="00331D4C">
        <w:rPr>
          <w:rFonts w:cstheme="minorHAnsi"/>
        </w:rPr>
        <w:t>Public participant written feedback.</w:t>
      </w:r>
    </w:p>
    <w:p w14:paraId="26B634D9" w14:textId="77777777" w:rsidR="00512165" w:rsidRPr="00331D4C" w:rsidRDefault="00512165" w:rsidP="00500B14">
      <w:pPr>
        <w:spacing w:after="0" w:line="240" w:lineRule="auto"/>
        <w:rPr>
          <w:rFonts w:cstheme="minorHAnsi"/>
          <w:i/>
          <w:iCs/>
        </w:rPr>
      </w:pPr>
    </w:p>
    <w:p w14:paraId="37162646" w14:textId="3FEF2932" w:rsidR="00512165" w:rsidRPr="00331D4C" w:rsidRDefault="005B4C58" w:rsidP="00500B14">
      <w:pPr>
        <w:spacing w:after="0" w:line="240" w:lineRule="auto"/>
        <w:rPr>
          <w:rFonts w:cstheme="minorHAnsi"/>
        </w:rPr>
      </w:pPr>
      <w:r w:rsidRPr="00331D4C">
        <w:rPr>
          <w:rFonts w:cstheme="minorHAnsi"/>
        </w:rPr>
        <w:t>B</w:t>
      </w:r>
      <w:r w:rsidR="00512165" w:rsidRPr="00331D4C">
        <w:rPr>
          <w:rFonts w:cstheme="minorHAnsi"/>
        </w:rPr>
        <w:t>. Accuracy</w:t>
      </w:r>
    </w:p>
    <w:p w14:paraId="67C7232B" w14:textId="77777777" w:rsidR="00512165" w:rsidRPr="00331D4C" w:rsidRDefault="00512165" w:rsidP="00500B14">
      <w:pPr>
        <w:spacing w:after="0" w:line="240" w:lineRule="auto"/>
        <w:rPr>
          <w:rFonts w:cstheme="minorHAnsi"/>
        </w:rPr>
      </w:pPr>
    </w:p>
    <w:p w14:paraId="5D9D1D5C" w14:textId="77777777" w:rsidR="00512165" w:rsidRPr="00331D4C" w:rsidRDefault="00512165" w:rsidP="00500B14">
      <w:pPr>
        <w:spacing w:after="0" w:line="240" w:lineRule="auto"/>
        <w:rPr>
          <w:rFonts w:cstheme="minorHAnsi"/>
        </w:rPr>
      </w:pPr>
      <w:r w:rsidRPr="00331D4C">
        <w:rPr>
          <w:rFonts w:cstheme="minorHAnsi"/>
        </w:rPr>
        <w:t>There was an interesting split in opinions by the public participants around concepts of accuracy. Some felt that because PRS were DNA-based, they should be more accurate than other measures. Others thought that the technology couldn’t be trusted yet and that it wouldn’t give better information than a family history. This was often linked with worries that poor communication by health professionals around accuracy and risk could lead to under, or over, trust in the results by patients.</w:t>
      </w:r>
    </w:p>
    <w:p w14:paraId="6F7C2C1C" w14:textId="7776A540" w:rsidR="00512165" w:rsidRPr="00331D4C" w:rsidRDefault="00512165" w:rsidP="00500B14">
      <w:pPr>
        <w:spacing w:after="0" w:line="240" w:lineRule="auto"/>
        <w:rPr>
          <w:rFonts w:cstheme="minorHAnsi"/>
        </w:rPr>
      </w:pPr>
      <w:r w:rsidRPr="00331D4C">
        <w:rPr>
          <w:rFonts w:cstheme="minorHAnsi"/>
        </w:rPr>
        <w:br/>
        <w:t xml:space="preserve">There was often an element of black/white thinking here, either that if people were told a </w:t>
      </w:r>
      <w:r w:rsidR="00A946D1" w:rsidRPr="00331D4C">
        <w:rPr>
          <w:rFonts w:cstheme="minorHAnsi"/>
        </w:rPr>
        <w:t>PRS</w:t>
      </w:r>
      <w:r w:rsidRPr="00331D4C">
        <w:rPr>
          <w:rFonts w:cstheme="minorHAnsi"/>
        </w:rPr>
        <w:t xml:space="preserve"> by a health professional it would be assumed to be completely accurate, but that any lack of accuracy makes the </w:t>
      </w:r>
      <w:r w:rsidR="00A946D1" w:rsidRPr="00331D4C">
        <w:rPr>
          <w:rFonts w:cstheme="minorHAnsi"/>
        </w:rPr>
        <w:t>PRS</w:t>
      </w:r>
      <w:r w:rsidRPr="00331D4C">
        <w:rPr>
          <w:rFonts w:cstheme="minorHAnsi"/>
        </w:rPr>
        <w:t xml:space="preserve"> </w:t>
      </w:r>
      <w:proofErr w:type="gramStart"/>
      <w:r w:rsidRPr="00331D4C">
        <w:rPr>
          <w:rFonts w:cstheme="minorHAnsi"/>
        </w:rPr>
        <w:t>unsuitable</w:t>
      </w:r>
      <w:proofErr w:type="gramEnd"/>
      <w:r w:rsidRPr="00331D4C">
        <w:rPr>
          <w:rFonts w:cstheme="minorHAnsi"/>
        </w:rPr>
        <w:t xml:space="preserve"> and it shouldn’t be used at all. The nuance of uncertainty in medical interpretation of results was something that multiple public participants were concerned with, and they worried about how much patients and health professionals would be able to understand. This also appears in the theatre piece “Genetic Destinies” – “We shouldn’t disregard a tool just because it isn’t perfect”. </w:t>
      </w:r>
    </w:p>
    <w:p w14:paraId="09B51846" w14:textId="77777777" w:rsidR="00512165" w:rsidRPr="00331D4C" w:rsidRDefault="00512165" w:rsidP="00500B14">
      <w:pPr>
        <w:spacing w:after="0" w:line="240" w:lineRule="auto"/>
        <w:rPr>
          <w:rFonts w:cstheme="minorHAnsi"/>
        </w:rPr>
      </w:pPr>
    </w:p>
    <w:p w14:paraId="0370F0B4" w14:textId="4EDE1FF2" w:rsidR="00512165" w:rsidRPr="00331D4C" w:rsidRDefault="005B4C58" w:rsidP="00500B14">
      <w:pPr>
        <w:spacing w:after="0" w:line="240" w:lineRule="auto"/>
        <w:rPr>
          <w:rFonts w:cstheme="minorHAnsi"/>
        </w:rPr>
      </w:pPr>
      <w:r w:rsidRPr="00331D4C">
        <w:rPr>
          <w:rFonts w:cstheme="minorHAnsi"/>
        </w:rPr>
        <w:lastRenderedPageBreak/>
        <w:t>C</w:t>
      </w:r>
      <w:r w:rsidR="00512165" w:rsidRPr="00331D4C">
        <w:rPr>
          <w:rFonts w:cstheme="minorHAnsi"/>
        </w:rPr>
        <w:t>. Diversity of the data</w:t>
      </w:r>
    </w:p>
    <w:p w14:paraId="1ECED081" w14:textId="77777777" w:rsidR="00512165" w:rsidRPr="00331D4C" w:rsidRDefault="00512165" w:rsidP="00500B14">
      <w:pPr>
        <w:spacing w:after="0" w:line="240" w:lineRule="auto"/>
        <w:rPr>
          <w:rFonts w:cstheme="minorHAnsi"/>
        </w:rPr>
      </w:pPr>
    </w:p>
    <w:p w14:paraId="7F21B7A8" w14:textId="34603A3A" w:rsidR="00512165" w:rsidRPr="00331D4C" w:rsidRDefault="00512165" w:rsidP="00500B14">
      <w:pPr>
        <w:spacing w:after="0" w:line="240" w:lineRule="auto"/>
        <w:rPr>
          <w:rFonts w:cstheme="minorHAnsi"/>
        </w:rPr>
      </w:pPr>
      <w:r w:rsidRPr="00331D4C">
        <w:rPr>
          <w:rFonts w:cstheme="minorHAnsi"/>
        </w:rPr>
        <w:t xml:space="preserve">Multiple public participants mentioned the lack of diversity in the data, resulting in less accurate </w:t>
      </w:r>
      <w:r w:rsidR="00A946D1" w:rsidRPr="00331D4C">
        <w:rPr>
          <w:rFonts w:cstheme="minorHAnsi"/>
        </w:rPr>
        <w:t>PRS</w:t>
      </w:r>
      <w:r w:rsidRPr="00331D4C">
        <w:rPr>
          <w:rFonts w:cstheme="minorHAnsi"/>
        </w:rPr>
        <w:t xml:space="preserve"> for people of non-white ancestry. Concerns centred both on the way this could increase health inequality and impact confidence in the use of PRS. </w:t>
      </w:r>
      <w:proofErr w:type="gramStart"/>
      <w:r w:rsidRPr="00331D4C">
        <w:rPr>
          <w:rFonts w:cstheme="minorHAnsi"/>
        </w:rPr>
        <w:t xml:space="preserve">Both of the </w:t>
      </w:r>
      <w:r w:rsidR="00663F74" w:rsidRPr="00331D4C">
        <w:rPr>
          <w:rFonts w:cstheme="minorHAnsi"/>
        </w:rPr>
        <w:t>patients</w:t>
      </w:r>
      <w:proofErr w:type="gramEnd"/>
      <w:r w:rsidRPr="00331D4C">
        <w:rPr>
          <w:rFonts w:cstheme="minorHAnsi"/>
        </w:rPr>
        <w:t xml:space="preserve"> working with the theatre group both felt more negative about PRS after their experience, referencing the lack of ethnic diversity in the data and the effect of that on accuracy.</w:t>
      </w:r>
    </w:p>
    <w:p w14:paraId="4B8F9D38" w14:textId="77777777" w:rsidR="00512165" w:rsidRPr="00331D4C" w:rsidRDefault="00512165" w:rsidP="00500B14">
      <w:pPr>
        <w:spacing w:after="0" w:line="240" w:lineRule="auto"/>
        <w:rPr>
          <w:rFonts w:cstheme="minorHAnsi"/>
          <w:i/>
          <w:iCs/>
        </w:rPr>
      </w:pPr>
    </w:p>
    <w:p w14:paraId="5F8F4A7A" w14:textId="77777777" w:rsidR="00512165" w:rsidRPr="00331D4C" w:rsidRDefault="00512165" w:rsidP="006907F2">
      <w:pPr>
        <w:spacing w:after="0" w:line="240" w:lineRule="auto"/>
        <w:ind w:left="720"/>
        <w:rPr>
          <w:rFonts w:cstheme="minorHAnsi"/>
        </w:rPr>
      </w:pPr>
      <w:r w:rsidRPr="00331D4C">
        <w:rPr>
          <w:rFonts w:cstheme="minorHAnsi"/>
          <w:i/>
          <w:iCs/>
        </w:rPr>
        <w:t>“…it seems positively dangerous to use PRS at the moment unless they are based on data obtained from people with the same ethnic background mix.”</w:t>
      </w:r>
      <w:r w:rsidRPr="00331D4C">
        <w:rPr>
          <w:rFonts w:cstheme="minorHAnsi"/>
        </w:rPr>
        <w:t xml:space="preserve">  Public participant written feedback.</w:t>
      </w:r>
    </w:p>
    <w:p w14:paraId="2378ECF0" w14:textId="7F0E81FA" w:rsidR="00F0015A" w:rsidRPr="00331D4C" w:rsidRDefault="00F0015A" w:rsidP="00500B14">
      <w:pPr>
        <w:spacing w:after="0" w:line="240" w:lineRule="auto"/>
        <w:rPr>
          <w:rFonts w:cstheme="minorHAnsi"/>
        </w:rPr>
      </w:pPr>
    </w:p>
    <w:p w14:paraId="19F6FEA1" w14:textId="68EA8B3A" w:rsidR="00512165" w:rsidRPr="00331D4C" w:rsidRDefault="005B4C58" w:rsidP="00500B14">
      <w:pPr>
        <w:spacing w:after="0" w:line="240" w:lineRule="auto"/>
        <w:rPr>
          <w:rFonts w:cstheme="minorHAnsi"/>
          <w:b/>
          <w:bCs/>
        </w:rPr>
      </w:pPr>
      <w:r w:rsidRPr="00331D4C">
        <w:rPr>
          <w:rFonts w:cstheme="minorHAnsi"/>
          <w:b/>
          <w:bCs/>
        </w:rPr>
        <w:t xml:space="preserve">2. </w:t>
      </w:r>
      <w:r w:rsidR="00512165" w:rsidRPr="00331D4C">
        <w:rPr>
          <w:rFonts w:cstheme="minorHAnsi"/>
          <w:b/>
          <w:bCs/>
        </w:rPr>
        <w:t xml:space="preserve">Does knowing genetic </w:t>
      </w:r>
      <w:r w:rsidR="005D2B45">
        <w:rPr>
          <w:rFonts w:cstheme="minorHAnsi"/>
          <w:b/>
          <w:bCs/>
        </w:rPr>
        <w:t xml:space="preserve">risk </w:t>
      </w:r>
      <w:proofErr w:type="gramStart"/>
      <w:r w:rsidR="005D2B45">
        <w:rPr>
          <w:rFonts w:cstheme="minorHAnsi"/>
          <w:b/>
          <w:bCs/>
        </w:rPr>
        <w:t xml:space="preserve">actually </w:t>
      </w:r>
      <w:r w:rsidR="00512165" w:rsidRPr="00331D4C">
        <w:rPr>
          <w:rFonts w:cstheme="minorHAnsi"/>
          <w:b/>
          <w:bCs/>
        </w:rPr>
        <w:t>help</w:t>
      </w:r>
      <w:proofErr w:type="gramEnd"/>
      <w:r w:rsidR="00512165" w:rsidRPr="00331D4C">
        <w:rPr>
          <w:rFonts w:cstheme="minorHAnsi"/>
          <w:b/>
          <w:bCs/>
        </w:rPr>
        <w:t xml:space="preserve"> the patient</w:t>
      </w:r>
      <w:r w:rsidR="005D2B45">
        <w:rPr>
          <w:rFonts w:cstheme="minorHAnsi"/>
          <w:b/>
          <w:bCs/>
        </w:rPr>
        <w:t>?</w:t>
      </w:r>
    </w:p>
    <w:p w14:paraId="339336F6" w14:textId="77777777" w:rsidR="00512165" w:rsidRPr="00331D4C" w:rsidRDefault="00512165" w:rsidP="00500B14">
      <w:pPr>
        <w:spacing w:after="0" w:line="240" w:lineRule="auto"/>
        <w:rPr>
          <w:rFonts w:cstheme="minorHAnsi"/>
        </w:rPr>
      </w:pPr>
    </w:p>
    <w:p w14:paraId="31B0585B" w14:textId="0080A6EB" w:rsidR="00512165" w:rsidRPr="00331D4C" w:rsidRDefault="00512165" w:rsidP="006907F2">
      <w:pPr>
        <w:spacing w:after="0" w:line="240" w:lineRule="auto"/>
        <w:ind w:left="720"/>
        <w:rPr>
          <w:rFonts w:cstheme="minorHAnsi"/>
          <w:b/>
          <w:bCs/>
        </w:rPr>
      </w:pPr>
      <w:r w:rsidRPr="00331D4C">
        <w:rPr>
          <w:rFonts w:cstheme="minorHAnsi"/>
          <w:i/>
          <w:iCs/>
        </w:rPr>
        <w:t>“I haven’t resolved what I would want to know. I haven’t resolved if I would want to know.”</w:t>
      </w:r>
      <w:r w:rsidRPr="00331D4C">
        <w:rPr>
          <w:rFonts w:cstheme="minorHAnsi"/>
        </w:rPr>
        <w:t xml:space="preserve"> Genetic Destinies </w:t>
      </w:r>
      <w:r w:rsidR="008630B1" w:rsidRPr="00331D4C">
        <w:rPr>
          <w:rFonts w:cstheme="minorHAnsi"/>
        </w:rPr>
        <w:t>play monologue.</w:t>
      </w:r>
    </w:p>
    <w:p w14:paraId="553A5E7E" w14:textId="77777777" w:rsidR="00512165" w:rsidRPr="00331D4C" w:rsidRDefault="00512165" w:rsidP="00500B14">
      <w:pPr>
        <w:spacing w:after="0" w:line="240" w:lineRule="auto"/>
        <w:rPr>
          <w:rFonts w:cstheme="minorHAnsi"/>
          <w:i/>
          <w:iCs/>
        </w:rPr>
      </w:pPr>
    </w:p>
    <w:p w14:paraId="3B47F3E5" w14:textId="00BB686F" w:rsidR="00512165" w:rsidRPr="00331D4C" w:rsidRDefault="005B4C58" w:rsidP="00500B14">
      <w:pPr>
        <w:spacing w:after="0" w:line="240" w:lineRule="auto"/>
        <w:rPr>
          <w:rFonts w:cstheme="minorHAnsi"/>
        </w:rPr>
      </w:pPr>
      <w:r w:rsidRPr="00331D4C">
        <w:rPr>
          <w:rFonts w:cstheme="minorHAnsi"/>
        </w:rPr>
        <w:t>A</w:t>
      </w:r>
      <w:r w:rsidR="00512165" w:rsidRPr="00331D4C">
        <w:rPr>
          <w:rFonts w:cstheme="minorHAnsi"/>
        </w:rPr>
        <w:t>. Who, what and when</w:t>
      </w:r>
    </w:p>
    <w:p w14:paraId="52647627" w14:textId="77777777" w:rsidR="00512165" w:rsidRPr="00331D4C" w:rsidRDefault="00512165" w:rsidP="00500B14">
      <w:pPr>
        <w:spacing w:after="0" w:line="240" w:lineRule="auto"/>
        <w:rPr>
          <w:rFonts w:cstheme="minorHAnsi"/>
        </w:rPr>
      </w:pPr>
    </w:p>
    <w:p w14:paraId="73158776" w14:textId="1C3A7D84" w:rsidR="00512165" w:rsidRPr="00331D4C" w:rsidRDefault="00512165" w:rsidP="00500B14">
      <w:pPr>
        <w:spacing w:after="0" w:line="240" w:lineRule="auto"/>
        <w:rPr>
          <w:rFonts w:cstheme="minorHAnsi"/>
        </w:rPr>
      </w:pPr>
      <w:r w:rsidRPr="00331D4C">
        <w:rPr>
          <w:rFonts w:cstheme="minorHAnsi"/>
        </w:rPr>
        <w:t xml:space="preserve">A repeated theme in the online </w:t>
      </w:r>
      <w:r w:rsidR="000D797E" w:rsidRPr="00331D4C">
        <w:rPr>
          <w:rFonts w:cstheme="minorHAnsi"/>
        </w:rPr>
        <w:t xml:space="preserve">PPIE </w:t>
      </w:r>
      <w:r w:rsidRPr="00331D4C">
        <w:rPr>
          <w:rFonts w:cstheme="minorHAnsi"/>
        </w:rPr>
        <w:t xml:space="preserve">workshop was around what </w:t>
      </w:r>
      <w:r w:rsidR="00291E41" w:rsidRPr="00331D4C">
        <w:rPr>
          <w:rFonts w:cstheme="minorHAnsi"/>
        </w:rPr>
        <w:t>PRS</w:t>
      </w:r>
      <w:r w:rsidRPr="00331D4C">
        <w:rPr>
          <w:rFonts w:cstheme="minorHAnsi"/>
        </w:rPr>
        <w:t xml:space="preserve"> they would want to know. There was a distinction between illnesses where there was useful action that could be taken, and a clear fear that knowing about diseases that couldn’t be prevented would lead to stress and distress. Interestingly, this fear is contradicted by current research (Frieser et al. 2018), which found little evidence of negative behavioural changes or psychological impact. The fear of knowledge of high genetic risk of disease may be similar to the fear of diagnosis of uncurable disability in general, which can cause poor mental health outcomes in the </w:t>
      </w:r>
      <w:proofErr w:type="gramStart"/>
      <w:r w:rsidRPr="00331D4C">
        <w:rPr>
          <w:rFonts w:cstheme="minorHAnsi"/>
        </w:rPr>
        <w:t>short-term, but</w:t>
      </w:r>
      <w:proofErr w:type="gramEnd"/>
      <w:r w:rsidRPr="00331D4C">
        <w:rPr>
          <w:rFonts w:cstheme="minorHAnsi"/>
        </w:rPr>
        <w:t xml:space="preserve"> can be recovered with acceptance of disability and disease (Koziel et al. 2016). This second point can be linked to comments by public participants about the “worried well” and companies preying on health fears, as well as the privatisation of health services in the UK.  </w:t>
      </w:r>
      <w:r w:rsidRPr="00331D4C">
        <w:rPr>
          <w:rFonts w:cstheme="minorHAnsi"/>
        </w:rPr>
        <w:br/>
      </w:r>
    </w:p>
    <w:p w14:paraId="1BFABD25" w14:textId="21901BC2" w:rsidR="00512165" w:rsidRPr="00331D4C" w:rsidRDefault="00512165" w:rsidP="00500B14">
      <w:pPr>
        <w:spacing w:after="0" w:line="240" w:lineRule="auto"/>
        <w:rPr>
          <w:rFonts w:cstheme="minorHAnsi"/>
        </w:rPr>
      </w:pPr>
      <w:r w:rsidRPr="00331D4C">
        <w:rPr>
          <w:rFonts w:cstheme="minorHAnsi"/>
        </w:rPr>
        <w:t xml:space="preserve">There were multiple suggestions that GPs could be instructed to not pass on </w:t>
      </w:r>
      <w:r w:rsidR="00291E41" w:rsidRPr="00331D4C">
        <w:rPr>
          <w:rFonts w:cstheme="minorHAnsi"/>
        </w:rPr>
        <w:t>PRS</w:t>
      </w:r>
      <w:r w:rsidRPr="00331D4C">
        <w:rPr>
          <w:rFonts w:cstheme="minorHAnsi"/>
        </w:rPr>
        <w:t xml:space="preserve"> to patients unless a specific threshold of risk was reached, or that </w:t>
      </w:r>
      <w:r w:rsidR="00291E41" w:rsidRPr="00331D4C">
        <w:rPr>
          <w:rFonts w:cstheme="minorHAnsi"/>
        </w:rPr>
        <w:t>PRS</w:t>
      </w:r>
      <w:r w:rsidRPr="00331D4C">
        <w:rPr>
          <w:rFonts w:cstheme="minorHAnsi"/>
        </w:rPr>
        <w:t xml:space="preserve"> should be used to plan screening </w:t>
      </w:r>
      <w:proofErr w:type="gramStart"/>
      <w:r w:rsidRPr="00331D4C">
        <w:rPr>
          <w:rFonts w:cstheme="minorHAnsi"/>
        </w:rPr>
        <w:t>frequency, but</w:t>
      </w:r>
      <w:proofErr w:type="gramEnd"/>
      <w:r w:rsidRPr="00331D4C">
        <w:rPr>
          <w:rFonts w:cstheme="minorHAnsi"/>
        </w:rPr>
        <w:t xml:space="preserve"> should not be known by the GP or patient. One public participant raised concerns over GPs being sued if they knew something and didn’t tell the patient. A lot of the value of </w:t>
      </w:r>
      <w:r w:rsidR="00291E41" w:rsidRPr="00331D4C">
        <w:rPr>
          <w:rFonts w:cstheme="minorHAnsi"/>
        </w:rPr>
        <w:t>PRS</w:t>
      </w:r>
      <w:r w:rsidRPr="00331D4C">
        <w:rPr>
          <w:rFonts w:cstheme="minorHAnsi"/>
        </w:rPr>
        <w:t xml:space="preserve"> was placed on points where there is clear action; for example, changing screening opportunities or treatment options. </w:t>
      </w:r>
      <w:r w:rsidR="00C31385" w:rsidRPr="00331D4C">
        <w:rPr>
          <w:rFonts w:cstheme="minorHAnsi"/>
        </w:rPr>
        <w:t xml:space="preserve"> </w:t>
      </w:r>
    </w:p>
    <w:p w14:paraId="7D36F0E8" w14:textId="77777777" w:rsidR="00512165" w:rsidRPr="00331D4C" w:rsidRDefault="00512165" w:rsidP="00500B14">
      <w:pPr>
        <w:spacing w:after="0" w:line="240" w:lineRule="auto"/>
        <w:rPr>
          <w:rFonts w:cstheme="minorHAnsi"/>
        </w:rPr>
      </w:pPr>
    </w:p>
    <w:p w14:paraId="3FC4E486" w14:textId="21D6CF7B" w:rsidR="00512165" w:rsidRPr="00331D4C" w:rsidRDefault="00512165" w:rsidP="00500B14">
      <w:pPr>
        <w:spacing w:after="0" w:line="240" w:lineRule="auto"/>
        <w:rPr>
          <w:rFonts w:cstheme="minorHAnsi"/>
        </w:rPr>
      </w:pPr>
      <w:r w:rsidRPr="00331D4C">
        <w:rPr>
          <w:rFonts w:cstheme="minorHAnsi"/>
        </w:rPr>
        <w:t xml:space="preserve">Several public participants questioned the value of knowing their </w:t>
      </w:r>
      <w:r w:rsidR="00291E41" w:rsidRPr="00331D4C">
        <w:rPr>
          <w:rFonts w:cstheme="minorHAnsi"/>
        </w:rPr>
        <w:t>PRS</w:t>
      </w:r>
      <w:r w:rsidRPr="00331D4C">
        <w:rPr>
          <w:rFonts w:cstheme="minorHAnsi"/>
        </w:rPr>
        <w:t xml:space="preserve"> even in cases where there was action to be taken, since GPs have been giving the same general advice for decades (stop smoking, stop drinking, eat healthier, do more exercise). Others disagreed and said they would take deliberate action if told that they were at higher risk of developing a disease. One male public participant used the example that he would start breast self-exams if he knew he was at high risk of breast cancer but wouldn’t otherwise. One </w:t>
      </w:r>
      <w:r w:rsidR="006B49E1" w:rsidRPr="00331D4C">
        <w:rPr>
          <w:rFonts w:cstheme="minorHAnsi"/>
        </w:rPr>
        <w:t>patient</w:t>
      </w:r>
      <w:r w:rsidR="001913C8" w:rsidRPr="00331D4C">
        <w:rPr>
          <w:rFonts w:cstheme="minorHAnsi"/>
        </w:rPr>
        <w:t>,</w:t>
      </w:r>
      <w:r w:rsidRPr="00331D4C">
        <w:rPr>
          <w:rFonts w:cstheme="minorHAnsi"/>
        </w:rPr>
        <w:t xml:space="preserve"> who worked with the theatre group, shared that they often talk to their children about diet, exercise and being mindful of who to have children with because of their family history of genetic disease. Interestingly, a disabled public participant said that their health issues made them less inclined to find out about genetic risks, as this is already a big part of their life.</w:t>
      </w:r>
    </w:p>
    <w:p w14:paraId="7F7FC669" w14:textId="77777777" w:rsidR="00512165" w:rsidRPr="00331D4C" w:rsidRDefault="00512165" w:rsidP="00500B14">
      <w:pPr>
        <w:spacing w:after="0" w:line="240" w:lineRule="auto"/>
        <w:rPr>
          <w:rFonts w:cstheme="minorHAnsi"/>
        </w:rPr>
      </w:pPr>
    </w:p>
    <w:p w14:paraId="63EBB343" w14:textId="11C96360" w:rsidR="00512165" w:rsidRPr="00331D4C" w:rsidRDefault="00512165" w:rsidP="00500B14">
      <w:pPr>
        <w:spacing w:after="0" w:line="240" w:lineRule="auto"/>
        <w:rPr>
          <w:rFonts w:cstheme="minorHAnsi"/>
        </w:rPr>
      </w:pPr>
      <w:r w:rsidRPr="00331D4C">
        <w:rPr>
          <w:rFonts w:cstheme="minorHAnsi"/>
        </w:rPr>
        <w:t xml:space="preserve">Discussions around </w:t>
      </w:r>
      <w:proofErr w:type="gramStart"/>
      <w:r w:rsidRPr="00331D4C">
        <w:rPr>
          <w:rFonts w:cstheme="minorHAnsi"/>
        </w:rPr>
        <w:t>whether or not</w:t>
      </w:r>
      <w:proofErr w:type="gramEnd"/>
      <w:r w:rsidRPr="00331D4C">
        <w:rPr>
          <w:rFonts w:cstheme="minorHAnsi"/>
        </w:rPr>
        <w:t xml:space="preserve"> public participants would want to know their </w:t>
      </w:r>
      <w:r w:rsidR="00303960" w:rsidRPr="00331D4C">
        <w:rPr>
          <w:rFonts w:cstheme="minorHAnsi"/>
        </w:rPr>
        <w:t>PRS</w:t>
      </w:r>
      <w:r w:rsidRPr="00331D4C">
        <w:rPr>
          <w:rFonts w:cstheme="minorHAnsi"/>
        </w:rPr>
        <w:t xml:space="preserve"> led to a discussion about the cost/benefit of generating PRS. Public participants wanted evidence that PRS would lead to improved outcomes and not just improved knowledge. Widén et al. (2022) showed </w:t>
      </w:r>
      <w:r w:rsidRPr="00331D4C">
        <w:rPr>
          <w:rFonts w:cstheme="minorHAnsi"/>
        </w:rPr>
        <w:lastRenderedPageBreak/>
        <w:t>that knowledge of cardiovascular disease PRS led to improved health choices, although it has not be</w:t>
      </w:r>
      <w:r w:rsidR="006B49E1" w:rsidRPr="00331D4C">
        <w:rPr>
          <w:rFonts w:cstheme="minorHAnsi"/>
        </w:rPr>
        <w:t>en</w:t>
      </w:r>
      <w:r w:rsidRPr="00331D4C">
        <w:rPr>
          <w:rFonts w:cstheme="minorHAnsi"/>
        </w:rPr>
        <w:t xml:space="preserve"> shown whether these will be maintained long enough to improve outcomes. C</w:t>
      </w:r>
      <w:r w:rsidR="004A1A55">
        <w:rPr>
          <w:rFonts w:cstheme="minorHAnsi"/>
        </w:rPr>
        <w:t>an</w:t>
      </w:r>
      <w:r w:rsidRPr="00331D4C">
        <w:rPr>
          <w:rFonts w:cstheme="minorHAnsi"/>
        </w:rPr>
        <w:t xml:space="preserve">Risk is currently running a trial in Canada to see if knowing genetic cancer risk (as part of a larger </w:t>
      </w:r>
      <w:r w:rsidR="00303960" w:rsidRPr="00331D4C">
        <w:rPr>
          <w:rFonts w:cstheme="minorHAnsi"/>
        </w:rPr>
        <w:t>PRS</w:t>
      </w:r>
      <w:r w:rsidRPr="00331D4C">
        <w:rPr>
          <w:rFonts w:cstheme="minorHAnsi"/>
        </w:rPr>
        <w:t xml:space="preserve">) leads to better cancer outcomes </w:t>
      </w:r>
      <w:r w:rsidR="00DE16A7" w:rsidRPr="00331D4C">
        <w:rPr>
          <w:rFonts w:cstheme="minorHAnsi"/>
        </w:rPr>
        <w:t>(Archer et al</w:t>
      </w:r>
      <w:r w:rsidR="003124D0" w:rsidRPr="00331D4C">
        <w:rPr>
          <w:rFonts w:cstheme="minorHAnsi"/>
        </w:rPr>
        <w:t>.</w:t>
      </w:r>
      <w:r w:rsidR="00DE16A7" w:rsidRPr="00331D4C">
        <w:rPr>
          <w:rFonts w:cstheme="minorHAnsi"/>
        </w:rPr>
        <w:t xml:space="preserve"> 2020)</w:t>
      </w:r>
      <w:r w:rsidR="00303960" w:rsidRPr="00331D4C">
        <w:rPr>
          <w:rFonts w:cstheme="minorHAnsi"/>
        </w:rPr>
        <w:t>.</w:t>
      </w:r>
    </w:p>
    <w:p w14:paraId="6448FAC3" w14:textId="77777777" w:rsidR="00512165" w:rsidRPr="00331D4C" w:rsidRDefault="00512165" w:rsidP="00500B14">
      <w:pPr>
        <w:spacing w:after="0" w:line="240" w:lineRule="auto"/>
        <w:rPr>
          <w:rFonts w:cstheme="minorHAnsi"/>
        </w:rPr>
      </w:pPr>
    </w:p>
    <w:p w14:paraId="5EC8FA7B" w14:textId="3AA5AD43" w:rsidR="00512165" w:rsidRPr="00331D4C" w:rsidRDefault="00512165" w:rsidP="006907F2">
      <w:pPr>
        <w:spacing w:after="0" w:line="240" w:lineRule="auto"/>
        <w:ind w:left="720"/>
        <w:rPr>
          <w:rFonts w:cstheme="minorHAnsi"/>
        </w:rPr>
      </w:pPr>
      <w:r w:rsidRPr="00331D4C">
        <w:rPr>
          <w:rFonts w:cstheme="minorHAnsi"/>
          <w:i/>
          <w:iCs/>
        </w:rPr>
        <w:t>“Getting a Polygenic Risk Score means you either let it take over your life or not or live in the moment.”</w:t>
      </w:r>
      <w:r w:rsidRPr="00331D4C">
        <w:rPr>
          <w:rFonts w:cstheme="minorHAnsi"/>
        </w:rPr>
        <w:t xml:space="preserve"> Public participant during online </w:t>
      </w:r>
      <w:r w:rsidR="00303960" w:rsidRPr="00331D4C">
        <w:rPr>
          <w:rFonts w:cstheme="minorHAnsi"/>
        </w:rPr>
        <w:t xml:space="preserve">PPIE </w:t>
      </w:r>
      <w:r w:rsidRPr="00331D4C">
        <w:rPr>
          <w:rFonts w:cstheme="minorHAnsi"/>
        </w:rPr>
        <w:t>workshop.</w:t>
      </w:r>
    </w:p>
    <w:p w14:paraId="5F3E333F" w14:textId="77777777" w:rsidR="00512165" w:rsidRPr="00331D4C" w:rsidRDefault="00512165" w:rsidP="00500B14">
      <w:pPr>
        <w:spacing w:after="0" w:line="240" w:lineRule="auto"/>
        <w:rPr>
          <w:rFonts w:cstheme="minorHAnsi"/>
          <w:i/>
          <w:iCs/>
        </w:rPr>
      </w:pPr>
    </w:p>
    <w:p w14:paraId="7040EDAC" w14:textId="53D4705F" w:rsidR="00512165" w:rsidRPr="00331D4C" w:rsidRDefault="005B4C58" w:rsidP="00500B14">
      <w:pPr>
        <w:spacing w:after="0" w:line="240" w:lineRule="auto"/>
        <w:rPr>
          <w:rFonts w:cstheme="minorHAnsi"/>
        </w:rPr>
      </w:pPr>
      <w:r w:rsidRPr="00331D4C">
        <w:rPr>
          <w:rFonts w:cstheme="minorHAnsi"/>
        </w:rPr>
        <w:t>B</w:t>
      </w:r>
      <w:r w:rsidR="00512165" w:rsidRPr="00331D4C">
        <w:rPr>
          <w:rFonts w:cstheme="minorHAnsi"/>
        </w:rPr>
        <w:t>. Impact on friends and family</w:t>
      </w:r>
    </w:p>
    <w:p w14:paraId="05EACE02" w14:textId="77777777" w:rsidR="00512165" w:rsidRPr="00331D4C" w:rsidRDefault="00512165" w:rsidP="00500B14">
      <w:pPr>
        <w:spacing w:after="0" w:line="240" w:lineRule="auto"/>
        <w:rPr>
          <w:rFonts w:cstheme="minorHAnsi"/>
        </w:rPr>
      </w:pPr>
    </w:p>
    <w:p w14:paraId="1BEDD335" w14:textId="72FDA67D" w:rsidR="00512165" w:rsidRPr="00331D4C" w:rsidRDefault="00512165" w:rsidP="00500B14">
      <w:pPr>
        <w:spacing w:after="0" w:line="240" w:lineRule="auto"/>
        <w:rPr>
          <w:rFonts w:cstheme="minorHAnsi"/>
        </w:rPr>
      </w:pPr>
      <w:r w:rsidRPr="00331D4C">
        <w:rPr>
          <w:rFonts w:cstheme="minorHAnsi"/>
        </w:rPr>
        <w:t>While theatre group members, who were aged 16-</w:t>
      </w:r>
      <w:r w:rsidR="006B49E1" w:rsidRPr="00331D4C">
        <w:rPr>
          <w:rFonts w:cstheme="minorHAnsi"/>
        </w:rPr>
        <w:t>19</w:t>
      </w:r>
      <w:r w:rsidRPr="00331D4C">
        <w:rPr>
          <w:rFonts w:cstheme="minorHAnsi"/>
        </w:rPr>
        <w:t xml:space="preserve">, primarily related the potential impact of </w:t>
      </w:r>
      <w:r w:rsidR="00303960" w:rsidRPr="00331D4C">
        <w:rPr>
          <w:rFonts w:cstheme="minorHAnsi"/>
        </w:rPr>
        <w:t>PRS</w:t>
      </w:r>
      <w:r w:rsidRPr="00331D4C">
        <w:rPr>
          <w:rFonts w:cstheme="minorHAnsi"/>
        </w:rPr>
        <w:t xml:space="preserve"> to their own lives, the public participants, many of whom were &gt;50 years old, brought up the fallout on other family members. Many felt that it would be harder to know this information about someone else than about themselves. There was a repetition of some of the earlier mentioned fears around having knowledge, but not having the agency to change anything. One public participant tied this back to what GPs should tell patients and the impact of a patient knowing something that could affect other family members. There were also questions over the ethics of a GP not telling a patient something if the information was gained through the PRS of a family member. The confidentially of a doctor is not absolute; for example, it is considered ethical for a GP to inform a patient that their partner has HIV without the partner’s consent. The issues around this will need to be resolved by GPs, particularly around to what extent the probabilistic nature of PRS affect the balance of confidentially versus risk of harm to other patients. </w:t>
      </w:r>
    </w:p>
    <w:p w14:paraId="055AA029" w14:textId="00BF082F" w:rsidR="008027E1" w:rsidRPr="00331D4C" w:rsidRDefault="008027E1" w:rsidP="00500B14">
      <w:pPr>
        <w:spacing w:after="0" w:line="240" w:lineRule="auto"/>
        <w:rPr>
          <w:rFonts w:cstheme="minorHAnsi"/>
        </w:rPr>
      </w:pPr>
    </w:p>
    <w:p w14:paraId="2DD49C54" w14:textId="08EC153A" w:rsidR="008027E1" w:rsidRPr="00331D4C" w:rsidRDefault="005B4C58" w:rsidP="00500B14">
      <w:pPr>
        <w:spacing w:after="0" w:line="240" w:lineRule="auto"/>
        <w:rPr>
          <w:rFonts w:cstheme="minorHAnsi"/>
          <w:b/>
          <w:bCs/>
        </w:rPr>
      </w:pPr>
      <w:r w:rsidRPr="00331D4C">
        <w:rPr>
          <w:rFonts w:cstheme="minorHAnsi"/>
          <w:b/>
          <w:bCs/>
        </w:rPr>
        <w:t xml:space="preserve">3. </w:t>
      </w:r>
      <w:r w:rsidR="008027E1" w:rsidRPr="00331D4C">
        <w:rPr>
          <w:rFonts w:cstheme="minorHAnsi"/>
          <w:b/>
          <w:bCs/>
        </w:rPr>
        <w:t>What makes a worthwhile life?</w:t>
      </w:r>
    </w:p>
    <w:p w14:paraId="507E178F" w14:textId="6EBE4819" w:rsidR="008027E1" w:rsidRPr="00331D4C" w:rsidRDefault="008027E1" w:rsidP="00500B14">
      <w:pPr>
        <w:spacing w:after="0" w:line="240" w:lineRule="auto"/>
        <w:rPr>
          <w:rFonts w:cstheme="minorHAnsi"/>
        </w:rPr>
      </w:pPr>
    </w:p>
    <w:p w14:paraId="14E0CB60" w14:textId="144C942A" w:rsidR="005B4C58" w:rsidRPr="00331D4C" w:rsidRDefault="005B4C58" w:rsidP="005B4C58">
      <w:pPr>
        <w:spacing w:after="0" w:line="240" w:lineRule="auto"/>
        <w:ind w:left="720"/>
        <w:rPr>
          <w:rFonts w:cstheme="minorHAnsi"/>
        </w:rPr>
      </w:pPr>
      <w:r w:rsidRPr="00331D4C">
        <w:rPr>
          <w:rFonts w:cstheme="minorHAnsi"/>
          <w:i/>
          <w:iCs/>
        </w:rPr>
        <w:t xml:space="preserve">“If you want to live in </w:t>
      </w:r>
      <w:r w:rsidR="009627E0">
        <w:rPr>
          <w:rFonts w:cstheme="minorHAnsi"/>
          <w:i/>
          <w:iCs/>
        </w:rPr>
        <w:t xml:space="preserve">[a] </w:t>
      </w:r>
      <w:r w:rsidRPr="00331D4C">
        <w:rPr>
          <w:rFonts w:cstheme="minorHAnsi"/>
          <w:i/>
          <w:iCs/>
        </w:rPr>
        <w:t xml:space="preserve">bubble to get </w:t>
      </w:r>
      <w:r w:rsidR="009627E0">
        <w:rPr>
          <w:rFonts w:cstheme="minorHAnsi"/>
          <w:i/>
          <w:iCs/>
        </w:rPr>
        <w:t xml:space="preserve">[an] </w:t>
      </w:r>
      <w:r w:rsidRPr="00331D4C">
        <w:rPr>
          <w:rFonts w:cstheme="minorHAnsi"/>
          <w:i/>
          <w:iCs/>
        </w:rPr>
        <w:t xml:space="preserve">extra 5 years, you can. If you want to drink and smoke and go out with </w:t>
      </w:r>
      <w:r w:rsidR="009627E0">
        <w:rPr>
          <w:rFonts w:cstheme="minorHAnsi"/>
          <w:i/>
          <w:iCs/>
        </w:rPr>
        <w:t xml:space="preserve">[a] </w:t>
      </w:r>
      <w:r w:rsidRPr="00331D4C">
        <w:rPr>
          <w:rFonts w:cstheme="minorHAnsi"/>
          <w:i/>
          <w:iCs/>
        </w:rPr>
        <w:t>bang, you can!”</w:t>
      </w:r>
      <w:r w:rsidRPr="00331D4C">
        <w:rPr>
          <w:rFonts w:cstheme="minorHAnsi"/>
        </w:rPr>
        <w:t xml:space="preserve"> Public participant during online PPIE workshop.</w:t>
      </w:r>
    </w:p>
    <w:p w14:paraId="751ECEF6" w14:textId="4C3145B9" w:rsidR="005B4C58" w:rsidRPr="00331D4C" w:rsidRDefault="005B4C58" w:rsidP="00500B14">
      <w:pPr>
        <w:spacing w:after="0" w:line="240" w:lineRule="auto"/>
        <w:rPr>
          <w:rFonts w:cstheme="minorHAnsi"/>
        </w:rPr>
      </w:pPr>
    </w:p>
    <w:p w14:paraId="194CB356" w14:textId="0C2A922F" w:rsidR="005B4C58" w:rsidRPr="00331D4C" w:rsidRDefault="005B4C58" w:rsidP="00500B14">
      <w:pPr>
        <w:spacing w:after="0" w:line="240" w:lineRule="auto"/>
        <w:rPr>
          <w:rFonts w:cstheme="minorHAnsi"/>
        </w:rPr>
      </w:pPr>
      <w:r w:rsidRPr="00331D4C">
        <w:rPr>
          <w:rFonts w:cstheme="minorHAnsi"/>
        </w:rPr>
        <w:t>A. Healthspan/lifespan</w:t>
      </w:r>
    </w:p>
    <w:p w14:paraId="492E97FE" w14:textId="77777777" w:rsidR="005B4C58" w:rsidRPr="00331D4C" w:rsidRDefault="005B4C58" w:rsidP="00500B14">
      <w:pPr>
        <w:spacing w:after="0" w:line="240" w:lineRule="auto"/>
        <w:rPr>
          <w:rFonts w:cstheme="minorHAnsi"/>
        </w:rPr>
      </w:pPr>
    </w:p>
    <w:p w14:paraId="105AA903" w14:textId="348FD9D6" w:rsidR="008027E1" w:rsidRPr="00331D4C" w:rsidRDefault="008027E1" w:rsidP="00500B14">
      <w:pPr>
        <w:spacing w:after="0" w:line="240" w:lineRule="auto"/>
        <w:rPr>
          <w:rFonts w:cstheme="minorHAnsi"/>
        </w:rPr>
      </w:pPr>
      <w:r w:rsidRPr="00331D4C">
        <w:rPr>
          <w:rFonts w:cstheme="minorHAnsi"/>
        </w:rPr>
        <w:t xml:space="preserve">The question of what makes a worthwhile life was </w:t>
      </w:r>
      <w:proofErr w:type="gramStart"/>
      <w:r w:rsidRPr="00331D4C">
        <w:rPr>
          <w:rFonts w:cstheme="minorHAnsi"/>
        </w:rPr>
        <w:t>a main focus</w:t>
      </w:r>
      <w:proofErr w:type="gramEnd"/>
      <w:r w:rsidRPr="00331D4C">
        <w:rPr>
          <w:rFonts w:cstheme="minorHAnsi"/>
        </w:rPr>
        <w:t xml:space="preserve"> for theatre group members, who acted out various scenarios in their theatre piece “A Good Life”, and it was echoed both during the online </w:t>
      </w:r>
      <w:r w:rsidR="009F49AF" w:rsidRPr="00331D4C">
        <w:rPr>
          <w:rFonts w:cstheme="minorHAnsi"/>
        </w:rPr>
        <w:t xml:space="preserve">PPIE </w:t>
      </w:r>
      <w:r w:rsidRPr="00331D4C">
        <w:rPr>
          <w:rFonts w:cstheme="minorHAnsi"/>
        </w:rPr>
        <w:t xml:space="preserve">workshop and in the written feedback forms. This theme drove much of the positive feedback from the public participants about the theatre pieces – “add life to our years, not necessarily years to our life” and “healthspan/lifespan”. This may represent a desire for different sorts of outcomes to be presented as part of health analyses; for example, not just years of life, or even years of disability-free life, but some way of judging whether the adaptions needed to improve health were worth what you are giving up. </w:t>
      </w:r>
    </w:p>
    <w:p w14:paraId="01128653" w14:textId="77777777" w:rsidR="008027E1" w:rsidRPr="00331D4C" w:rsidRDefault="008027E1" w:rsidP="00500B14">
      <w:pPr>
        <w:spacing w:after="0" w:line="240" w:lineRule="auto"/>
        <w:rPr>
          <w:rFonts w:cstheme="minorHAnsi"/>
        </w:rPr>
      </w:pPr>
    </w:p>
    <w:p w14:paraId="3EB7D467" w14:textId="6238F339" w:rsidR="008027E1" w:rsidRPr="00331D4C" w:rsidRDefault="008027E1" w:rsidP="00500B14">
      <w:pPr>
        <w:spacing w:after="0" w:line="240" w:lineRule="auto"/>
        <w:rPr>
          <w:rFonts w:cstheme="minorHAnsi"/>
        </w:rPr>
      </w:pPr>
      <w:r w:rsidRPr="00331D4C">
        <w:rPr>
          <w:rFonts w:cstheme="minorHAnsi"/>
        </w:rPr>
        <w:t xml:space="preserve">There was duality of thought around what the public participants thought and what the public participants expected other people to think about very high or very low </w:t>
      </w:r>
      <w:r w:rsidR="009F49AF" w:rsidRPr="00331D4C">
        <w:rPr>
          <w:rFonts w:cstheme="minorHAnsi"/>
        </w:rPr>
        <w:t>PRS</w:t>
      </w:r>
      <w:r w:rsidRPr="00331D4C">
        <w:rPr>
          <w:rFonts w:cstheme="minorHAnsi"/>
        </w:rPr>
        <w:t xml:space="preserve">. They commented more on how they thought people in general would behave rather than reflecting on their own likely behaviour. Some public participants felt those with low </w:t>
      </w:r>
      <w:r w:rsidR="009F49AF" w:rsidRPr="00331D4C">
        <w:rPr>
          <w:rFonts w:cstheme="minorHAnsi"/>
        </w:rPr>
        <w:t>PRS</w:t>
      </w:r>
      <w:r w:rsidRPr="00331D4C">
        <w:rPr>
          <w:rFonts w:cstheme="minorHAnsi"/>
        </w:rPr>
        <w:t xml:space="preserve"> might increase their “wild lifestyle” and thus end up compromising their innate better health, while others felt that knowing you were likely to die early might influence people to “live life to the fullest”. This echoes the theatre group’s piece “A Good Life”, where characters express differing responses to high PRS with some giving up smoking or moving to lower stress jobs, and others refusing to believe it or quickly abandoning unrealistically strict</w:t>
      </w:r>
      <w:r w:rsidRPr="00331D4C">
        <w:rPr>
          <w:rStyle w:val="FootnoteReference"/>
          <w:rFonts w:cstheme="minorHAnsi"/>
        </w:rPr>
        <w:footnoteReference w:id="2"/>
      </w:r>
      <w:r w:rsidRPr="00331D4C">
        <w:rPr>
          <w:rFonts w:cstheme="minorHAnsi"/>
        </w:rPr>
        <w:t xml:space="preserve"> diets for junk food. The greatest benefit to PRS that theatre group members and public participants articulated was around the opportunity for choice, that greater knowledge </w:t>
      </w:r>
      <w:r w:rsidRPr="00331D4C">
        <w:rPr>
          <w:rFonts w:cstheme="minorHAnsi"/>
        </w:rPr>
        <w:lastRenderedPageBreak/>
        <w:t xml:space="preserve">might lead to better outcomes not in terms of health, but in terms of a lack of regrets in the life lived. </w:t>
      </w:r>
    </w:p>
    <w:p w14:paraId="7AFC7F75" w14:textId="77777777" w:rsidR="008027E1" w:rsidRPr="00331D4C" w:rsidRDefault="008027E1" w:rsidP="00500B14">
      <w:pPr>
        <w:spacing w:after="0" w:line="240" w:lineRule="auto"/>
        <w:rPr>
          <w:rFonts w:cstheme="minorHAnsi"/>
          <w:color w:val="000000" w:themeColor="text1"/>
        </w:rPr>
      </w:pPr>
    </w:p>
    <w:p w14:paraId="1AE1AE03" w14:textId="482BC13B" w:rsidR="008027E1" w:rsidRPr="00331D4C" w:rsidRDefault="005B4C58" w:rsidP="00500B14">
      <w:pPr>
        <w:spacing w:after="0" w:line="240" w:lineRule="auto"/>
        <w:rPr>
          <w:rFonts w:cstheme="minorHAnsi"/>
          <w:color w:val="000000" w:themeColor="text1"/>
        </w:rPr>
      </w:pPr>
      <w:r w:rsidRPr="00331D4C">
        <w:rPr>
          <w:rFonts w:cstheme="minorHAnsi"/>
          <w:color w:val="000000" w:themeColor="text1"/>
        </w:rPr>
        <w:t>B</w:t>
      </w:r>
      <w:r w:rsidR="000D0502" w:rsidRPr="00331D4C">
        <w:rPr>
          <w:rFonts w:cstheme="minorHAnsi"/>
          <w:color w:val="000000" w:themeColor="text1"/>
        </w:rPr>
        <w:t xml:space="preserve">. </w:t>
      </w:r>
      <w:r w:rsidR="008027E1" w:rsidRPr="00331D4C">
        <w:rPr>
          <w:rFonts w:cstheme="minorHAnsi"/>
          <w:color w:val="000000" w:themeColor="text1"/>
        </w:rPr>
        <w:t>Cost to benefit</w:t>
      </w:r>
    </w:p>
    <w:p w14:paraId="5EDD7358" w14:textId="77777777" w:rsidR="008027E1" w:rsidRPr="00331D4C" w:rsidRDefault="008027E1" w:rsidP="00500B14">
      <w:pPr>
        <w:spacing w:after="0" w:line="240" w:lineRule="auto"/>
        <w:rPr>
          <w:rFonts w:cstheme="minorHAnsi"/>
          <w:color w:val="000000" w:themeColor="text1"/>
        </w:rPr>
      </w:pPr>
    </w:p>
    <w:p w14:paraId="709ED108" w14:textId="77777777" w:rsidR="008027E1" w:rsidRPr="00331D4C" w:rsidRDefault="008027E1" w:rsidP="00500B14">
      <w:pPr>
        <w:spacing w:after="0" w:line="240" w:lineRule="auto"/>
        <w:rPr>
          <w:rFonts w:cstheme="minorHAnsi"/>
          <w:color w:val="000000" w:themeColor="text1"/>
        </w:rPr>
      </w:pPr>
      <w:r w:rsidRPr="00331D4C">
        <w:rPr>
          <w:rFonts w:cstheme="minorHAnsi"/>
          <w:color w:val="000000" w:themeColor="text1"/>
        </w:rPr>
        <w:t xml:space="preserve">One of the public participants brought up the high cost of genetic sequencing and suggested that people should be surveyed to determine if they would rather that the £750 was spent on getting their genome sequenced or put towards their food and heating bills. This is a difficult public health question, especially at a time when costs of living are </w:t>
      </w:r>
      <w:proofErr w:type="gramStart"/>
      <w:r w:rsidRPr="00331D4C">
        <w:rPr>
          <w:rFonts w:cstheme="minorHAnsi"/>
          <w:color w:val="000000" w:themeColor="text1"/>
        </w:rPr>
        <w:t>rising</w:t>
      </w:r>
      <w:proofErr w:type="gramEnd"/>
      <w:r w:rsidRPr="00331D4C">
        <w:rPr>
          <w:rFonts w:cstheme="minorHAnsi"/>
          <w:color w:val="000000" w:themeColor="text1"/>
        </w:rPr>
        <w:t xml:space="preserve"> and poverty is the single largest impact on health (World Health Organization </w:t>
      </w:r>
      <w:r w:rsidRPr="00331D4C">
        <w:rPr>
          <w:rFonts w:cstheme="minorHAnsi"/>
          <w:color w:val="000000" w:themeColor="text1"/>
          <w:shd w:val="clear" w:color="auto" w:fill="FFFFFF"/>
        </w:rPr>
        <w:t>2008).</w:t>
      </w:r>
      <w:r w:rsidRPr="00331D4C">
        <w:rPr>
          <w:rFonts w:cstheme="minorHAnsi"/>
          <w:color w:val="000000" w:themeColor="text1"/>
        </w:rPr>
        <w:t xml:space="preserve"> </w:t>
      </w:r>
    </w:p>
    <w:p w14:paraId="17C6067C" w14:textId="77777777" w:rsidR="008027E1" w:rsidRPr="00331D4C" w:rsidRDefault="008027E1" w:rsidP="00500B14">
      <w:pPr>
        <w:spacing w:after="0" w:line="240" w:lineRule="auto"/>
        <w:rPr>
          <w:rFonts w:cstheme="minorHAnsi"/>
          <w:color w:val="000000" w:themeColor="text1"/>
        </w:rPr>
      </w:pPr>
    </w:p>
    <w:p w14:paraId="22F39026" w14:textId="0CF9FB3E" w:rsidR="008027E1" w:rsidRPr="00331D4C" w:rsidRDefault="008027E1" w:rsidP="00500B14">
      <w:pPr>
        <w:spacing w:after="0" w:line="240" w:lineRule="auto"/>
        <w:rPr>
          <w:rFonts w:cstheme="minorHAnsi"/>
          <w:color w:val="000000" w:themeColor="text1"/>
        </w:rPr>
      </w:pPr>
      <w:r w:rsidRPr="00331D4C">
        <w:rPr>
          <w:rFonts w:cstheme="minorHAnsi"/>
          <w:color w:val="000000" w:themeColor="text1"/>
        </w:rPr>
        <w:t xml:space="preserve">On the other hand, points were raised in the online </w:t>
      </w:r>
      <w:r w:rsidR="009F49AF" w:rsidRPr="00331D4C">
        <w:rPr>
          <w:rFonts w:cstheme="minorHAnsi"/>
          <w:color w:val="000000" w:themeColor="text1"/>
        </w:rPr>
        <w:t xml:space="preserve">PPIE </w:t>
      </w:r>
      <w:r w:rsidRPr="00331D4C">
        <w:rPr>
          <w:rFonts w:cstheme="minorHAnsi"/>
          <w:color w:val="000000" w:themeColor="text1"/>
        </w:rPr>
        <w:t>workshop about the risks of sequencing becoming the sole territory of private health research companies and the affluent being the sole beneficiaries of the principal ‘benefit’. Linked to the context of accelerating privatisation and outsourcing of parts of the NHS, there was concern over increasing health inequalities.</w:t>
      </w:r>
    </w:p>
    <w:p w14:paraId="209D2F8D" w14:textId="237A6910" w:rsidR="00BB3716" w:rsidRPr="00331D4C" w:rsidRDefault="00BB3716" w:rsidP="00500B14">
      <w:pPr>
        <w:spacing w:after="0" w:line="240" w:lineRule="auto"/>
        <w:rPr>
          <w:rFonts w:cstheme="minorHAnsi"/>
          <w:color w:val="000000" w:themeColor="text1"/>
        </w:rPr>
      </w:pPr>
    </w:p>
    <w:p w14:paraId="3A8679CD" w14:textId="77777777" w:rsidR="00DE16A7" w:rsidRPr="00331D4C" w:rsidRDefault="00DE16A7" w:rsidP="00500B14">
      <w:pPr>
        <w:spacing w:after="0" w:line="240" w:lineRule="auto"/>
        <w:rPr>
          <w:rFonts w:cstheme="minorHAnsi"/>
          <w:color w:val="000000" w:themeColor="text1"/>
        </w:rPr>
      </w:pPr>
    </w:p>
    <w:p w14:paraId="3BE89E73" w14:textId="66138714" w:rsidR="003124D0" w:rsidRPr="00331D4C" w:rsidRDefault="003124D0" w:rsidP="003124D0">
      <w:pPr>
        <w:spacing w:after="0" w:line="240" w:lineRule="auto"/>
        <w:rPr>
          <w:rFonts w:cstheme="minorHAnsi"/>
        </w:rPr>
      </w:pPr>
    </w:p>
    <w:p w14:paraId="360D6C9A" w14:textId="35B2344F" w:rsidR="003124D0" w:rsidRPr="00331D4C" w:rsidRDefault="003124D0" w:rsidP="003124D0">
      <w:pPr>
        <w:spacing w:after="0" w:line="240" w:lineRule="auto"/>
        <w:rPr>
          <w:rFonts w:eastAsia="Times New Roman" w:cstheme="minorHAnsi"/>
          <w:lang w:eastAsia="en-GB"/>
        </w:rPr>
      </w:pPr>
      <w:r w:rsidRPr="00331D4C">
        <w:rPr>
          <w:rFonts w:eastAsia="Times New Roman" w:cstheme="minorHAnsi"/>
          <w:color w:val="000000"/>
          <w:lang w:eastAsia="en-GB"/>
        </w:rPr>
        <w:t xml:space="preserve">Archer S, Babb de Villiers C, Scheibl F, Carver T, Hartley S, Lee A, et al </w:t>
      </w:r>
      <w:r w:rsidR="0039096D">
        <w:rPr>
          <w:rFonts w:eastAsia="Times New Roman" w:cstheme="minorHAnsi"/>
          <w:color w:val="000000"/>
          <w:lang w:eastAsia="en-GB"/>
        </w:rPr>
        <w:t xml:space="preserve">(2020) </w:t>
      </w:r>
      <w:r w:rsidRPr="00331D4C">
        <w:rPr>
          <w:rFonts w:eastAsia="Times New Roman" w:cstheme="minorHAnsi"/>
          <w:color w:val="000000"/>
          <w:lang w:eastAsia="en-GB"/>
        </w:rPr>
        <w:t>Evaluating clinician acceptability of the prototype CanRisk tool for predicting risk of breast and ovarian cancer: A multi-methods study. PLoS One</w:t>
      </w:r>
      <w:r w:rsidR="0039096D">
        <w:rPr>
          <w:rFonts w:eastAsia="Times New Roman" w:cstheme="minorHAnsi"/>
          <w:color w:val="000000"/>
          <w:lang w:eastAsia="en-GB"/>
        </w:rPr>
        <w:t xml:space="preserve"> </w:t>
      </w:r>
      <w:r w:rsidRPr="00331D4C">
        <w:rPr>
          <w:rFonts w:eastAsia="Times New Roman" w:cstheme="minorHAnsi"/>
          <w:color w:val="000000"/>
          <w:lang w:eastAsia="en-GB"/>
        </w:rPr>
        <w:t>15(3</w:t>
      </w:r>
      <w:proofErr w:type="gramStart"/>
      <w:r w:rsidRPr="00331D4C">
        <w:rPr>
          <w:rFonts w:eastAsia="Times New Roman" w:cstheme="minorHAnsi"/>
          <w:color w:val="000000"/>
          <w:lang w:eastAsia="en-GB"/>
        </w:rPr>
        <w:t>):e</w:t>
      </w:r>
      <w:proofErr w:type="gramEnd"/>
      <w:r w:rsidRPr="00331D4C">
        <w:rPr>
          <w:rFonts w:eastAsia="Times New Roman" w:cstheme="minorHAnsi"/>
          <w:color w:val="000000"/>
          <w:lang w:eastAsia="en-GB"/>
        </w:rPr>
        <w:t>0229999. https://doi.org/10.1371/journal.pone.0229999</w:t>
      </w:r>
    </w:p>
    <w:p w14:paraId="57B271E2" w14:textId="2C1F3397" w:rsidR="00AB6420" w:rsidRPr="00331D4C" w:rsidRDefault="00AB6420" w:rsidP="006907F2">
      <w:pPr>
        <w:spacing w:after="0" w:line="240" w:lineRule="auto"/>
        <w:rPr>
          <w:rFonts w:cstheme="minorHAnsi"/>
          <w:b/>
          <w:bCs/>
        </w:rPr>
      </w:pPr>
    </w:p>
    <w:p w14:paraId="75BB5938" w14:textId="0F727166" w:rsidR="00AB6420" w:rsidRPr="00331D4C" w:rsidRDefault="00AB6420" w:rsidP="003124D0">
      <w:pPr>
        <w:spacing w:after="0" w:line="240" w:lineRule="auto"/>
        <w:rPr>
          <w:rFonts w:cstheme="minorHAnsi"/>
          <w:color w:val="000000" w:themeColor="text1"/>
        </w:rPr>
      </w:pPr>
      <w:r w:rsidRPr="00331D4C">
        <w:rPr>
          <w:rFonts w:cstheme="minorHAnsi"/>
          <w:color w:val="000000" w:themeColor="text1"/>
        </w:rPr>
        <w:t xml:space="preserve">Frieser MJ, Wilson S, Vrieze S </w:t>
      </w:r>
      <w:r w:rsidR="009627E0">
        <w:rPr>
          <w:rFonts w:cstheme="minorHAnsi"/>
          <w:color w:val="000000" w:themeColor="text1"/>
        </w:rPr>
        <w:t xml:space="preserve">(2018) </w:t>
      </w:r>
      <w:r w:rsidRPr="00331D4C">
        <w:rPr>
          <w:rFonts w:cstheme="minorHAnsi"/>
          <w:color w:val="000000" w:themeColor="text1"/>
        </w:rPr>
        <w:t>Behavioral impact of return of genetic test results for complex disease: Systematic review and meta-analysis. Health Psychol</w:t>
      </w:r>
      <w:r w:rsidR="009627E0">
        <w:rPr>
          <w:rFonts w:cstheme="minorHAnsi"/>
          <w:color w:val="000000" w:themeColor="text1"/>
        </w:rPr>
        <w:t xml:space="preserve"> </w:t>
      </w:r>
      <w:r w:rsidRPr="00331D4C">
        <w:rPr>
          <w:rFonts w:cstheme="minorHAnsi"/>
          <w:color w:val="000000" w:themeColor="text1"/>
        </w:rPr>
        <w:t>37(12):1134-44. https://doi.org/10.1037/hea0000683</w:t>
      </w:r>
    </w:p>
    <w:p w14:paraId="0B6DC025" w14:textId="77777777" w:rsidR="003124D0" w:rsidRPr="00331D4C" w:rsidRDefault="003124D0" w:rsidP="006907F2">
      <w:pPr>
        <w:spacing w:after="0" w:line="240" w:lineRule="auto"/>
        <w:rPr>
          <w:rFonts w:cstheme="minorHAnsi"/>
          <w:b/>
          <w:bCs/>
        </w:rPr>
      </w:pPr>
    </w:p>
    <w:p w14:paraId="4BE61FED" w14:textId="7905C47E" w:rsidR="00AB6420" w:rsidRPr="00331D4C" w:rsidRDefault="00AB6420" w:rsidP="00AB6420">
      <w:pPr>
        <w:spacing w:after="0" w:line="240" w:lineRule="auto"/>
        <w:rPr>
          <w:rFonts w:cstheme="minorHAnsi"/>
          <w:color w:val="000000" w:themeColor="text1"/>
        </w:rPr>
      </w:pPr>
      <w:r w:rsidRPr="00331D4C">
        <w:rPr>
          <w:rFonts w:cstheme="minorHAnsi"/>
          <w:color w:val="000000" w:themeColor="text1"/>
        </w:rPr>
        <w:t xml:space="preserve">Koziel P, Lomper K, Uchmanowicz B, Polanski J </w:t>
      </w:r>
      <w:r w:rsidR="00A62715">
        <w:rPr>
          <w:rFonts w:cstheme="minorHAnsi"/>
          <w:color w:val="000000" w:themeColor="text1"/>
        </w:rPr>
        <w:t xml:space="preserve">(2016) </w:t>
      </w:r>
      <w:r w:rsidRPr="00331D4C">
        <w:rPr>
          <w:rFonts w:cstheme="minorHAnsi"/>
          <w:color w:val="000000" w:themeColor="text1"/>
        </w:rPr>
        <w:t xml:space="preserve">Association between acceptance of illness, </w:t>
      </w:r>
      <w:proofErr w:type="gramStart"/>
      <w:r w:rsidRPr="00331D4C">
        <w:rPr>
          <w:rFonts w:cstheme="minorHAnsi"/>
          <w:color w:val="000000" w:themeColor="text1"/>
        </w:rPr>
        <w:t>anxiety</w:t>
      </w:r>
      <w:proofErr w:type="gramEnd"/>
      <w:r w:rsidRPr="00331D4C">
        <w:rPr>
          <w:rFonts w:cstheme="minorHAnsi"/>
          <w:color w:val="000000" w:themeColor="text1"/>
        </w:rPr>
        <w:t xml:space="preserve"> and depression with assessment quality of life of breast cancer patients. Medycyna Paliatywna w Praktyce 10(1):28-36.</w:t>
      </w:r>
    </w:p>
    <w:p w14:paraId="6D921352" w14:textId="77777777" w:rsidR="00AB6420" w:rsidRPr="00331D4C" w:rsidRDefault="00AB6420" w:rsidP="00397CD9">
      <w:pPr>
        <w:spacing w:after="0" w:line="240" w:lineRule="auto"/>
        <w:rPr>
          <w:rFonts w:cstheme="minorHAnsi"/>
          <w:color w:val="000000" w:themeColor="text1"/>
        </w:rPr>
      </w:pPr>
    </w:p>
    <w:p w14:paraId="2766AB9D" w14:textId="21FE39AC" w:rsidR="005D64EF" w:rsidRPr="00331D4C" w:rsidRDefault="005D64EF" w:rsidP="005D64EF">
      <w:pPr>
        <w:spacing w:after="0" w:line="240" w:lineRule="auto"/>
        <w:rPr>
          <w:rFonts w:cstheme="minorHAnsi"/>
          <w:color w:val="000000" w:themeColor="text1"/>
        </w:rPr>
      </w:pPr>
      <w:r w:rsidRPr="00331D4C">
        <w:rPr>
          <w:rFonts w:cstheme="minorHAnsi"/>
          <w:color w:val="000000" w:themeColor="text1"/>
        </w:rPr>
        <w:t xml:space="preserve">Widén E, Junna N, Ruotsalainen S, Surakka I, Mars N, Ripatti P, et al </w:t>
      </w:r>
      <w:r w:rsidR="0039096D">
        <w:rPr>
          <w:rFonts w:cstheme="minorHAnsi"/>
          <w:color w:val="000000" w:themeColor="text1"/>
        </w:rPr>
        <w:t xml:space="preserve">(2022) </w:t>
      </w:r>
      <w:r w:rsidRPr="00331D4C">
        <w:rPr>
          <w:rFonts w:cstheme="minorHAnsi"/>
          <w:color w:val="000000" w:themeColor="text1"/>
        </w:rPr>
        <w:t xml:space="preserve">How Communicating Polygenic and Clinical Risk for Atherosclerotic Cardiovascular Disease Impacts Health Behavior: </w:t>
      </w:r>
      <w:proofErr w:type="gramStart"/>
      <w:r w:rsidRPr="00331D4C">
        <w:rPr>
          <w:rFonts w:cstheme="minorHAnsi"/>
          <w:color w:val="000000" w:themeColor="text1"/>
        </w:rPr>
        <w:t>an</w:t>
      </w:r>
      <w:proofErr w:type="gramEnd"/>
      <w:r w:rsidRPr="00331D4C">
        <w:rPr>
          <w:rFonts w:cstheme="minorHAnsi"/>
          <w:color w:val="000000" w:themeColor="text1"/>
        </w:rPr>
        <w:t xml:space="preserve"> Observational Follow-up Study. Circ Genom Precis Med</w:t>
      </w:r>
      <w:r w:rsidR="0039096D">
        <w:rPr>
          <w:rFonts w:cstheme="minorHAnsi"/>
          <w:color w:val="000000" w:themeColor="text1"/>
        </w:rPr>
        <w:t xml:space="preserve"> </w:t>
      </w:r>
      <w:r w:rsidRPr="00331D4C">
        <w:rPr>
          <w:rFonts w:cstheme="minorHAnsi"/>
          <w:color w:val="000000" w:themeColor="text1"/>
        </w:rPr>
        <w:t>15(2</w:t>
      </w:r>
      <w:proofErr w:type="gramStart"/>
      <w:r w:rsidRPr="00331D4C">
        <w:rPr>
          <w:rFonts w:cstheme="minorHAnsi"/>
          <w:color w:val="000000" w:themeColor="text1"/>
        </w:rPr>
        <w:t>):e</w:t>
      </w:r>
      <w:proofErr w:type="gramEnd"/>
      <w:r w:rsidRPr="00331D4C">
        <w:rPr>
          <w:rFonts w:cstheme="minorHAnsi"/>
          <w:color w:val="000000" w:themeColor="text1"/>
        </w:rPr>
        <w:t xml:space="preserve">003459. </w:t>
      </w:r>
      <w:hyperlink r:id="rId11" w:history="1">
        <w:r w:rsidR="00013E45" w:rsidRPr="00331D4C">
          <w:rPr>
            <w:rStyle w:val="Hyperlink"/>
            <w:rFonts w:cstheme="minorHAnsi"/>
            <w:color w:val="000000" w:themeColor="text1"/>
            <w:u w:val="none"/>
          </w:rPr>
          <w:t>https://doi.org/10.1161/CIRCGEN.121.003459</w:t>
        </w:r>
      </w:hyperlink>
    </w:p>
    <w:p w14:paraId="5D0B197D" w14:textId="53E23D0C" w:rsidR="00013E45" w:rsidRPr="00331D4C" w:rsidRDefault="00013E45" w:rsidP="005D64EF">
      <w:pPr>
        <w:spacing w:after="0" w:line="240" w:lineRule="auto"/>
        <w:rPr>
          <w:rFonts w:cstheme="minorHAnsi"/>
          <w:color w:val="000000" w:themeColor="text1"/>
        </w:rPr>
      </w:pPr>
    </w:p>
    <w:p w14:paraId="3FC4AF66" w14:textId="77777777" w:rsidR="00013E45" w:rsidRPr="00331D4C" w:rsidRDefault="00013E45" w:rsidP="00013E45">
      <w:pPr>
        <w:spacing w:after="0" w:line="240" w:lineRule="auto"/>
        <w:rPr>
          <w:rFonts w:cstheme="minorHAnsi"/>
          <w:color w:val="000000" w:themeColor="text1"/>
        </w:rPr>
      </w:pPr>
      <w:r w:rsidRPr="00331D4C">
        <w:rPr>
          <w:rFonts w:cstheme="minorHAnsi"/>
          <w:color w:val="000000" w:themeColor="text1"/>
        </w:rPr>
        <w:t>World Health Organization (2008) Closing the gap in a generation: health equity through action on the social determinants of health – final report of the commission on social determinants of health. https://www.who.int/publications/i/item/WHO-IER-CSDH-08.1. Accessed 13 June 2022</w:t>
      </w:r>
    </w:p>
    <w:p w14:paraId="106653D5" w14:textId="77777777" w:rsidR="00CF007D" w:rsidRDefault="00CF007D" w:rsidP="005D64EF">
      <w:pPr>
        <w:spacing w:after="0" w:line="240" w:lineRule="auto"/>
        <w:rPr>
          <w:rFonts w:cstheme="minorHAnsi"/>
          <w:color w:val="000000" w:themeColor="text1"/>
        </w:rPr>
        <w:sectPr w:rsidR="00CF007D" w:rsidSect="00503C91">
          <w:footerReference w:type="even" r:id="rId12"/>
          <w:footerReference w:type="default" r:id="rId13"/>
          <w:type w:val="continuous"/>
          <w:pgSz w:w="11906" w:h="16838"/>
          <w:pgMar w:top="1440" w:right="1440" w:bottom="1440" w:left="1440" w:header="709" w:footer="709" w:gutter="0"/>
          <w:lnNumType w:countBy="1" w:start="452" w:restart="continuous"/>
          <w:cols w:space="708"/>
          <w:docGrid w:linePitch="360"/>
        </w:sectPr>
      </w:pPr>
    </w:p>
    <w:p w14:paraId="6E2573B3" w14:textId="14598BCA" w:rsidR="008027E1" w:rsidRPr="00331D4C" w:rsidRDefault="00261167" w:rsidP="00500B14">
      <w:pPr>
        <w:spacing w:after="0" w:line="240" w:lineRule="auto"/>
        <w:rPr>
          <w:rFonts w:cstheme="minorHAnsi"/>
          <w:b/>
          <w:bCs/>
          <w:sz w:val="24"/>
          <w:szCs w:val="24"/>
        </w:rPr>
      </w:pPr>
      <w:r w:rsidRPr="00331D4C">
        <w:rPr>
          <w:rFonts w:cstheme="minorHAnsi"/>
          <w:b/>
          <w:bCs/>
          <w:sz w:val="24"/>
          <w:szCs w:val="24"/>
        </w:rPr>
        <w:lastRenderedPageBreak/>
        <w:t xml:space="preserve">Supplementary C: </w:t>
      </w:r>
      <w:r w:rsidR="000D0502" w:rsidRPr="00331D4C">
        <w:rPr>
          <w:rFonts w:cstheme="minorHAnsi"/>
          <w:b/>
          <w:bCs/>
          <w:sz w:val="24"/>
          <w:szCs w:val="24"/>
        </w:rPr>
        <w:t>Written evaluation form</w:t>
      </w:r>
    </w:p>
    <w:p w14:paraId="041ACB67" w14:textId="77777777" w:rsidR="00CB342C" w:rsidRPr="00331D4C" w:rsidRDefault="00CB342C" w:rsidP="00CB342C">
      <w:pPr>
        <w:pStyle w:val="BodyText"/>
        <w:ind w:right="-330"/>
        <w:rPr>
          <w:rFonts w:asciiTheme="minorHAnsi" w:hAnsiTheme="minorHAnsi" w:cstheme="minorHAnsi"/>
        </w:rPr>
      </w:pPr>
    </w:p>
    <w:p w14:paraId="12F9F082" w14:textId="77777777" w:rsidR="00CB342C" w:rsidRPr="00331D4C" w:rsidRDefault="00CB342C" w:rsidP="00CB342C">
      <w:pPr>
        <w:pStyle w:val="BodyText"/>
        <w:ind w:right="-330"/>
        <w:rPr>
          <w:rFonts w:asciiTheme="minorHAnsi" w:hAnsiTheme="minorHAnsi" w:cstheme="minorHAnsi"/>
          <w:b/>
          <w:bCs/>
        </w:rPr>
      </w:pPr>
      <w:r w:rsidRPr="00331D4C">
        <w:rPr>
          <w:rFonts w:asciiTheme="minorHAnsi" w:hAnsiTheme="minorHAnsi" w:cstheme="minorHAnsi"/>
          <w:b/>
          <w:bCs/>
        </w:rPr>
        <w:t>Pre-reading</w:t>
      </w:r>
    </w:p>
    <w:p w14:paraId="198C7225" w14:textId="77777777" w:rsidR="00CB342C" w:rsidRPr="00331D4C" w:rsidRDefault="00CB342C" w:rsidP="00CB342C">
      <w:pPr>
        <w:pStyle w:val="BodyText"/>
        <w:ind w:right="-330"/>
        <w:rPr>
          <w:rFonts w:asciiTheme="minorHAnsi" w:hAnsiTheme="minorHAnsi" w:cstheme="minorHAnsi"/>
        </w:rPr>
      </w:pPr>
    </w:p>
    <w:p w14:paraId="3C03B184"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rPr>
        <w:t xml:space="preserve">1a. Did this raise your </w:t>
      </w:r>
      <w:r w:rsidRPr="00331D4C">
        <w:rPr>
          <w:rFonts w:asciiTheme="minorHAnsi" w:hAnsiTheme="minorHAnsi" w:cstheme="minorHAnsi"/>
          <w:b/>
          <w:bCs/>
        </w:rPr>
        <w:t>awareness and understanding</w:t>
      </w:r>
      <w:r w:rsidRPr="00331D4C">
        <w:rPr>
          <w:rFonts w:asciiTheme="minorHAnsi" w:hAnsiTheme="minorHAnsi" w:cstheme="minorHAnsi"/>
        </w:rPr>
        <w:t xml:space="preserve"> of Polygenic Risk Scores (PRS)?</w:t>
      </w:r>
    </w:p>
    <w:p w14:paraId="74BDEA33" w14:textId="77777777" w:rsidR="00CB342C" w:rsidRPr="00331D4C" w:rsidRDefault="00CB342C" w:rsidP="00CB342C">
      <w:pPr>
        <w:pStyle w:val="BodyText"/>
        <w:ind w:right="-330"/>
        <w:rPr>
          <w:rFonts w:asciiTheme="minorHAnsi" w:hAnsiTheme="minorHAnsi" w:cstheme="minorHAnsi"/>
        </w:rPr>
      </w:pPr>
    </w:p>
    <w:bookmarkStart w:id="0" w:name="_Hlk106895551"/>
    <w:p w14:paraId="34CEA35C" w14:textId="77B4F339" w:rsidR="00CB342C" w:rsidRPr="00331D4C" w:rsidRDefault="000F19D1" w:rsidP="00CB342C">
      <w:pPr>
        <w:pStyle w:val="BodyText"/>
        <w:ind w:right="-330"/>
        <w:rPr>
          <w:rFonts w:asciiTheme="minorHAnsi" w:hAnsiTheme="minorHAnsi" w:cstheme="minorHAnsi"/>
        </w:rPr>
      </w:pPr>
      <w:sdt>
        <w:sdtPr>
          <w:rPr>
            <w:rFonts w:asciiTheme="minorHAnsi" w:hAnsiTheme="minorHAnsi" w:cstheme="minorHAnsi"/>
            <w:color w:val="000000"/>
          </w:rPr>
          <w:id w:val="-294920911"/>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Very well        </w:t>
      </w:r>
      <w:sdt>
        <w:sdtPr>
          <w:rPr>
            <w:rFonts w:asciiTheme="minorHAnsi" w:hAnsiTheme="minorHAnsi" w:cstheme="minorHAnsi"/>
            <w:color w:val="000000"/>
          </w:rPr>
          <w:id w:val="138625452"/>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Well        </w:t>
      </w:r>
      <w:sdt>
        <w:sdtPr>
          <w:rPr>
            <w:rFonts w:asciiTheme="minorHAnsi" w:hAnsiTheme="minorHAnsi" w:cstheme="minorHAnsi"/>
            <w:color w:val="000000"/>
          </w:rPr>
          <w:id w:val="-1129786536"/>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very well        </w:t>
      </w:r>
      <w:sdt>
        <w:sdtPr>
          <w:rPr>
            <w:rFonts w:asciiTheme="minorHAnsi" w:hAnsiTheme="minorHAnsi" w:cstheme="minorHAnsi"/>
            <w:color w:val="000000"/>
          </w:rPr>
          <w:id w:val="1094900132"/>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at all        </w:t>
      </w:r>
      <w:bookmarkEnd w:id="0"/>
      <w:sdt>
        <w:sdtPr>
          <w:rPr>
            <w:rFonts w:asciiTheme="minorHAnsi" w:hAnsiTheme="minorHAnsi" w:cstheme="minorHAnsi"/>
            <w:color w:val="000000"/>
          </w:rPr>
          <w:id w:val="536321319"/>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I didn’t read it</w:t>
      </w:r>
    </w:p>
    <w:p w14:paraId="765DCB92" w14:textId="77777777" w:rsidR="00CB342C" w:rsidRPr="00331D4C" w:rsidRDefault="00CB342C" w:rsidP="00CB342C">
      <w:pPr>
        <w:pStyle w:val="BodyText"/>
        <w:ind w:right="-330"/>
        <w:rPr>
          <w:rFonts w:asciiTheme="minorHAnsi" w:hAnsiTheme="minorHAnsi" w:cstheme="minorHAnsi"/>
        </w:rPr>
      </w:pPr>
    </w:p>
    <w:p w14:paraId="0757A75D"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rPr>
        <w:t xml:space="preserve">1b. Did this change </w:t>
      </w:r>
      <w:r w:rsidRPr="00331D4C">
        <w:rPr>
          <w:rFonts w:asciiTheme="minorHAnsi" w:hAnsiTheme="minorHAnsi" w:cstheme="minorHAnsi"/>
          <w:b/>
          <w:bCs/>
        </w:rPr>
        <w:t>how you feel</w:t>
      </w:r>
      <w:r w:rsidRPr="00331D4C">
        <w:rPr>
          <w:rFonts w:asciiTheme="minorHAnsi" w:hAnsiTheme="minorHAnsi" w:cstheme="minorHAnsi"/>
        </w:rPr>
        <w:t xml:space="preserve"> about PRS?</w:t>
      </w:r>
    </w:p>
    <w:p w14:paraId="48BC500F" w14:textId="77777777" w:rsidR="00CB342C" w:rsidRPr="00331D4C" w:rsidRDefault="00CB342C" w:rsidP="00CB342C">
      <w:pPr>
        <w:pStyle w:val="BodyText"/>
        <w:ind w:right="-330"/>
        <w:rPr>
          <w:rFonts w:asciiTheme="minorHAnsi" w:hAnsiTheme="minorHAnsi" w:cstheme="minorHAnsi"/>
        </w:rPr>
      </w:pPr>
    </w:p>
    <w:p w14:paraId="7B582EE8" w14:textId="7DF36D09"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782779124"/>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positive       </w:t>
      </w:r>
      <w:sdt>
        <w:sdtPr>
          <w:rPr>
            <w:rFonts w:asciiTheme="minorHAnsi" w:hAnsiTheme="minorHAnsi" w:cstheme="minorHAnsi"/>
            <w:color w:val="000000"/>
          </w:rPr>
          <w:id w:val="-644659613"/>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positive        </w:t>
      </w:r>
      <w:sdt>
        <w:sdtPr>
          <w:rPr>
            <w:rFonts w:asciiTheme="minorHAnsi" w:hAnsiTheme="minorHAnsi" w:cstheme="minorHAnsi"/>
            <w:color w:val="000000"/>
          </w:rPr>
          <w:id w:val="-1771309129"/>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 change       </w:t>
      </w:r>
    </w:p>
    <w:p w14:paraId="010C63DC" w14:textId="0A7D1E7C"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882627341"/>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negative        </w:t>
      </w:r>
      <w:sdt>
        <w:sdtPr>
          <w:rPr>
            <w:rFonts w:asciiTheme="minorHAnsi" w:hAnsiTheme="minorHAnsi" w:cstheme="minorHAnsi"/>
            <w:color w:val="000000"/>
          </w:rPr>
          <w:id w:val="1640683472"/>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negative</w:t>
      </w:r>
    </w:p>
    <w:p w14:paraId="16843921" w14:textId="77777777" w:rsidR="00CB342C" w:rsidRPr="00331D4C" w:rsidRDefault="00CB342C" w:rsidP="00CB342C">
      <w:pPr>
        <w:pStyle w:val="BodyText"/>
        <w:ind w:right="-330"/>
        <w:rPr>
          <w:rFonts w:asciiTheme="minorHAnsi" w:hAnsiTheme="minorHAnsi" w:cstheme="minorHAnsi"/>
          <w:color w:val="000000"/>
        </w:rPr>
      </w:pPr>
    </w:p>
    <w:p w14:paraId="69905824" w14:textId="77777777" w:rsidR="00CB342C" w:rsidRPr="00331D4C" w:rsidRDefault="00CB342C" w:rsidP="00CB342C">
      <w:pPr>
        <w:pStyle w:val="BodyText"/>
        <w:ind w:right="-330"/>
        <w:rPr>
          <w:rFonts w:asciiTheme="minorHAnsi" w:hAnsiTheme="minorHAnsi" w:cstheme="minorHAnsi"/>
          <w:b/>
          <w:bCs/>
        </w:rPr>
      </w:pPr>
      <w:r w:rsidRPr="00331D4C">
        <w:rPr>
          <w:rFonts w:asciiTheme="minorHAnsi" w:hAnsiTheme="minorHAnsi" w:cstheme="minorHAnsi"/>
          <w:b/>
          <w:bCs/>
        </w:rPr>
        <w:t>Zoom presentation</w:t>
      </w:r>
    </w:p>
    <w:p w14:paraId="61923CE9" w14:textId="77777777" w:rsidR="00CB342C" w:rsidRPr="00331D4C" w:rsidRDefault="00CB342C" w:rsidP="00CB342C">
      <w:pPr>
        <w:pStyle w:val="BodyText"/>
        <w:ind w:right="-330"/>
        <w:rPr>
          <w:rFonts w:asciiTheme="minorHAnsi" w:hAnsiTheme="minorHAnsi" w:cstheme="minorHAnsi"/>
        </w:rPr>
      </w:pPr>
    </w:p>
    <w:p w14:paraId="42379CB2" w14:textId="77777777" w:rsidR="00CB342C" w:rsidRPr="00331D4C" w:rsidRDefault="00CB342C" w:rsidP="00CB342C">
      <w:pPr>
        <w:pStyle w:val="BodyText"/>
        <w:tabs>
          <w:tab w:val="left" w:pos="142"/>
        </w:tabs>
        <w:ind w:right="-330"/>
        <w:rPr>
          <w:rFonts w:asciiTheme="minorHAnsi" w:hAnsiTheme="minorHAnsi" w:cstheme="minorHAnsi"/>
          <w:b/>
          <w:bCs/>
        </w:rPr>
      </w:pPr>
      <w:r w:rsidRPr="00331D4C">
        <w:rPr>
          <w:rFonts w:asciiTheme="minorHAnsi" w:hAnsiTheme="minorHAnsi" w:cstheme="minorHAnsi"/>
          <w:color w:val="000000"/>
        </w:rPr>
        <w:t xml:space="preserve">2a. Did this raise your </w:t>
      </w:r>
      <w:r w:rsidRPr="00331D4C">
        <w:rPr>
          <w:rFonts w:asciiTheme="minorHAnsi" w:hAnsiTheme="minorHAnsi" w:cstheme="minorHAnsi"/>
          <w:b/>
          <w:bCs/>
          <w:color w:val="000000"/>
        </w:rPr>
        <w:t>awareness and understanding</w:t>
      </w:r>
      <w:r w:rsidRPr="00331D4C">
        <w:rPr>
          <w:rFonts w:asciiTheme="minorHAnsi" w:hAnsiTheme="minorHAnsi" w:cstheme="minorHAnsi"/>
          <w:color w:val="000000"/>
        </w:rPr>
        <w:t xml:space="preserve"> of PRS?</w:t>
      </w:r>
    </w:p>
    <w:p w14:paraId="6A8341A3" w14:textId="77777777" w:rsidR="00CB342C" w:rsidRPr="00331D4C" w:rsidRDefault="00CB342C" w:rsidP="00CB342C">
      <w:pPr>
        <w:pStyle w:val="BodyText"/>
        <w:ind w:right="-330"/>
        <w:rPr>
          <w:rFonts w:asciiTheme="minorHAnsi" w:hAnsiTheme="minorHAnsi" w:cstheme="minorHAnsi"/>
        </w:rPr>
      </w:pPr>
    </w:p>
    <w:p w14:paraId="4879F669" w14:textId="0B5FD1B7" w:rsidR="00CB342C" w:rsidRPr="00331D4C" w:rsidRDefault="000F19D1" w:rsidP="00CB342C">
      <w:pPr>
        <w:pStyle w:val="BodyText"/>
        <w:ind w:right="-330"/>
        <w:rPr>
          <w:rFonts w:asciiTheme="minorHAnsi" w:hAnsiTheme="minorHAnsi" w:cstheme="minorHAnsi"/>
        </w:rPr>
      </w:pPr>
      <w:sdt>
        <w:sdtPr>
          <w:rPr>
            <w:rFonts w:asciiTheme="minorHAnsi" w:hAnsiTheme="minorHAnsi" w:cstheme="minorHAnsi"/>
            <w:color w:val="000000"/>
          </w:rPr>
          <w:id w:val="318693699"/>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Very well        </w:t>
      </w:r>
      <w:sdt>
        <w:sdtPr>
          <w:rPr>
            <w:rFonts w:asciiTheme="minorHAnsi" w:hAnsiTheme="minorHAnsi" w:cstheme="minorHAnsi"/>
            <w:color w:val="000000"/>
          </w:rPr>
          <w:id w:val="837045379"/>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Well        </w:t>
      </w:r>
      <w:sdt>
        <w:sdtPr>
          <w:rPr>
            <w:rFonts w:asciiTheme="minorHAnsi" w:hAnsiTheme="minorHAnsi" w:cstheme="minorHAnsi"/>
            <w:color w:val="000000"/>
          </w:rPr>
          <w:id w:val="-773322762"/>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very well        </w:t>
      </w:r>
      <w:sdt>
        <w:sdtPr>
          <w:rPr>
            <w:rFonts w:asciiTheme="minorHAnsi" w:hAnsiTheme="minorHAnsi" w:cstheme="minorHAnsi"/>
            <w:color w:val="000000"/>
          </w:rPr>
          <w:id w:val="-2102407991"/>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at all</w:t>
      </w:r>
    </w:p>
    <w:p w14:paraId="09EEFF14" w14:textId="77777777" w:rsidR="00CB342C" w:rsidRPr="00331D4C" w:rsidRDefault="00CB342C" w:rsidP="00CB342C">
      <w:pPr>
        <w:pStyle w:val="BodyText"/>
        <w:ind w:right="-330"/>
        <w:rPr>
          <w:rFonts w:asciiTheme="minorHAnsi" w:hAnsiTheme="minorHAnsi" w:cstheme="minorHAnsi"/>
        </w:rPr>
      </w:pPr>
    </w:p>
    <w:p w14:paraId="30BC4914"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rPr>
        <w:t xml:space="preserve">2b. Did this change </w:t>
      </w:r>
      <w:r w:rsidRPr="00331D4C">
        <w:rPr>
          <w:rFonts w:asciiTheme="minorHAnsi" w:hAnsiTheme="minorHAnsi" w:cstheme="minorHAnsi"/>
          <w:b/>
          <w:bCs/>
        </w:rPr>
        <w:t>how you feel</w:t>
      </w:r>
      <w:r w:rsidRPr="00331D4C">
        <w:rPr>
          <w:rFonts w:asciiTheme="minorHAnsi" w:hAnsiTheme="minorHAnsi" w:cstheme="minorHAnsi"/>
        </w:rPr>
        <w:t xml:space="preserve"> about PRS?</w:t>
      </w:r>
    </w:p>
    <w:p w14:paraId="424C618D" w14:textId="77777777" w:rsidR="00CB342C" w:rsidRPr="00331D4C" w:rsidRDefault="00CB342C" w:rsidP="00CB342C">
      <w:pPr>
        <w:pStyle w:val="BodyText"/>
        <w:ind w:right="-330"/>
        <w:rPr>
          <w:rFonts w:asciiTheme="minorHAnsi" w:hAnsiTheme="minorHAnsi" w:cstheme="minorHAnsi"/>
        </w:rPr>
      </w:pPr>
    </w:p>
    <w:p w14:paraId="07473D89" w14:textId="18538EB6"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851328852"/>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positive       </w:t>
      </w:r>
      <w:sdt>
        <w:sdtPr>
          <w:rPr>
            <w:rFonts w:asciiTheme="minorHAnsi" w:hAnsiTheme="minorHAnsi" w:cstheme="minorHAnsi"/>
            <w:color w:val="000000"/>
          </w:rPr>
          <w:id w:val="-1816322694"/>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positive        </w:t>
      </w:r>
      <w:sdt>
        <w:sdtPr>
          <w:rPr>
            <w:rFonts w:asciiTheme="minorHAnsi" w:hAnsiTheme="minorHAnsi" w:cstheme="minorHAnsi"/>
            <w:color w:val="000000"/>
          </w:rPr>
          <w:id w:val="691808134"/>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 change       </w:t>
      </w:r>
    </w:p>
    <w:p w14:paraId="5310660B" w14:textId="79B05A07"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931344466"/>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negative        </w:t>
      </w:r>
      <w:sdt>
        <w:sdtPr>
          <w:rPr>
            <w:rFonts w:asciiTheme="minorHAnsi" w:hAnsiTheme="minorHAnsi" w:cstheme="minorHAnsi"/>
            <w:color w:val="000000"/>
          </w:rPr>
          <w:id w:val="745931517"/>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negative</w:t>
      </w:r>
    </w:p>
    <w:p w14:paraId="0450B2B8" w14:textId="77777777" w:rsidR="00CB342C" w:rsidRPr="00331D4C" w:rsidRDefault="00CB342C" w:rsidP="00CB342C">
      <w:pPr>
        <w:pStyle w:val="BodyText"/>
        <w:ind w:right="-330"/>
        <w:rPr>
          <w:rFonts w:asciiTheme="minorHAnsi" w:hAnsiTheme="minorHAnsi" w:cstheme="minorHAnsi"/>
          <w:color w:val="000000"/>
        </w:rPr>
      </w:pPr>
    </w:p>
    <w:p w14:paraId="26E4EDB3" w14:textId="77777777" w:rsidR="00CB342C" w:rsidRPr="00331D4C" w:rsidRDefault="00CB342C" w:rsidP="00CB342C">
      <w:pPr>
        <w:pStyle w:val="BodyText"/>
        <w:ind w:right="-330"/>
        <w:rPr>
          <w:rFonts w:asciiTheme="minorHAnsi" w:hAnsiTheme="minorHAnsi" w:cstheme="minorHAnsi"/>
          <w:b/>
          <w:bCs/>
          <w:color w:val="000000"/>
        </w:rPr>
      </w:pPr>
      <w:r w:rsidRPr="00331D4C">
        <w:rPr>
          <w:rFonts w:asciiTheme="minorHAnsi" w:hAnsiTheme="minorHAnsi" w:cstheme="minorHAnsi"/>
          <w:b/>
          <w:bCs/>
          <w:color w:val="000000"/>
        </w:rPr>
        <w:t>Plays</w:t>
      </w:r>
    </w:p>
    <w:p w14:paraId="377FAFFD" w14:textId="77777777" w:rsidR="00CB342C" w:rsidRPr="00331D4C" w:rsidRDefault="00CB342C" w:rsidP="00CB342C">
      <w:pPr>
        <w:pStyle w:val="BodyText"/>
        <w:ind w:right="-330"/>
        <w:rPr>
          <w:rFonts w:asciiTheme="minorHAnsi" w:hAnsiTheme="minorHAnsi" w:cstheme="minorHAnsi"/>
        </w:rPr>
      </w:pPr>
    </w:p>
    <w:p w14:paraId="388F4D16" w14:textId="77777777" w:rsidR="00CB342C" w:rsidRPr="00331D4C" w:rsidRDefault="00CB342C" w:rsidP="00CB342C">
      <w:pPr>
        <w:pStyle w:val="BodyText"/>
        <w:ind w:right="-330"/>
        <w:rPr>
          <w:rFonts w:asciiTheme="minorHAnsi" w:hAnsiTheme="minorHAnsi" w:cstheme="minorHAnsi"/>
          <w:b/>
          <w:bCs/>
        </w:rPr>
      </w:pPr>
      <w:r w:rsidRPr="00331D4C">
        <w:rPr>
          <w:rFonts w:asciiTheme="minorHAnsi" w:hAnsiTheme="minorHAnsi" w:cstheme="minorHAnsi"/>
          <w:color w:val="000000"/>
        </w:rPr>
        <w:t xml:space="preserve">3a. Did they raise your </w:t>
      </w:r>
      <w:r w:rsidRPr="00331D4C">
        <w:rPr>
          <w:rFonts w:asciiTheme="minorHAnsi" w:hAnsiTheme="minorHAnsi" w:cstheme="minorHAnsi"/>
          <w:b/>
          <w:bCs/>
          <w:color w:val="000000"/>
        </w:rPr>
        <w:t>awareness and understanding</w:t>
      </w:r>
      <w:r w:rsidRPr="00331D4C">
        <w:rPr>
          <w:rFonts w:asciiTheme="minorHAnsi" w:hAnsiTheme="minorHAnsi" w:cstheme="minorHAnsi"/>
          <w:color w:val="000000"/>
        </w:rPr>
        <w:t xml:space="preserve"> of PRS?</w:t>
      </w:r>
    </w:p>
    <w:p w14:paraId="6C8D061A" w14:textId="77777777" w:rsidR="00CB342C" w:rsidRPr="00331D4C" w:rsidRDefault="00CB342C" w:rsidP="00CB342C">
      <w:pPr>
        <w:pStyle w:val="BodyText"/>
        <w:ind w:right="-330"/>
        <w:rPr>
          <w:rFonts w:asciiTheme="minorHAnsi" w:hAnsiTheme="minorHAnsi" w:cstheme="minorHAnsi"/>
        </w:rPr>
      </w:pPr>
    </w:p>
    <w:p w14:paraId="79300DBA" w14:textId="718DC548" w:rsidR="00CB342C" w:rsidRPr="00331D4C" w:rsidRDefault="000F19D1" w:rsidP="00CB342C">
      <w:pPr>
        <w:pStyle w:val="BodyText"/>
        <w:ind w:right="-330"/>
        <w:rPr>
          <w:rFonts w:asciiTheme="minorHAnsi" w:hAnsiTheme="minorHAnsi" w:cstheme="minorHAnsi"/>
        </w:rPr>
      </w:pPr>
      <w:sdt>
        <w:sdtPr>
          <w:rPr>
            <w:rFonts w:asciiTheme="minorHAnsi" w:hAnsiTheme="minorHAnsi" w:cstheme="minorHAnsi"/>
            <w:color w:val="000000"/>
          </w:rPr>
          <w:id w:val="-1079601554"/>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Very well        </w:t>
      </w:r>
      <w:sdt>
        <w:sdtPr>
          <w:rPr>
            <w:rFonts w:asciiTheme="minorHAnsi" w:hAnsiTheme="minorHAnsi" w:cstheme="minorHAnsi"/>
            <w:color w:val="000000"/>
          </w:rPr>
          <w:id w:val="1696736158"/>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Well        </w:t>
      </w:r>
      <w:sdt>
        <w:sdtPr>
          <w:rPr>
            <w:rFonts w:asciiTheme="minorHAnsi" w:hAnsiTheme="minorHAnsi" w:cstheme="minorHAnsi"/>
            <w:color w:val="000000"/>
          </w:rPr>
          <w:id w:val="-1235538156"/>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very well        </w:t>
      </w:r>
      <w:sdt>
        <w:sdtPr>
          <w:rPr>
            <w:rFonts w:asciiTheme="minorHAnsi" w:hAnsiTheme="minorHAnsi" w:cstheme="minorHAnsi"/>
            <w:color w:val="000000"/>
          </w:rPr>
          <w:id w:val="1624268427"/>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t at all</w:t>
      </w:r>
    </w:p>
    <w:p w14:paraId="438B8332" w14:textId="77777777" w:rsidR="00CB342C" w:rsidRPr="00331D4C" w:rsidRDefault="00CB342C" w:rsidP="00CB342C">
      <w:pPr>
        <w:pStyle w:val="BodyText"/>
        <w:ind w:right="-330"/>
        <w:rPr>
          <w:rFonts w:asciiTheme="minorHAnsi" w:hAnsiTheme="minorHAnsi" w:cstheme="minorHAnsi"/>
        </w:rPr>
      </w:pPr>
    </w:p>
    <w:p w14:paraId="5A34DAEC"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rPr>
        <w:t xml:space="preserve">3b. Did they change </w:t>
      </w:r>
      <w:r w:rsidRPr="00331D4C">
        <w:rPr>
          <w:rFonts w:asciiTheme="minorHAnsi" w:hAnsiTheme="minorHAnsi" w:cstheme="minorHAnsi"/>
          <w:b/>
          <w:bCs/>
        </w:rPr>
        <w:t>how you feel</w:t>
      </w:r>
      <w:r w:rsidRPr="00331D4C">
        <w:rPr>
          <w:rFonts w:asciiTheme="minorHAnsi" w:hAnsiTheme="minorHAnsi" w:cstheme="minorHAnsi"/>
        </w:rPr>
        <w:t xml:space="preserve"> about PRS?</w:t>
      </w:r>
    </w:p>
    <w:p w14:paraId="38BF6DB2" w14:textId="77777777" w:rsidR="00CB342C" w:rsidRPr="00331D4C" w:rsidRDefault="00CB342C" w:rsidP="00CB342C">
      <w:pPr>
        <w:pStyle w:val="BodyText"/>
        <w:ind w:right="-330"/>
        <w:rPr>
          <w:rFonts w:asciiTheme="minorHAnsi" w:hAnsiTheme="minorHAnsi" w:cstheme="minorHAnsi"/>
        </w:rPr>
      </w:pPr>
    </w:p>
    <w:p w14:paraId="22E016F7" w14:textId="21CD45C3"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599098331"/>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positive       </w:t>
      </w:r>
      <w:sdt>
        <w:sdtPr>
          <w:rPr>
            <w:rFonts w:asciiTheme="minorHAnsi" w:hAnsiTheme="minorHAnsi" w:cstheme="minorHAnsi"/>
            <w:color w:val="000000"/>
          </w:rPr>
          <w:id w:val="-2035642215"/>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positive        </w:t>
      </w:r>
      <w:sdt>
        <w:sdtPr>
          <w:rPr>
            <w:rFonts w:asciiTheme="minorHAnsi" w:hAnsiTheme="minorHAnsi" w:cstheme="minorHAnsi"/>
            <w:color w:val="000000"/>
          </w:rPr>
          <w:id w:val="-1641417417"/>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 change       </w:t>
      </w:r>
    </w:p>
    <w:p w14:paraId="09DDB848" w14:textId="45258796"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266696277"/>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A bit more negative        </w:t>
      </w:r>
      <w:sdt>
        <w:sdtPr>
          <w:rPr>
            <w:rFonts w:asciiTheme="minorHAnsi" w:hAnsiTheme="minorHAnsi" w:cstheme="minorHAnsi"/>
            <w:color w:val="000000"/>
          </w:rPr>
          <w:id w:val="1502939708"/>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Much more negative</w:t>
      </w:r>
    </w:p>
    <w:p w14:paraId="2881EA02" w14:textId="77777777" w:rsidR="00CB342C" w:rsidRPr="00331D4C" w:rsidRDefault="00CB342C" w:rsidP="00CB342C">
      <w:pPr>
        <w:pStyle w:val="BodyText"/>
        <w:ind w:right="-330"/>
        <w:rPr>
          <w:rFonts w:asciiTheme="minorHAnsi" w:hAnsiTheme="minorHAnsi" w:cstheme="minorHAnsi"/>
          <w:color w:val="000000"/>
        </w:rPr>
      </w:pPr>
    </w:p>
    <w:p w14:paraId="1AFB05F4"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color w:val="000000"/>
        </w:rPr>
        <w:t xml:space="preserve">4. We are </w:t>
      </w:r>
      <w:r w:rsidRPr="00331D4C">
        <w:rPr>
          <w:rFonts w:asciiTheme="minorHAnsi" w:hAnsiTheme="minorHAnsi" w:cstheme="minorHAnsi"/>
        </w:rPr>
        <w:t xml:space="preserve">really interested in the best way to </w:t>
      </w:r>
      <w:r w:rsidRPr="00331D4C">
        <w:rPr>
          <w:rFonts w:asciiTheme="minorHAnsi" w:hAnsiTheme="minorHAnsi" w:cstheme="minorHAnsi"/>
          <w:b/>
          <w:bCs/>
        </w:rPr>
        <w:t>communicate</w:t>
      </w:r>
      <w:r w:rsidRPr="00331D4C">
        <w:rPr>
          <w:rFonts w:asciiTheme="minorHAnsi" w:hAnsiTheme="minorHAnsi" w:cstheme="minorHAnsi"/>
        </w:rPr>
        <w:t xml:space="preserve"> PRS. What idea, analogy or method used today in the workshop helped you understand? Do you have any ideas on how to explain it better?</w:t>
      </w:r>
    </w:p>
    <w:p w14:paraId="5C9090C1" w14:textId="77777777" w:rsidR="00CB342C" w:rsidRPr="00331D4C" w:rsidRDefault="00CB342C" w:rsidP="00CB342C">
      <w:pPr>
        <w:pStyle w:val="BodyText"/>
        <w:ind w:right="-330"/>
        <w:rPr>
          <w:rFonts w:asciiTheme="minorHAnsi" w:hAnsiTheme="minorHAnsi" w:cstheme="minorHAnsi"/>
        </w:rPr>
      </w:pPr>
    </w:p>
    <w:p w14:paraId="310E179A" w14:textId="77777777" w:rsidR="00CB342C" w:rsidRPr="00331D4C" w:rsidRDefault="00CB342C" w:rsidP="00CB342C">
      <w:pPr>
        <w:pStyle w:val="BodyText"/>
        <w:tabs>
          <w:tab w:val="left" w:pos="6932"/>
        </w:tabs>
        <w:ind w:right="-330"/>
        <w:rPr>
          <w:rFonts w:asciiTheme="minorHAnsi" w:hAnsiTheme="minorHAnsi" w:cstheme="minorHAnsi"/>
        </w:rPr>
      </w:pPr>
      <w:r w:rsidRPr="00331D4C">
        <w:rPr>
          <w:rFonts w:asciiTheme="minorHAnsi" w:hAnsiTheme="minorHAnsi" w:cstheme="minorHAnsi"/>
        </w:rPr>
        <w:t xml:space="preserve">5. Do you have </w:t>
      </w:r>
      <w:r w:rsidRPr="00331D4C">
        <w:rPr>
          <w:rFonts w:asciiTheme="minorHAnsi" w:hAnsiTheme="minorHAnsi" w:cstheme="minorHAnsi"/>
          <w:b/>
          <w:bCs/>
        </w:rPr>
        <w:t>any other comments</w:t>
      </w:r>
      <w:r w:rsidRPr="00331D4C">
        <w:rPr>
          <w:rFonts w:asciiTheme="minorHAnsi" w:hAnsiTheme="minorHAnsi" w:cstheme="minorHAnsi"/>
        </w:rPr>
        <w:t xml:space="preserve"> you would like to share?</w:t>
      </w:r>
      <w:r w:rsidRPr="00331D4C">
        <w:rPr>
          <w:rFonts w:asciiTheme="minorHAnsi" w:hAnsiTheme="minorHAnsi" w:cstheme="minorHAnsi"/>
        </w:rPr>
        <w:tab/>
      </w:r>
    </w:p>
    <w:p w14:paraId="1D452DD4" w14:textId="77777777" w:rsidR="00CB342C" w:rsidRPr="00331D4C" w:rsidRDefault="00CB342C" w:rsidP="00CB342C">
      <w:pPr>
        <w:pStyle w:val="BodyText"/>
        <w:ind w:right="-330"/>
        <w:rPr>
          <w:rFonts w:asciiTheme="minorHAnsi" w:hAnsiTheme="minorHAnsi" w:cstheme="minorHAnsi"/>
        </w:rPr>
      </w:pPr>
    </w:p>
    <w:p w14:paraId="01FBE906" w14:textId="77777777" w:rsidR="00CB342C" w:rsidRPr="00331D4C" w:rsidRDefault="00CB342C" w:rsidP="00CB342C">
      <w:pPr>
        <w:pStyle w:val="BodyText"/>
        <w:ind w:right="-330"/>
        <w:rPr>
          <w:rFonts w:asciiTheme="minorHAnsi" w:hAnsiTheme="minorHAnsi" w:cstheme="minorHAnsi"/>
        </w:rPr>
      </w:pPr>
      <w:r w:rsidRPr="00331D4C">
        <w:rPr>
          <w:rFonts w:asciiTheme="minorHAnsi" w:hAnsiTheme="minorHAnsi" w:cstheme="minorHAnsi"/>
        </w:rPr>
        <w:t xml:space="preserve">6. Would you be interested in attending </w:t>
      </w:r>
      <w:r w:rsidRPr="00331D4C">
        <w:rPr>
          <w:rFonts w:asciiTheme="minorHAnsi" w:hAnsiTheme="minorHAnsi" w:cstheme="minorHAnsi"/>
          <w:b/>
          <w:bCs/>
        </w:rPr>
        <w:t>a future workshop</w:t>
      </w:r>
      <w:r w:rsidRPr="00331D4C">
        <w:rPr>
          <w:rFonts w:asciiTheme="minorHAnsi" w:hAnsiTheme="minorHAnsi" w:cstheme="minorHAnsi"/>
        </w:rPr>
        <w:t xml:space="preserve"> about ethical questions relating to PRS?</w:t>
      </w:r>
    </w:p>
    <w:p w14:paraId="382737D6" w14:textId="77777777" w:rsidR="00CB342C" w:rsidRPr="00331D4C" w:rsidRDefault="00CB342C" w:rsidP="00CB342C">
      <w:pPr>
        <w:pStyle w:val="BodyText"/>
        <w:ind w:right="-330"/>
        <w:rPr>
          <w:rFonts w:asciiTheme="minorHAnsi" w:hAnsiTheme="minorHAnsi" w:cstheme="minorHAnsi"/>
        </w:rPr>
      </w:pPr>
    </w:p>
    <w:p w14:paraId="5395F079" w14:textId="5DE41567" w:rsidR="00CB342C" w:rsidRPr="00331D4C" w:rsidRDefault="000F19D1" w:rsidP="00CB342C">
      <w:pPr>
        <w:pStyle w:val="BodyText"/>
        <w:ind w:right="-330"/>
        <w:rPr>
          <w:rFonts w:asciiTheme="minorHAnsi" w:hAnsiTheme="minorHAnsi" w:cstheme="minorHAnsi"/>
          <w:color w:val="000000"/>
        </w:rPr>
      </w:pPr>
      <w:sdt>
        <w:sdtPr>
          <w:rPr>
            <w:rFonts w:asciiTheme="minorHAnsi" w:hAnsiTheme="minorHAnsi" w:cstheme="minorHAnsi"/>
            <w:color w:val="000000"/>
          </w:rPr>
          <w:id w:val="-1905287985"/>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Yes        </w:t>
      </w:r>
      <w:sdt>
        <w:sdtPr>
          <w:rPr>
            <w:rFonts w:asciiTheme="minorHAnsi" w:hAnsiTheme="minorHAnsi" w:cstheme="minorHAnsi"/>
            <w:color w:val="000000"/>
          </w:rPr>
          <w:id w:val="356626220"/>
          <w14:checkbox>
            <w14:checked w14:val="0"/>
            <w14:checkedState w14:val="2612" w14:font="MS Gothic"/>
            <w14:uncheckedState w14:val="2610" w14:font="MS Gothic"/>
          </w14:checkbox>
        </w:sdtPr>
        <w:sdtEndPr/>
        <w:sdtContent>
          <w:r w:rsidR="00CB342C" w:rsidRPr="00331D4C">
            <w:rPr>
              <w:rFonts w:ascii="Segoe UI Symbol" w:eastAsia="MS Gothic" w:hAnsi="Segoe UI Symbol" w:cs="Segoe UI Symbol"/>
              <w:color w:val="000000"/>
            </w:rPr>
            <w:t>☐</w:t>
          </w:r>
        </w:sdtContent>
      </w:sdt>
      <w:r w:rsidR="00CB342C" w:rsidRPr="00331D4C">
        <w:rPr>
          <w:rFonts w:asciiTheme="minorHAnsi" w:hAnsiTheme="minorHAnsi" w:cstheme="minorHAnsi"/>
          <w:color w:val="000000"/>
        </w:rPr>
        <w:t xml:space="preserve"> No</w:t>
      </w:r>
    </w:p>
    <w:p w14:paraId="073653A5" w14:textId="4A547576" w:rsidR="00261167" w:rsidRPr="00331D4C" w:rsidRDefault="00261167">
      <w:pPr>
        <w:rPr>
          <w:rFonts w:cstheme="minorHAnsi"/>
        </w:rPr>
      </w:pPr>
      <w:r w:rsidRPr="00331D4C">
        <w:rPr>
          <w:rFonts w:cstheme="minorHAnsi"/>
        </w:rPr>
        <w:br w:type="page"/>
      </w:r>
    </w:p>
    <w:p w14:paraId="5E73278A" w14:textId="25D2AC1B" w:rsidR="007D30A0" w:rsidRPr="00331D4C" w:rsidRDefault="007D30A0" w:rsidP="007D30A0">
      <w:pPr>
        <w:spacing w:after="0" w:line="240" w:lineRule="auto"/>
        <w:rPr>
          <w:rFonts w:cstheme="minorHAnsi"/>
          <w:b/>
          <w:bCs/>
          <w:sz w:val="24"/>
          <w:szCs w:val="24"/>
        </w:rPr>
      </w:pPr>
      <w:r w:rsidRPr="00331D4C">
        <w:rPr>
          <w:rFonts w:cstheme="minorHAnsi"/>
          <w:b/>
          <w:bCs/>
          <w:sz w:val="24"/>
          <w:szCs w:val="24"/>
        </w:rPr>
        <w:lastRenderedPageBreak/>
        <w:t xml:space="preserve">Supplementary </w:t>
      </w:r>
      <w:r w:rsidR="00FC650F">
        <w:rPr>
          <w:rFonts w:cstheme="minorHAnsi"/>
          <w:b/>
          <w:bCs/>
          <w:sz w:val="24"/>
          <w:szCs w:val="24"/>
        </w:rPr>
        <w:t>D</w:t>
      </w:r>
      <w:r w:rsidRPr="00331D4C">
        <w:rPr>
          <w:rFonts w:cstheme="minorHAnsi"/>
          <w:b/>
          <w:bCs/>
          <w:sz w:val="24"/>
          <w:szCs w:val="24"/>
        </w:rPr>
        <w:t xml:space="preserve">: Feedback </w:t>
      </w:r>
      <w:r w:rsidR="009D5D85" w:rsidRPr="00331D4C">
        <w:rPr>
          <w:rFonts w:cstheme="minorHAnsi"/>
          <w:b/>
          <w:bCs/>
          <w:sz w:val="24"/>
          <w:szCs w:val="24"/>
        </w:rPr>
        <w:t>g</w:t>
      </w:r>
      <w:r w:rsidRPr="00331D4C">
        <w:rPr>
          <w:rFonts w:cstheme="minorHAnsi"/>
          <w:b/>
          <w:bCs/>
          <w:sz w:val="24"/>
          <w:szCs w:val="24"/>
        </w:rPr>
        <w:t>raphs</w:t>
      </w:r>
    </w:p>
    <w:p w14:paraId="02C0AFFB" w14:textId="77777777" w:rsidR="007D30A0" w:rsidRPr="00331D4C" w:rsidRDefault="007D30A0" w:rsidP="007D30A0">
      <w:pPr>
        <w:spacing w:after="0" w:line="240" w:lineRule="auto"/>
        <w:rPr>
          <w:rFonts w:cstheme="minorHAnsi"/>
          <w:b/>
          <w:bCs/>
        </w:rPr>
      </w:pPr>
    </w:p>
    <w:p w14:paraId="352BD14E" w14:textId="77777777" w:rsidR="007D30A0" w:rsidRPr="00331D4C" w:rsidRDefault="007D30A0" w:rsidP="007D30A0">
      <w:pPr>
        <w:spacing w:after="0" w:line="240" w:lineRule="auto"/>
        <w:rPr>
          <w:rFonts w:cstheme="minorHAnsi"/>
          <w:b/>
          <w:bCs/>
        </w:rPr>
      </w:pPr>
      <w:r w:rsidRPr="00331D4C">
        <w:rPr>
          <w:rFonts w:cstheme="minorHAnsi"/>
          <w:noProof/>
        </w:rPr>
        <w:drawing>
          <wp:inline distT="0" distB="0" distL="0" distR="0" wp14:anchorId="73DBA9DD" wp14:editId="0427DFD4">
            <wp:extent cx="4572000" cy="2743200"/>
            <wp:effectExtent l="0" t="0" r="0" b="0"/>
            <wp:docPr id="12" name="Chart 12">
              <a:extLst xmlns:a="http://schemas.openxmlformats.org/drawingml/2006/main">
                <a:ext uri="{FF2B5EF4-FFF2-40B4-BE49-F238E27FC236}">
                  <a16:creationId xmlns:a16="http://schemas.microsoft.com/office/drawing/2014/main" id="{D503E307-79F4-41DF-A6A7-A08DAB8924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D095BC0" w14:textId="77777777" w:rsidR="007D30A0" w:rsidRPr="00331D4C" w:rsidRDefault="007D30A0" w:rsidP="007D30A0">
      <w:pPr>
        <w:spacing w:after="0" w:line="240" w:lineRule="auto"/>
        <w:rPr>
          <w:rFonts w:cstheme="minorHAnsi"/>
        </w:rPr>
      </w:pPr>
    </w:p>
    <w:p w14:paraId="42A64B57" w14:textId="77777777" w:rsidR="009D5D85" w:rsidRPr="00331D4C" w:rsidRDefault="009D5D85" w:rsidP="007D30A0">
      <w:pPr>
        <w:spacing w:after="0" w:line="240" w:lineRule="auto"/>
        <w:rPr>
          <w:rFonts w:cstheme="minorHAnsi"/>
        </w:rPr>
      </w:pPr>
    </w:p>
    <w:p w14:paraId="1B11D15C" w14:textId="0EFAAB18" w:rsidR="007D30A0" w:rsidRPr="00331D4C" w:rsidRDefault="007D30A0" w:rsidP="007D30A0">
      <w:pPr>
        <w:spacing w:after="0" w:line="240" w:lineRule="auto"/>
        <w:rPr>
          <w:rFonts w:cstheme="minorHAnsi"/>
        </w:rPr>
      </w:pPr>
      <w:r w:rsidRPr="00331D4C">
        <w:rPr>
          <w:rFonts w:cstheme="minorHAnsi"/>
        </w:rPr>
        <w:t xml:space="preserve">Graph 1. Results from written feedback questions 1a, 2a and 3a on how the pre-reading, presentation or play impacted their </w:t>
      </w:r>
      <w:r w:rsidR="009D5D85" w:rsidRPr="00331D4C">
        <w:rPr>
          <w:rFonts w:cstheme="minorHAnsi"/>
        </w:rPr>
        <w:t xml:space="preserve">(patients/public) </w:t>
      </w:r>
      <w:r w:rsidRPr="00446139">
        <w:rPr>
          <w:rFonts w:cstheme="minorHAnsi"/>
          <w:i/>
          <w:iCs/>
        </w:rPr>
        <w:t>understanding and awareness</w:t>
      </w:r>
      <w:r w:rsidRPr="00331D4C">
        <w:rPr>
          <w:rFonts w:cstheme="minorHAnsi"/>
        </w:rPr>
        <w:t xml:space="preserve"> of PRS. Counts of number of respondents shown under each section. </w:t>
      </w:r>
    </w:p>
    <w:p w14:paraId="15996C99" w14:textId="77777777" w:rsidR="007D30A0" w:rsidRPr="00331D4C" w:rsidRDefault="007D30A0" w:rsidP="007D30A0">
      <w:pPr>
        <w:spacing w:after="0" w:line="240" w:lineRule="auto"/>
        <w:rPr>
          <w:rFonts w:cstheme="minorHAnsi"/>
        </w:rPr>
      </w:pPr>
    </w:p>
    <w:p w14:paraId="39E7E992" w14:textId="77777777" w:rsidR="007D30A0" w:rsidRPr="00331D4C" w:rsidRDefault="007D30A0" w:rsidP="007D30A0">
      <w:pPr>
        <w:spacing w:after="0" w:line="240" w:lineRule="auto"/>
        <w:rPr>
          <w:rFonts w:cstheme="minorHAnsi"/>
        </w:rPr>
      </w:pPr>
    </w:p>
    <w:p w14:paraId="10F86487" w14:textId="77777777" w:rsidR="007D30A0" w:rsidRPr="00331D4C" w:rsidRDefault="007D30A0" w:rsidP="007D30A0">
      <w:pPr>
        <w:spacing w:after="0" w:line="240" w:lineRule="auto"/>
        <w:rPr>
          <w:rFonts w:cstheme="minorHAnsi"/>
        </w:rPr>
      </w:pPr>
    </w:p>
    <w:p w14:paraId="2A8D96C2" w14:textId="77777777" w:rsidR="007D30A0" w:rsidRPr="00331D4C" w:rsidRDefault="007D30A0" w:rsidP="007D30A0">
      <w:pPr>
        <w:spacing w:after="0" w:line="240" w:lineRule="auto"/>
        <w:rPr>
          <w:rFonts w:cstheme="minorHAnsi"/>
        </w:rPr>
      </w:pPr>
    </w:p>
    <w:p w14:paraId="14DD4F92" w14:textId="77777777" w:rsidR="007D30A0" w:rsidRPr="00331D4C" w:rsidRDefault="007D30A0" w:rsidP="007D30A0">
      <w:pPr>
        <w:spacing w:after="0" w:line="240" w:lineRule="auto"/>
        <w:rPr>
          <w:rFonts w:cstheme="minorHAnsi"/>
        </w:rPr>
      </w:pPr>
    </w:p>
    <w:p w14:paraId="3FF94304" w14:textId="77777777" w:rsidR="007D30A0" w:rsidRPr="00331D4C" w:rsidRDefault="007D30A0" w:rsidP="007D30A0">
      <w:pPr>
        <w:spacing w:after="0" w:line="240" w:lineRule="auto"/>
        <w:rPr>
          <w:rFonts w:cstheme="minorHAnsi"/>
        </w:rPr>
      </w:pPr>
    </w:p>
    <w:p w14:paraId="588CBF80" w14:textId="77777777" w:rsidR="007D30A0" w:rsidRPr="00331D4C" w:rsidRDefault="007D30A0" w:rsidP="007D30A0">
      <w:pPr>
        <w:spacing w:after="0" w:line="240" w:lineRule="auto"/>
        <w:rPr>
          <w:rFonts w:cstheme="minorHAnsi"/>
        </w:rPr>
      </w:pPr>
      <w:r w:rsidRPr="00331D4C">
        <w:rPr>
          <w:rFonts w:cstheme="minorHAnsi"/>
          <w:noProof/>
        </w:rPr>
        <w:drawing>
          <wp:inline distT="0" distB="0" distL="0" distR="0" wp14:anchorId="0CB6ADFD" wp14:editId="573D8333">
            <wp:extent cx="4572000" cy="2743200"/>
            <wp:effectExtent l="0" t="0" r="0" b="0"/>
            <wp:docPr id="13" name="Chart 13">
              <a:extLst xmlns:a="http://schemas.openxmlformats.org/drawingml/2006/main">
                <a:ext uri="{FF2B5EF4-FFF2-40B4-BE49-F238E27FC236}">
                  <a16:creationId xmlns:a16="http://schemas.microsoft.com/office/drawing/2014/main" id="{8D3FB985-BB45-4C7B-BCB4-FA2008F523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A9B838B" w14:textId="77777777" w:rsidR="007D30A0" w:rsidRPr="00331D4C" w:rsidRDefault="007D30A0" w:rsidP="007D30A0">
      <w:pPr>
        <w:spacing w:after="0" w:line="240" w:lineRule="auto"/>
        <w:rPr>
          <w:rFonts w:cstheme="minorHAnsi"/>
        </w:rPr>
      </w:pPr>
    </w:p>
    <w:p w14:paraId="56C9A534" w14:textId="77777777" w:rsidR="009D5D85" w:rsidRPr="00331D4C" w:rsidRDefault="009D5D85" w:rsidP="007D30A0">
      <w:pPr>
        <w:spacing w:after="0" w:line="240" w:lineRule="auto"/>
        <w:rPr>
          <w:rFonts w:cstheme="minorHAnsi"/>
        </w:rPr>
      </w:pPr>
    </w:p>
    <w:p w14:paraId="2B123082" w14:textId="4A6FA73A" w:rsidR="007D30A0" w:rsidRPr="00331D4C" w:rsidRDefault="007D30A0" w:rsidP="007D30A0">
      <w:pPr>
        <w:spacing w:after="0" w:line="240" w:lineRule="auto"/>
        <w:rPr>
          <w:rFonts w:cstheme="minorHAnsi"/>
        </w:rPr>
      </w:pPr>
      <w:r w:rsidRPr="00331D4C">
        <w:rPr>
          <w:rFonts w:cstheme="minorHAnsi"/>
        </w:rPr>
        <w:t xml:space="preserve">Graph 2. Results from written feedback questions 1b, 2b and 3b on how the pre-reading, presentation or play changed how they </w:t>
      </w:r>
      <w:r w:rsidR="009D5D85" w:rsidRPr="00331D4C">
        <w:rPr>
          <w:rFonts w:cstheme="minorHAnsi"/>
        </w:rPr>
        <w:t xml:space="preserve">(patients/public) </w:t>
      </w:r>
      <w:r w:rsidRPr="00446139">
        <w:rPr>
          <w:rFonts w:cstheme="minorHAnsi"/>
          <w:i/>
          <w:iCs/>
        </w:rPr>
        <w:t>felt</w:t>
      </w:r>
      <w:r w:rsidRPr="00331D4C">
        <w:rPr>
          <w:rFonts w:cstheme="minorHAnsi"/>
        </w:rPr>
        <w:t xml:space="preserve"> about PRS. Counts of number of respondents </w:t>
      </w:r>
      <w:r w:rsidR="00446139">
        <w:rPr>
          <w:rFonts w:cstheme="minorHAnsi"/>
        </w:rPr>
        <w:t>shown under each section</w:t>
      </w:r>
      <w:r w:rsidRPr="00331D4C">
        <w:rPr>
          <w:rFonts w:cstheme="minorHAnsi"/>
        </w:rPr>
        <w:t xml:space="preserve">. </w:t>
      </w:r>
    </w:p>
    <w:p w14:paraId="1F9CD3B9" w14:textId="7A6F3E9D" w:rsidR="007D30A0" w:rsidRDefault="007D30A0" w:rsidP="00500B14">
      <w:pPr>
        <w:spacing w:after="0" w:line="240" w:lineRule="auto"/>
        <w:rPr>
          <w:rFonts w:cstheme="minorHAnsi"/>
        </w:rPr>
      </w:pPr>
    </w:p>
    <w:sectPr w:rsidR="007D30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AC993" w14:textId="77777777" w:rsidR="000F19D1" w:rsidRDefault="000F19D1" w:rsidP="00EF2000">
      <w:pPr>
        <w:spacing w:after="0" w:line="240" w:lineRule="auto"/>
      </w:pPr>
      <w:r>
        <w:separator/>
      </w:r>
    </w:p>
  </w:endnote>
  <w:endnote w:type="continuationSeparator" w:id="0">
    <w:p w14:paraId="17E8C324" w14:textId="77777777" w:rsidR="000F19D1" w:rsidRDefault="000F19D1" w:rsidP="00EF2000">
      <w:pPr>
        <w:spacing w:after="0" w:line="240" w:lineRule="auto"/>
      </w:pPr>
      <w:r>
        <w:continuationSeparator/>
      </w:r>
    </w:p>
  </w:endnote>
  <w:endnote w:type="continuationNotice" w:id="1">
    <w:p w14:paraId="3E21C80C" w14:textId="77777777" w:rsidR="000F19D1" w:rsidRDefault="000F19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6380921"/>
      <w:docPartObj>
        <w:docPartGallery w:val="Page Numbers (Bottom of Page)"/>
        <w:docPartUnique/>
      </w:docPartObj>
    </w:sdtPr>
    <w:sdtEndPr>
      <w:rPr>
        <w:rStyle w:val="PageNumber"/>
      </w:rPr>
    </w:sdtEndPr>
    <w:sdtContent>
      <w:p w14:paraId="478CB806" w14:textId="51205DAA" w:rsidR="00CF007D" w:rsidRDefault="00CF007D" w:rsidP="002E03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9FA1C" w14:textId="77777777" w:rsidR="00CF007D" w:rsidRDefault="00CF007D" w:rsidP="00CF00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7119261"/>
      <w:docPartObj>
        <w:docPartGallery w:val="Page Numbers (Bottom of Page)"/>
        <w:docPartUnique/>
      </w:docPartObj>
    </w:sdtPr>
    <w:sdtEndPr>
      <w:rPr>
        <w:rStyle w:val="PageNumber"/>
      </w:rPr>
    </w:sdtEndPr>
    <w:sdtContent>
      <w:p w14:paraId="12B78761" w14:textId="0DA5BFCF" w:rsidR="00CF007D" w:rsidRDefault="00CF007D" w:rsidP="002E03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0638A3" w14:textId="77777777" w:rsidR="00CF007D" w:rsidRDefault="00CF007D" w:rsidP="00CF00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6F44A" w14:textId="77777777" w:rsidR="000F19D1" w:rsidRDefault="000F19D1" w:rsidP="00EF2000">
      <w:pPr>
        <w:spacing w:after="0" w:line="240" w:lineRule="auto"/>
      </w:pPr>
      <w:r>
        <w:separator/>
      </w:r>
    </w:p>
  </w:footnote>
  <w:footnote w:type="continuationSeparator" w:id="0">
    <w:p w14:paraId="79E48AF0" w14:textId="77777777" w:rsidR="000F19D1" w:rsidRDefault="000F19D1" w:rsidP="00EF2000">
      <w:pPr>
        <w:spacing w:after="0" w:line="240" w:lineRule="auto"/>
      </w:pPr>
      <w:r>
        <w:continuationSeparator/>
      </w:r>
    </w:p>
  </w:footnote>
  <w:footnote w:type="continuationNotice" w:id="1">
    <w:p w14:paraId="2699AF37" w14:textId="77777777" w:rsidR="000F19D1" w:rsidRDefault="000F19D1">
      <w:pPr>
        <w:spacing w:after="0" w:line="240" w:lineRule="auto"/>
      </w:pPr>
    </w:p>
  </w:footnote>
  <w:footnote w:id="2">
    <w:p w14:paraId="74EDD81F" w14:textId="77777777" w:rsidR="008027E1" w:rsidRDefault="008027E1" w:rsidP="008027E1">
      <w:pPr>
        <w:pStyle w:val="FootnoteText"/>
      </w:pPr>
      <w:r>
        <w:rPr>
          <w:rStyle w:val="FootnoteReference"/>
        </w:rPr>
        <w:footnoteRef/>
      </w:r>
      <w:r>
        <w:t xml:space="preserve"> “”A” ate only yogurt. Their parents gave them only yogurts. All establishments had to give them yogurt”.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5109"/>
    <w:multiLevelType w:val="multilevel"/>
    <w:tmpl w:val="04522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F2CCD"/>
    <w:multiLevelType w:val="hybridMultilevel"/>
    <w:tmpl w:val="C7E8C0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82D09"/>
    <w:multiLevelType w:val="multilevel"/>
    <w:tmpl w:val="EF66A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7F6968"/>
    <w:multiLevelType w:val="multilevel"/>
    <w:tmpl w:val="20C44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CD5D9C"/>
    <w:multiLevelType w:val="hybridMultilevel"/>
    <w:tmpl w:val="C9EE4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222EA0"/>
    <w:multiLevelType w:val="multilevel"/>
    <w:tmpl w:val="D6F64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60C17"/>
    <w:multiLevelType w:val="hybridMultilevel"/>
    <w:tmpl w:val="24E84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185A06"/>
    <w:multiLevelType w:val="hybridMultilevel"/>
    <w:tmpl w:val="A70E56B4"/>
    <w:lvl w:ilvl="0" w:tplc="B0CCFA5A">
      <w:numFmt w:val="bullet"/>
      <w:lvlText w:val=""/>
      <w:lvlJc w:val="left"/>
      <w:pPr>
        <w:ind w:left="920" w:hanging="360"/>
      </w:pPr>
      <w:rPr>
        <w:rFonts w:hint="default"/>
        <w:w w:val="100"/>
        <w:lang w:val="en-GB" w:eastAsia="en-GB" w:bidi="en-GB"/>
      </w:rPr>
    </w:lvl>
    <w:lvl w:ilvl="1" w:tplc="E88AB998">
      <w:numFmt w:val="bullet"/>
      <w:lvlText w:val="•"/>
      <w:lvlJc w:val="left"/>
      <w:pPr>
        <w:ind w:left="1852" w:hanging="360"/>
      </w:pPr>
      <w:rPr>
        <w:rFonts w:hint="default"/>
        <w:lang w:val="en-GB" w:eastAsia="en-GB" w:bidi="en-GB"/>
      </w:rPr>
    </w:lvl>
    <w:lvl w:ilvl="2" w:tplc="81006DEC">
      <w:numFmt w:val="bullet"/>
      <w:lvlText w:val="•"/>
      <w:lvlJc w:val="left"/>
      <w:pPr>
        <w:ind w:left="2785" w:hanging="360"/>
      </w:pPr>
      <w:rPr>
        <w:rFonts w:hint="default"/>
        <w:lang w:val="en-GB" w:eastAsia="en-GB" w:bidi="en-GB"/>
      </w:rPr>
    </w:lvl>
    <w:lvl w:ilvl="3" w:tplc="7EFE41A0">
      <w:numFmt w:val="bullet"/>
      <w:lvlText w:val="•"/>
      <w:lvlJc w:val="left"/>
      <w:pPr>
        <w:ind w:left="3717" w:hanging="360"/>
      </w:pPr>
      <w:rPr>
        <w:rFonts w:hint="default"/>
        <w:lang w:val="en-GB" w:eastAsia="en-GB" w:bidi="en-GB"/>
      </w:rPr>
    </w:lvl>
    <w:lvl w:ilvl="4" w:tplc="FB1C0FD6">
      <w:numFmt w:val="bullet"/>
      <w:lvlText w:val="•"/>
      <w:lvlJc w:val="left"/>
      <w:pPr>
        <w:ind w:left="4650" w:hanging="360"/>
      </w:pPr>
      <w:rPr>
        <w:rFonts w:hint="default"/>
        <w:lang w:val="en-GB" w:eastAsia="en-GB" w:bidi="en-GB"/>
      </w:rPr>
    </w:lvl>
    <w:lvl w:ilvl="5" w:tplc="EB301A40">
      <w:numFmt w:val="bullet"/>
      <w:lvlText w:val="•"/>
      <w:lvlJc w:val="left"/>
      <w:pPr>
        <w:ind w:left="5583" w:hanging="360"/>
      </w:pPr>
      <w:rPr>
        <w:rFonts w:hint="default"/>
        <w:lang w:val="en-GB" w:eastAsia="en-GB" w:bidi="en-GB"/>
      </w:rPr>
    </w:lvl>
    <w:lvl w:ilvl="6" w:tplc="541E711C">
      <w:numFmt w:val="bullet"/>
      <w:lvlText w:val="•"/>
      <w:lvlJc w:val="left"/>
      <w:pPr>
        <w:ind w:left="6515" w:hanging="360"/>
      </w:pPr>
      <w:rPr>
        <w:rFonts w:hint="default"/>
        <w:lang w:val="en-GB" w:eastAsia="en-GB" w:bidi="en-GB"/>
      </w:rPr>
    </w:lvl>
    <w:lvl w:ilvl="7" w:tplc="CDE0BEC4">
      <w:numFmt w:val="bullet"/>
      <w:lvlText w:val="•"/>
      <w:lvlJc w:val="left"/>
      <w:pPr>
        <w:ind w:left="7448" w:hanging="360"/>
      </w:pPr>
      <w:rPr>
        <w:rFonts w:hint="default"/>
        <w:lang w:val="en-GB" w:eastAsia="en-GB" w:bidi="en-GB"/>
      </w:rPr>
    </w:lvl>
    <w:lvl w:ilvl="8" w:tplc="0F1268A2">
      <w:numFmt w:val="bullet"/>
      <w:lvlText w:val="•"/>
      <w:lvlJc w:val="left"/>
      <w:pPr>
        <w:ind w:left="8381" w:hanging="360"/>
      </w:pPr>
      <w:rPr>
        <w:rFonts w:hint="default"/>
        <w:lang w:val="en-GB" w:eastAsia="en-GB" w:bidi="en-GB"/>
      </w:rPr>
    </w:lvl>
  </w:abstractNum>
  <w:abstractNum w:abstractNumId="8" w15:restartNumberingAfterBreak="0">
    <w:nsid w:val="5A98421C"/>
    <w:multiLevelType w:val="multilevel"/>
    <w:tmpl w:val="BC140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476ED1"/>
    <w:multiLevelType w:val="multilevel"/>
    <w:tmpl w:val="353A4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A90AC8"/>
    <w:multiLevelType w:val="hybridMultilevel"/>
    <w:tmpl w:val="5A5E4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241610"/>
    <w:multiLevelType w:val="hybridMultilevel"/>
    <w:tmpl w:val="2EC251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BB5A4B"/>
    <w:multiLevelType w:val="multilevel"/>
    <w:tmpl w:val="7A98A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7077536">
    <w:abstractNumId w:val="1"/>
  </w:num>
  <w:num w:numId="2" w16cid:durableId="916862600">
    <w:abstractNumId w:val="4"/>
  </w:num>
  <w:num w:numId="3" w16cid:durableId="1255430777">
    <w:abstractNumId w:val="11"/>
  </w:num>
  <w:num w:numId="4" w16cid:durableId="803699370">
    <w:abstractNumId w:val="6"/>
  </w:num>
  <w:num w:numId="5" w16cid:durableId="1429227281">
    <w:abstractNumId w:val="3"/>
  </w:num>
  <w:num w:numId="6" w16cid:durableId="433475125">
    <w:abstractNumId w:val="5"/>
  </w:num>
  <w:num w:numId="7" w16cid:durableId="76708058">
    <w:abstractNumId w:val="12"/>
  </w:num>
  <w:num w:numId="8" w16cid:durableId="1605528976">
    <w:abstractNumId w:val="8"/>
  </w:num>
  <w:num w:numId="9" w16cid:durableId="1050689710">
    <w:abstractNumId w:val="0"/>
  </w:num>
  <w:num w:numId="10" w16cid:durableId="1867981579">
    <w:abstractNumId w:val="7"/>
  </w:num>
  <w:num w:numId="11" w16cid:durableId="1913546213">
    <w:abstractNumId w:val="10"/>
  </w:num>
  <w:num w:numId="12" w16cid:durableId="1674182978">
    <w:abstractNumId w:val="2"/>
  </w:num>
  <w:num w:numId="13" w16cid:durableId="17243296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ff9xzxhw5sryez25sxxaprdwsew22vw5za&quot;&gt;My EndNote Library&lt;record-ids&gt;&lt;item&gt;169&lt;/item&gt;&lt;item&gt;170&lt;/item&gt;&lt;item&gt;171&lt;/item&gt;&lt;item&gt;173&lt;/item&gt;&lt;item&gt;174&lt;/item&gt;&lt;item&gt;175&lt;/item&gt;&lt;/record-ids&gt;&lt;/item&gt;&lt;/Libraries&gt;"/>
  </w:docVars>
  <w:rsids>
    <w:rsidRoot w:val="00730CCD"/>
    <w:rsid w:val="00001590"/>
    <w:rsid w:val="00001AFD"/>
    <w:rsid w:val="0000244F"/>
    <w:rsid w:val="00003400"/>
    <w:rsid w:val="00004046"/>
    <w:rsid w:val="00004715"/>
    <w:rsid w:val="0000765F"/>
    <w:rsid w:val="000138E0"/>
    <w:rsid w:val="00013E45"/>
    <w:rsid w:val="00022914"/>
    <w:rsid w:val="0002545E"/>
    <w:rsid w:val="00025CF1"/>
    <w:rsid w:val="00025ECA"/>
    <w:rsid w:val="000305F4"/>
    <w:rsid w:val="00030868"/>
    <w:rsid w:val="0003087E"/>
    <w:rsid w:val="0003130C"/>
    <w:rsid w:val="00034377"/>
    <w:rsid w:val="00034FC4"/>
    <w:rsid w:val="000358FD"/>
    <w:rsid w:val="00036F2E"/>
    <w:rsid w:val="00037B7E"/>
    <w:rsid w:val="00037BF6"/>
    <w:rsid w:val="00040324"/>
    <w:rsid w:val="00042803"/>
    <w:rsid w:val="00042D18"/>
    <w:rsid w:val="00046CB7"/>
    <w:rsid w:val="00047D08"/>
    <w:rsid w:val="0005033A"/>
    <w:rsid w:val="00050626"/>
    <w:rsid w:val="00052D11"/>
    <w:rsid w:val="00052F6B"/>
    <w:rsid w:val="0005322A"/>
    <w:rsid w:val="00056BBF"/>
    <w:rsid w:val="00056D61"/>
    <w:rsid w:val="00061747"/>
    <w:rsid w:val="00063A92"/>
    <w:rsid w:val="00063C4F"/>
    <w:rsid w:val="00065BFB"/>
    <w:rsid w:val="00066FAF"/>
    <w:rsid w:val="00066FBA"/>
    <w:rsid w:val="00073108"/>
    <w:rsid w:val="00073D1B"/>
    <w:rsid w:val="00074D77"/>
    <w:rsid w:val="00075682"/>
    <w:rsid w:val="00077396"/>
    <w:rsid w:val="0007763A"/>
    <w:rsid w:val="00077B36"/>
    <w:rsid w:val="00080A9F"/>
    <w:rsid w:val="00080E20"/>
    <w:rsid w:val="0008435B"/>
    <w:rsid w:val="00085E47"/>
    <w:rsid w:val="000925B5"/>
    <w:rsid w:val="00092CFD"/>
    <w:rsid w:val="000933AC"/>
    <w:rsid w:val="0009798E"/>
    <w:rsid w:val="000A518D"/>
    <w:rsid w:val="000A52AB"/>
    <w:rsid w:val="000A537B"/>
    <w:rsid w:val="000B159E"/>
    <w:rsid w:val="000B16A1"/>
    <w:rsid w:val="000B1AB2"/>
    <w:rsid w:val="000B2593"/>
    <w:rsid w:val="000B4573"/>
    <w:rsid w:val="000B51C8"/>
    <w:rsid w:val="000C0005"/>
    <w:rsid w:val="000C13ED"/>
    <w:rsid w:val="000C4C23"/>
    <w:rsid w:val="000C55A6"/>
    <w:rsid w:val="000C7E92"/>
    <w:rsid w:val="000D0502"/>
    <w:rsid w:val="000D2896"/>
    <w:rsid w:val="000D3604"/>
    <w:rsid w:val="000D3844"/>
    <w:rsid w:val="000D387B"/>
    <w:rsid w:val="000D5ACF"/>
    <w:rsid w:val="000D6FE5"/>
    <w:rsid w:val="000D797E"/>
    <w:rsid w:val="000D7FF5"/>
    <w:rsid w:val="000E02A9"/>
    <w:rsid w:val="000E4C1C"/>
    <w:rsid w:val="000E4D32"/>
    <w:rsid w:val="000E608C"/>
    <w:rsid w:val="000E6A38"/>
    <w:rsid w:val="000F19D1"/>
    <w:rsid w:val="000F385C"/>
    <w:rsid w:val="000F4502"/>
    <w:rsid w:val="000F4B43"/>
    <w:rsid w:val="000F4C50"/>
    <w:rsid w:val="000F7139"/>
    <w:rsid w:val="001002A1"/>
    <w:rsid w:val="0010065B"/>
    <w:rsid w:val="00100E24"/>
    <w:rsid w:val="00102813"/>
    <w:rsid w:val="00103101"/>
    <w:rsid w:val="0010342E"/>
    <w:rsid w:val="001036DB"/>
    <w:rsid w:val="0010450E"/>
    <w:rsid w:val="00105839"/>
    <w:rsid w:val="00106862"/>
    <w:rsid w:val="001069AC"/>
    <w:rsid w:val="00106CD6"/>
    <w:rsid w:val="00110F17"/>
    <w:rsid w:val="00111826"/>
    <w:rsid w:val="00111D32"/>
    <w:rsid w:val="00112F64"/>
    <w:rsid w:val="00112FC4"/>
    <w:rsid w:val="00115968"/>
    <w:rsid w:val="00115A31"/>
    <w:rsid w:val="001174CF"/>
    <w:rsid w:val="00121E17"/>
    <w:rsid w:val="0012232A"/>
    <w:rsid w:val="0012248C"/>
    <w:rsid w:val="001230CD"/>
    <w:rsid w:val="001251F2"/>
    <w:rsid w:val="001272A2"/>
    <w:rsid w:val="00130352"/>
    <w:rsid w:val="001308D4"/>
    <w:rsid w:val="001308DD"/>
    <w:rsid w:val="0013208F"/>
    <w:rsid w:val="00132240"/>
    <w:rsid w:val="001328DE"/>
    <w:rsid w:val="00133251"/>
    <w:rsid w:val="00134C50"/>
    <w:rsid w:val="00136936"/>
    <w:rsid w:val="0014188F"/>
    <w:rsid w:val="001425EF"/>
    <w:rsid w:val="001428C6"/>
    <w:rsid w:val="001430C5"/>
    <w:rsid w:val="00144374"/>
    <w:rsid w:val="0014502D"/>
    <w:rsid w:val="00146242"/>
    <w:rsid w:val="00146A23"/>
    <w:rsid w:val="00147FB4"/>
    <w:rsid w:val="0015049E"/>
    <w:rsid w:val="0015242A"/>
    <w:rsid w:val="00153FB4"/>
    <w:rsid w:val="00155ADB"/>
    <w:rsid w:val="0015655A"/>
    <w:rsid w:val="00162A9C"/>
    <w:rsid w:val="001635C0"/>
    <w:rsid w:val="0016536E"/>
    <w:rsid w:val="00166A81"/>
    <w:rsid w:val="00167298"/>
    <w:rsid w:val="00167747"/>
    <w:rsid w:val="00167920"/>
    <w:rsid w:val="001702BC"/>
    <w:rsid w:val="001703C0"/>
    <w:rsid w:val="00170D20"/>
    <w:rsid w:val="00171AA5"/>
    <w:rsid w:val="001720DA"/>
    <w:rsid w:val="001727E8"/>
    <w:rsid w:val="001736C8"/>
    <w:rsid w:val="0017414B"/>
    <w:rsid w:val="00175103"/>
    <w:rsid w:val="0017687A"/>
    <w:rsid w:val="00180A3D"/>
    <w:rsid w:val="001822AC"/>
    <w:rsid w:val="001826C3"/>
    <w:rsid w:val="00185020"/>
    <w:rsid w:val="00186537"/>
    <w:rsid w:val="0018689F"/>
    <w:rsid w:val="001909B9"/>
    <w:rsid w:val="001913C8"/>
    <w:rsid w:val="00191542"/>
    <w:rsid w:val="0019469A"/>
    <w:rsid w:val="00196891"/>
    <w:rsid w:val="001A2040"/>
    <w:rsid w:val="001A7246"/>
    <w:rsid w:val="001A730A"/>
    <w:rsid w:val="001A75E9"/>
    <w:rsid w:val="001B3B1C"/>
    <w:rsid w:val="001B4625"/>
    <w:rsid w:val="001B4C09"/>
    <w:rsid w:val="001B52A3"/>
    <w:rsid w:val="001B59E1"/>
    <w:rsid w:val="001B5B9C"/>
    <w:rsid w:val="001B7B0B"/>
    <w:rsid w:val="001C0F68"/>
    <w:rsid w:val="001C297C"/>
    <w:rsid w:val="001C473E"/>
    <w:rsid w:val="001C69D5"/>
    <w:rsid w:val="001C76ED"/>
    <w:rsid w:val="001D08E4"/>
    <w:rsid w:val="001D1DC6"/>
    <w:rsid w:val="001D20EF"/>
    <w:rsid w:val="001D44C6"/>
    <w:rsid w:val="001D4D88"/>
    <w:rsid w:val="001D53F3"/>
    <w:rsid w:val="001D6BC9"/>
    <w:rsid w:val="001D6F1C"/>
    <w:rsid w:val="001D7110"/>
    <w:rsid w:val="001E24E5"/>
    <w:rsid w:val="001E3C37"/>
    <w:rsid w:val="001E5053"/>
    <w:rsid w:val="001E7BB3"/>
    <w:rsid w:val="001F1E7D"/>
    <w:rsid w:val="001F39DD"/>
    <w:rsid w:val="001F431D"/>
    <w:rsid w:val="001F6B74"/>
    <w:rsid w:val="001F6C93"/>
    <w:rsid w:val="001F77AE"/>
    <w:rsid w:val="00200F5B"/>
    <w:rsid w:val="00201FAF"/>
    <w:rsid w:val="00202527"/>
    <w:rsid w:val="002061C6"/>
    <w:rsid w:val="002067A9"/>
    <w:rsid w:val="002072FA"/>
    <w:rsid w:val="002075D1"/>
    <w:rsid w:val="00207668"/>
    <w:rsid w:val="002123A5"/>
    <w:rsid w:val="00213C4B"/>
    <w:rsid w:val="002157CC"/>
    <w:rsid w:val="00217C53"/>
    <w:rsid w:val="00220469"/>
    <w:rsid w:val="00220ED1"/>
    <w:rsid w:val="00220FAD"/>
    <w:rsid w:val="0022152E"/>
    <w:rsid w:val="002246AA"/>
    <w:rsid w:val="002249A6"/>
    <w:rsid w:val="00224D7F"/>
    <w:rsid w:val="0022588A"/>
    <w:rsid w:val="00225C9F"/>
    <w:rsid w:val="0022693D"/>
    <w:rsid w:val="0022790A"/>
    <w:rsid w:val="00227CBC"/>
    <w:rsid w:val="00227D37"/>
    <w:rsid w:val="0023048A"/>
    <w:rsid w:val="00230843"/>
    <w:rsid w:val="002331B6"/>
    <w:rsid w:val="00233AC7"/>
    <w:rsid w:val="00233B6A"/>
    <w:rsid w:val="002379A2"/>
    <w:rsid w:val="00240EA1"/>
    <w:rsid w:val="002411FE"/>
    <w:rsid w:val="00241BC7"/>
    <w:rsid w:val="002428A9"/>
    <w:rsid w:val="00242DFE"/>
    <w:rsid w:val="00244C9C"/>
    <w:rsid w:val="002455B2"/>
    <w:rsid w:val="00246FA6"/>
    <w:rsid w:val="00247FF8"/>
    <w:rsid w:val="002519AD"/>
    <w:rsid w:val="0025326B"/>
    <w:rsid w:val="0025471C"/>
    <w:rsid w:val="00254B8B"/>
    <w:rsid w:val="0025632A"/>
    <w:rsid w:val="0026027E"/>
    <w:rsid w:val="002605F6"/>
    <w:rsid w:val="00261167"/>
    <w:rsid w:val="0026121D"/>
    <w:rsid w:val="00261CED"/>
    <w:rsid w:val="00262403"/>
    <w:rsid w:val="00262709"/>
    <w:rsid w:val="00263326"/>
    <w:rsid w:val="00263F75"/>
    <w:rsid w:val="0026488D"/>
    <w:rsid w:val="00264CBF"/>
    <w:rsid w:val="00264D6C"/>
    <w:rsid w:val="00264DC2"/>
    <w:rsid w:val="00267E10"/>
    <w:rsid w:val="002741D5"/>
    <w:rsid w:val="00277A96"/>
    <w:rsid w:val="002806FA"/>
    <w:rsid w:val="002822A2"/>
    <w:rsid w:val="002839A1"/>
    <w:rsid w:val="00283CF9"/>
    <w:rsid w:val="00285812"/>
    <w:rsid w:val="002866DA"/>
    <w:rsid w:val="002879C3"/>
    <w:rsid w:val="00291E41"/>
    <w:rsid w:val="002929AB"/>
    <w:rsid w:val="00294B68"/>
    <w:rsid w:val="002966FC"/>
    <w:rsid w:val="00296D0A"/>
    <w:rsid w:val="002975B3"/>
    <w:rsid w:val="00297D5B"/>
    <w:rsid w:val="002A18A9"/>
    <w:rsid w:val="002A2E41"/>
    <w:rsid w:val="002A3D0E"/>
    <w:rsid w:val="002A43FF"/>
    <w:rsid w:val="002A4EEB"/>
    <w:rsid w:val="002A5718"/>
    <w:rsid w:val="002A6F76"/>
    <w:rsid w:val="002A7A6A"/>
    <w:rsid w:val="002A7B46"/>
    <w:rsid w:val="002A7B71"/>
    <w:rsid w:val="002A7DE4"/>
    <w:rsid w:val="002B236C"/>
    <w:rsid w:val="002B27F0"/>
    <w:rsid w:val="002B2839"/>
    <w:rsid w:val="002B3735"/>
    <w:rsid w:val="002B4EC1"/>
    <w:rsid w:val="002B564F"/>
    <w:rsid w:val="002B57AA"/>
    <w:rsid w:val="002C077D"/>
    <w:rsid w:val="002C1C09"/>
    <w:rsid w:val="002C28F6"/>
    <w:rsid w:val="002D0356"/>
    <w:rsid w:val="002D10EB"/>
    <w:rsid w:val="002D1720"/>
    <w:rsid w:val="002D17F8"/>
    <w:rsid w:val="002D6A69"/>
    <w:rsid w:val="002E0A45"/>
    <w:rsid w:val="002E0ECE"/>
    <w:rsid w:val="002E3F4E"/>
    <w:rsid w:val="002E4DC7"/>
    <w:rsid w:val="002E5961"/>
    <w:rsid w:val="002E78F6"/>
    <w:rsid w:val="002E7B53"/>
    <w:rsid w:val="002F1204"/>
    <w:rsid w:val="002F15B6"/>
    <w:rsid w:val="002F3ABF"/>
    <w:rsid w:val="002F3C99"/>
    <w:rsid w:val="002F64D5"/>
    <w:rsid w:val="002F722F"/>
    <w:rsid w:val="00300351"/>
    <w:rsid w:val="00301185"/>
    <w:rsid w:val="00303960"/>
    <w:rsid w:val="003064C8"/>
    <w:rsid w:val="0030736F"/>
    <w:rsid w:val="00307AAC"/>
    <w:rsid w:val="00310DC6"/>
    <w:rsid w:val="00311E7F"/>
    <w:rsid w:val="003124D0"/>
    <w:rsid w:val="00312777"/>
    <w:rsid w:val="003131F4"/>
    <w:rsid w:val="00313B71"/>
    <w:rsid w:val="00313E6A"/>
    <w:rsid w:val="00314255"/>
    <w:rsid w:val="0032037E"/>
    <w:rsid w:val="00321152"/>
    <w:rsid w:val="00321207"/>
    <w:rsid w:val="00323BD7"/>
    <w:rsid w:val="00324485"/>
    <w:rsid w:val="003269D4"/>
    <w:rsid w:val="003277FF"/>
    <w:rsid w:val="003314AB"/>
    <w:rsid w:val="00331BC9"/>
    <w:rsid w:val="00331D4C"/>
    <w:rsid w:val="0033600A"/>
    <w:rsid w:val="00337E1F"/>
    <w:rsid w:val="00341AE4"/>
    <w:rsid w:val="003434E2"/>
    <w:rsid w:val="003452EE"/>
    <w:rsid w:val="003469DC"/>
    <w:rsid w:val="00346DDE"/>
    <w:rsid w:val="00350E1C"/>
    <w:rsid w:val="00350EFD"/>
    <w:rsid w:val="00354405"/>
    <w:rsid w:val="00354AD6"/>
    <w:rsid w:val="003559A7"/>
    <w:rsid w:val="00355D2C"/>
    <w:rsid w:val="00360E9A"/>
    <w:rsid w:val="003645BD"/>
    <w:rsid w:val="00365498"/>
    <w:rsid w:val="00365F87"/>
    <w:rsid w:val="0037293A"/>
    <w:rsid w:val="003751FF"/>
    <w:rsid w:val="00375B69"/>
    <w:rsid w:val="00381853"/>
    <w:rsid w:val="0038271E"/>
    <w:rsid w:val="0039096D"/>
    <w:rsid w:val="00391934"/>
    <w:rsid w:val="00392A5E"/>
    <w:rsid w:val="00397CD9"/>
    <w:rsid w:val="003A2216"/>
    <w:rsid w:val="003A2D35"/>
    <w:rsid w:val="003A461E"/>
    <w:rsid w:val="003B1808"/>
    <w:rsid w:val="003B310B"/>
    <w:rsid w:val="003B31F7"/>
    <w:rsid w:val="003B4B50"/>
    <w:rsid w:val="003B4F2C"/>
    <w:rsid w:val="003B6288"/>
    <w:rsid w:val="003B69C4"/>
    <w:rsid w:val="003C0C4B"/>
    <w:rsid w:val="003C1BD4"/>
    <w:rsid w:val="003C240F"/>
    <w:rsid w:val="003C2559"/>
    <w:rsid w:val="003C2BDC"/>
    <w:rsid w:val="003C47F9"/>
    <w:rsid w:val="003C4B61"/>
    <w:rsid w:val="003C5506"/>
    <w:rsid w:val="003C6596"/>
    <w:rsid w:val="003C65D0"/>
    <w:rsid w:val="003C680F"/>
    <w:rsid w:val="003D0871"/>
    <w:rsid w:val="003D1A11"/>
    <w:rsid w:val="003D1B4A"/>
    <w:rsid w:val="003D2FF0"/>
    <w:rsid w:val="003E0C00"/>
    <w:rsid w:val="003E4561"/>
    <w:rsid w:val="003E676C"/>
    <w:rsid w:val="003F0371"/>
    <w:rsid w:val="003F07A8"/>
    <w:rsid w:val="003F1A0E"/>
    <w:rsid w:val="003F29EA"/>
    <w:rsid w:val="003F3309"/>
    <w:rsid w:val="003F41CD"/>
    <w:rsid w:val="003F71C9"/>
    <w:rsid w:val="003F725C"/>
    <w:rsid w:val="003F7FFE"/>
    <w:rsid w:val="00401018"/>
    <w:rsid w:val="004017DD"/>
    <w:rsid w:val="004018EC"/>
    <w:rsid w:val="00403044"/>
    <w:rsid w:val="0040488B"/>
    <w:rsid w:val="0041013A"/>
    <w:rsid w:val="0041210B"/>
    <w:rsid w:val="00412A7D"/>
    <w:rsid w:val="00412C54"/>
    <w:rsid w:val="00416487"/>
    <w:rsid w:val="004171C2"/>
    <w:rsid w:val="00425E9D"/>
    <w:rsid w:val="00426789"/>
    <w:rsid w:val="0043009A"/>
    <w:rsid w:val="0043032A"/>
    <w:rsid w:val="00430D1D"/>
    <w:rsid w:val="00431049"/>
    <w:rsid w:val="00431E4A"/>
    <w:rsid w:val="00432AC8"/>
    <w:rsid w:val="0043333E"/>
    <w:rsid w:val="00434C1E"/>
    <w:rsid w:val="004361E4"/>
    <w:rsid w:val="00436D16"/>
    <w:rsid w:val="00440436"/>
    <w:rsid w:val="004407A7"/>
    <w:rsid w:val="0044120E"/>
    <w:rsid w:val="00441C7F"/>
    <w:rsid w:val="00446139"/>
    <w:rsid w:val="004473AE"/>
    <w:rsid w:val="00447E3C"/>
    <w:rsid w:val="00451395"/>
    <w:rsid w:val="00453B1D"/>
    <w:rsid w:val="00454892"/>
    <w:rsid w:val="00454DB9"/>
    <w:rsid w:val="0045510D"/>
    <w:rsid w:val="004564C2"/>
    <w:rsid w:val="00456C70"/>
    <w:rsid w:val="00456ED2"/>
    <w:rsid w:val="0045756F"/>
    <w:rsid w:val="00461982"/>
    <w:rsid w:val="00463E9F"/>
    <w:rsid w:val="004644DC"/>
    <w:rsid w:val="00464CFF"/>
    <w:rsid w:val="00466646"/>
    <w:rsid w:val="0046675C"/>
    <w:rsid w:val="00466FF8"/>
    <w:rsid w:val="0047032F"/>
    <w:rsid w:val="00470CA1"/>
    <w:rsid w:val="00472641"/>
    <w:rsid w:val="00473A6E"/>
    <w:rsid w:val="0047428F"/>
    <w:rsid w:val="004753F9"/>
    <w:rsid w:val="00477421"/>
    <w:rsid w:val="00481058"/>
    <w:rsid w:val="004820B6"/>
    <w:rsid w:val="004820C8"/>
    <w:rsid w:val="0048616D"/>
    <w:rsid w:val="00486357"/>
    <w:rsid w:val="004876BE"/>
    <w:rsid w:val="004924E8"/>
    <w:rsid w:val="004941EA"/>
    <w:rsid w:val="00494ACB"/>
    <w:rsid w:val="00494CB7"/>
    <w:rsid w:val="00497242"/>
    <w:rsid w:val="004977E0"/>
    <w:rsid w:val="004A1A55"/>
    <w:rsid w:val="004A1D2A"/>
    <w:rsid w:val="004A4C84"/>
    <w:rsid w:val="004A5604"/>
    <w:rsid w:val="004A5BA4"/>
    <w:rsid w:val="004B1D42"/>
    <w:rsid w:val="004B2DB7"/>
    <w:rsid w:val="004B49D5"/>
    <w:rsid w:val="004B59AC"/>
    <w:rsid w:val="004B7ADE"/>
    <w:rsid w:val="004C01F8"/>
    <w:rsid w:val="004C20BE"/>
    <w:rsid w:val="004C378B"/>
    <w:rsid w:val="004C4439"/>
    <w:rsid w:val="004C4D6B"/>
    <w:rsid w:val="004C6BC8"/>
    <w:rsid w:val="004D0E79"/>
    <w:rsid w:val="004D1701"/>
    <w:rsid w:val="004D1886"/>
    <w:rsid w:val="004D2469"/>
    <w:rsid w:val="004D5C84"/>
    <w:rsid w:val="004D7FCF"/>
    <w:rsid w:val="004E09BC"/>
    <w:rsid w:val="004E0FA8"/>
    <w:rsid w:val="004E2419"/>
    <w:rsid w:val="004E2FF5"/>
    <w:rsid w:val="004E3F61"/>
    <w:rsid w:val="004E4788"/>
    <w:rsid w:val="004E7215"/>
    <w:rsid w:val="004F1B7B"/>
    <w:rsid w:val="004F29C1"/>
    <w:rsid w:val="004F31B8"/>
    <w:rsid w:val="004F46B2"/>
    <w:rsid w:val="004F5A63"/>
    <w:rsid w:val="004F5EC5"/>
    <w:rsid w:val="0050095E"/>
    <w:rsid w:val="00500B14"/>
    <w:rsid w:val="00501E52"/>
    <w:rsid w:val="00503C91"/>
    <w:rsid w:val="005074CA"/>
    <w:rsid w:val="00507BBB"/>
    <w:rsid w:val="00510097"/>
    <w:rsid w:val="005100AB"/>
    <w:rsid w:val="005111EE"/>
    <w:rsid w:val="00512165"/>
    <w:rsid w:val="00512602"/>
    <w:rsid w:val="005128EA"/>
    <w:rsid w:val="00512C2D"/>
    <w:rsid w:val="005130B7"/>
    <w:rsid w:val="005133BA"/>
    <w:rsid w:val="005138E0"/>
    <w:rsid w:val="00514D87"/>
    <w:rsid w:val="0051528B"/>
    <w:rsid w:val="00517BB0"/>
    <w:rsid w:val="005213C3"/>
    <w:rsid w:val="00522DD8"/>
    <w:rsid w:val="005270E8"/>
    <w:rsid w:val="005305D5"/>
    <w:rsid w:val="00532E02"/>
    <w:rsid w:val="00533257"/>
    <w:rsid w:val="0053765A"/>
    <w:rsid w:val="00541E65"/>
    <w:rsid w:val="00545AC5"/>
    <w:rsid w:val="00551BD7"/>
    <w:rsid w:val="005530C6"/>
    <w:rsid w:val="0055347C"/>
    <w:rsid w:val="00555296"/>
    <w:rsid w:val="0056156E"/>
    <w:rsid w:val="005622B7"/>
    <w:rsid w:val="0056493F"/>
    <w:rsid w:val="005664EE"/>
    <w:rsid w:val="005674D9"/>
    <w:rsid w:val="00570EF5"/>
    <w:rsid w:val="005717D2"/>
    <w:rsid w:val="00572EA7"/>
    <w:rsid w:val="00573178"/>
    <w:rsid w:val="0057434B"/>
    <w:rsid w:val="00575B3C"/>
    <w:rsid w:val="00576D8F"/>
    <w:rsid w:val="00581E96"/>
    <w:rsid w:val="005830BC"/>
    <w:rsid w:val="00584015"/>
    <w:rsid w:val="00584747"/>
    <w:rsid w:val="00585788"/>
    <w:rsid w:val="005865DA"/>
    <w:rsid w:val="00587BDC"/>
    <w:rsid w:val="00590A90"/>
    <w:rsid w:val="00594AAB"/>
    <w:rsid w:val="005957C6"/>
    <w:rsid w:val="00597A70"/>
    <w:rsid w:val="005A187C"/>
    <w:rsid w:val="005A209A"/>
    <w:rsid w:val="005A3E78"/>
    <w:rsid w:val="005A4779"/>
    <w:rsid w:val="005A591E"/>
    <w:rsid w:val="005B0124"/>
    <w:rsid w:val="005B0D98"/>
    <w:rsid w:val="005B2315"/>
    <w:rsid w:val="005B2BB5"/>
    <w:rsid w:val="005B2CDD"/>
    <w:rsid w:val="005B4C58"/>
    <w:rsid w:val="005B68DB"/>
    <w:rsid w:val="005B6973"/>
    <w:rsid w:val="005C015D"/>
    <w:rsid w:val="005C0735"/>
    <w:rsid w:val="005C3D39"/>
    <w:rsid w:val="005C59C4"/>
    <w:rsid w:val="005C5AE0"/>
    <w:rsid w:val="005C6596"/>
    <w:rsid w:val="005D0817"/>
    <w:rsid w:val="005D1B46"/>
    <w:rsid w:val="005D2B45"/>
    <w:rsid w:val="005D57C2"/>
    <w:rsid w:val="005D64EF"/>
    <w:rsid w:val="005D6BE0"/>
    <w:rsid w:val="005D7090"/>
    <w:rsid w:val="005E13AF"/>
    <w:rsid w:val="005E40B4"/>
    <w:rsid w:val="005E4535"/>
    <w:rsid w:val="005E7465"/>
    <w:rsid w:val="005F0734"/>
    <w:rsid w:val="005F0789"/>
    <w:rsid w:val="005F53F8"/>
    <w:rsid w:val="00600F0E"/>
    <w:rsid w:val="00601261"/>
    <w:rsid w:val="006050E6"/>
    <w:rsid w:val="006060CB"/>
    <w:rsid w:val="00610A12"/>
    <w:rsid w:val="006124CA"/>
    <w:rsid w:val="00614431"/>
    <w:rsid w:val="006149CC"/>
    <w:rsid w:val="00615930"/>
    <w:rsid w:val="00615F9E"/>
    <w:rsid w:val="00616442"/>
    <w:rsid w:val="00616693"/>
    <w:rsid w:val="0062060B"/>
    <w:rsid w:val="00620DCB"/>
    <w:rsid w:val="00621356"/>
    <w:rsid w:val="006238F8"/>
    <w:rsid w:val="00625D0C"/>
    <w:rsid w:val="006261C5"/>
    <w:rsid w:val="006265A8"/>
    <w:rsid w:val="006269EB"/>
    <w:rsid w:val="006331CD"/>
    <w:rsid w:val="006341CB"/>
    <w:rsid w:val="00635299"/>
    <w:rsid w:val="00635B04"/>
    <w:rsid w:val="00637D35"/>
    <w:rsid w:val="00641123"/>
    <w:rsid w:val="006460C8"/>
    <w:rsid w:val="0064643A"/>
    <w:rsid w:val="00647313"/>
    <w:rsid w:val="00651B67"/>
    <w:rsid w:val="00656EDA"/>
    <w:rsid w:val="0065795D"/>
    <w:rsid w:val="006620CE"/>
    <w:rsid w:val="00663420"/>
    <w:rsid w:val="00663928"/>
    <w:rsid w:val="00663F74"/>
    <w:rsid w:val="00666421"/>
    <w:rsid w:val="00666DD6"/>
    <w:rsid w:val="00670CB1"/>
    <w:rsid w:val="00670EF1"/>
    <w:rsid w:val="0067199D"/>
    <w:rsid w:val="0067222D"/>
    <w:rsid w:val="006749C8"/>
    <w:rsid w:val="00677436"/>
    <w:rsid w:val="00681B8C"/>
    <w:rsid w:val="0068290F"/>
    <w:rsid w:val="00682DAA"/>
    <w:rsid w:val="0068542C"/>
    <w:rsid w:val="006902D1"/>
    <w:rsid w:val="006907F2"/>
    <w:rsid w:val="0069095C"/>
    <w:rsid w:val="00691A23"/>
    <w:rsid w:val="006A043B"/>
    <w:rsid w:val="006A1261"/>
    <w:rsid w:val="006A181F"/>
    <w:rsid w:val="006A24C6"/>
    <w:rsid w:val="006A2C8B"/>
    <w:rsid w:val="006A4306"/>
    <w:rsid w:val="006A4A92"/>
    <w:rsid w:val="006A6EE4"/>
    <w:rsid w:val="006A7FB4"/>
    <w:rsid w:val="006B11A5"/>
    <w:rsid w:val="006B22D0"/>
    <w:rsid w:val="006B2BD9"/>
    <w:rsid w:val="006B3D14"/>
    <w:rsid w:val="006B48AD"/>
    <w:rsid w:val="006B49E1"/>
    <w:rsid w:val="006B650E"/>
    <w:rsid w:val="006B6E8E"/>
    <w:rsid w:val="006B6EC9"/>
    <w:rsid w:val="006C2057"/>
    <w:rsid w:val="006C2F76"/>
    <w:rsid w:val="006D2B84"/>
    <w:rsid w:val="006D3D74"/>
    <w:rsid w:val="006D474B"/>
    <w:rsid w:val="006D477E"/>
    <w:rsid w:val="006D57D4"/>
    <w:rsid w:val="006D5F3C"/>
    <w:rsid w:val="006E05ED"/>
    <w:rsid w:val="006E2EBD"/>
    <w:rsid w:val="006E36FA"/>
    <w:rsid w:val="006E3702"/>
    <w:rsid w:val="006E3CAE"/>
    <w:rsid w:val="006E3FFD"/>
    <w:rsid w:val="006E429B"/>
    <w:rsid w:val="006E7285"/>
    <w:rsid w:val="006E7E2E"/>
    <w:rsid w:val="006F00D3"/>
    <w:rsid w:val="006F069E"/>
    <w:rsid w:val="006F34E0"/>
    <w:rsid w:val="006F37F8"/>
    <w:rsid w:val="006F71C2"/>
    <w:rsid w:val="007000CE"/>
    <w:rsid w:val="007024AF"/>
    <w:rsid w:val="007108D4"/>
    <w:rsid w:val="007133A4"/>
    <w:rsid w:val="007139B6"/>
    <w:rsid w:val="00714462"/>
    <w:rsid w:val="007144BD"/>
    <w:rsid w:val="007157DC"/>
    <w:rsid w:val="00716E0B"/>
    <w:rsid w:val="00717959"/>
    <w:rsid w:val="00720356"/>
    <w:rsid w:val="00720D24"/>
    <w:rsid w:val="00721540"/>
    <w:rsid w:val="007218FE"/>
    <w:rsid w:val="00724AF7"/>
    <w:rsid w:val="00724D7F"/>
    <w:rsid w:val="0072535A"/>
    <w:rsid w:val="00725511"/>
    <w:rsid w:val="00730CCD"/>
    <w:rsid w:val="00730D8A"/>
    <w:rsid w:val="00730DBD"/>
    <w:rsid w:val="00732B97"/>
    <w:rsid w:val="00733D1F"/>
    <w:rsid w:val="00733D22"/>
    <w:rsid w:val="0073422C"/>
    <w:rsid w:val="007419FA"/>
    <w:rsid w:val="00742270"/>
    <w:rsid w:val="00744499"/>
    <w:rsid w:val="00745C6C"/>
    <w:rsid w:val="00751023"/>
    <w:rsid w:val="00752C30"/>
    <w:rsid w:val="0075330F"/>
    <w:rsid w:val="00753EB8"/>
    <w:rsid w:val="007542C1"/>
    <w:rsid w:val="00754BB0"/>
    <w:rsid w:val="00755970"/>
    <w:rsid w:val="007561A2"/>
    <w:rsid w:val="0075775E"/>
    <w:rsid w:val="00757F62"/>
    <w:rsid w:val="00760077"/>
    <w:rsid w:val="00760BA8"/>
    <w:rsid w:val="00760F34"/>
    <w:rsid w:val="0076299A"/>
    <w:rsid w:val="00763708"/>
    <w:rsid w:val="0076513F"/>
    <w:rsid w:val="00765174"/>
    <w:rsid w:val="00770292"/>
    <w:rsid w:val="007704DA"/>
    <w:rsid w:val="00771771"/>
    <w:rsid w:val="007755AE"/>
    <w:rsid w:val="00776227"/>
    <w:rsid w:val="00776D10"/>
    <w:rsid w:val="007772FC"/>
    <w:rsid w:val="0077787D"/>
    <w:rsid w:val="007805FD"/>
    <w:rsid w:val="00781461"/>
    <w:rsid w:val="00781C17"/>
    <w:rsid w:val="0078455C"/>
    <w:rsid w:val="00784A38"/>
    <w:rsid w:val="00787410"/>
    <w:rsid w:val="00787E48"/>
    <w:rsid w:val="00790828"/>
    <w:rsid w:val="00793824"/>
    <w:rsid w:val="00793B14"/>
    <w:rsid w:val="007940AC"/>
    <w:rsid w:val="00796BEC"/>
    <w:rsid w:val="007973BD"/>
    <w:rsid w:val="007A0DEA"/>
    <w:rsid w:val="007A1873"/>
    <w:rsid w:val="007A30CB"/>
    <w:rsid w:val="007A3466"/>
    <w:rsid w:val="007A7E80"/>
    <w:rsid w:val="007B0D23"/>
    <w:rsid w:val="007B1F9A"/>
    <w:rsid w:val="007B7314"/>
    <w:rsid w:val="007C2737"/>
    <w:rsid w:val="007C6B9E"/>
    <w:rsid w:val="007C76D2"/>
    <w:rsid w:val="007D30A0"/>
    <w:rsid w:val="007D4C7D"/>
    <w:rsid w:val="007D590A"/>
    <w:rsid w:val="007D68EC"/>
    <w:rsid w:val="007D6D3D"/>
    <w:rsid w:val="007E0EB4"/>
    <w:rsid w:val="007E0F4A"/>
    <w:rsid w:val="007E296E"/>
    <w:rsid w:val="007E3260"/>
    <w:rsid w:val="007E549C"/>
    <w:rsid w:val="007E6A22"/>
    <w:rsid w:val="007E6BA5"/>
    <w:rsid w:val="007E7BA2"/>
    <w:rsid w:val="007F0B51"/>
    <w:rsid w:val="007F1E03"/>
    <w:rsid w:val="007F35FB"/>
    <w:rsid w:val="007F4290"/>
    <w:rsid w:val="007F4C7A"/>
    <w:rsid w:val="007F5C71"/>
    <w:rsid w:val="007F6666"/>
    <w:rsid w:val="00800172"/>
    <w:rsid w:val="00800A32"/>
    <w:rsid w:val="00800A89"/>
    <w:rsid w:val="00801F87"/>
    <w:rsid w:val="008027E1"/>
    <w:rsid w:val="00805CCD"/>
    <w:rsid w:val="008131CA"/>
    <w:rsid w:val="00813C32"/>
    <w:rsid w:val="00816F7A"/>
    <w:rsid w:val="00821171"/>
    <w:rsid w:val="00824665"/>
    <w:rsid w:val="00825826"/>
    <w:rsid w:val="00830988"/>
    <w:rsid w:val="008324E3"/>
    <w:rsid w:val="00833C00"/>
    <w:rsid w:val="00833DD8"/>
    <w:rsid w:val="0083410C"/>
    <w:rsid w:val="00834857"/>
    <w:rsid w:val="00835589"/>
    <w:rsid w:val="00835964"/>
    <w:rsid w:val="00835EFF"/>
    <w:rsid w:val="008365C5"/>
    <w:rsid w:val="00836B50"/>
    <w:rsid w:val="00836CBB"/>
    <w:rsid w:val="00837314"/>
    <w:rsid w:val="008415FD"/>
    <w:rsid w:val="00843307"/>
    <w:rsid w:val="008455E7"/>
    <w:rsid w:val="008458FE"/>
    <w:rsid w:val="00847320"/>
    <w:rsid w:val="008505EE"/>
    <w:rsid w:val="008509E6"/>
    <w:rsid w:val="00850CD8"/>
    <w:rsid w:val="008537BE"/>
    <w:rsid w:val="008557AD"/>
    <w:rsid w:val="00855D77"/>
    <w:rsid w:val="00855FF2"/>
    <w:rsid w:val="00857358"/>
    <w:rsid w:val="008574A9"/>
    <w:rsid w:val="00860644"/>
    <w:rsid w:val="00860DAA"/>
    <w:rsid w:val="008618FE"/>
    <w:rsid w:val="00862390"/>
    <w:rsid w:val="00862B4C"/>
    <w:rsid w:val="008630B1"/>
    <w:rsid w:val="00863D8B"/>
    <w:rsid w:val="00864A3F"/>
    <w:rsid w:val="00881265"/>
    <w:rsid w:val="0088158C"/>
    <w:rsid w:val="0088164E"/>
    <w:rsid w:val="00882D9A"/>
    <w:rsid w:val="00884440"/>
    <w:rsid w:val="00885FAA"/>
    <w:rsid w:val="008924E8"/>
    <w:rsid w:val="00892674"/>
    <w:rsid w:val="00892EE5"/>
    <w:rsid w:val="008937F0"/>
    <w:rsid w:val="00894BA7"/>
    <w:rsid w:val="00894EBC"/>
    <w:rsid w:val="0089529F"/>
    <w:rsid w:val="008955A0"/>
    <w:rsid w:val="00897E13"/>
    <w:rsid w:val="008A0700"/>
    <w:rsid w:val="008A1552"/>
    <w:rsid w:val="008A17F3"/>
    <w:rsid w:val="008A27BB"/>
    <w:rsid w:val="008A43FE"/>
    <w:rsid w:val="008A45FB"/>
    <w:rsid w:val="008A4BDD"/>
    <w:rsid w:val="008A6DFA"/>
    <w:rsid w:val="008B59E9"/>
    <w:rsid w:val="008C01A1"/>
    <w:rsid w:val="008C099B"/>
    <w:rsid w:val="008C1840"/>
    <w:rsid w:val="008C5C62"/>
    <w:rsid w:val="008C6AD7"/>
    <w:rsid w:val="008C778E"/>
    <w:rsid w:val="008D0185"/>
    <w:rsid w:val="008D2712"/>
    <w:rsid w:val="008D3237"/>
    <w:rsid w:val="008D49DF"/>
    <w:rsid w:val="008D5A68"/>
    <w:rsid w:val="008E12E2"/>
    <w:rsid w:val="008E1E47"/>
    <w:rsid w:val="008E28C7"/>
    <w:rsid w:val="008E3FB9"/>
    <w:rsid w:val="008E42A9"/>
    <w:rsid w:val="008E4E0E"/>
    <w:rsid w:val="008E7600"/>
    <w:rsid w:val="008F16E6"/>
    <w:rsid w:val="008F1BBD"/>
    <w:rsid w:val="008F223C"/>
    <w:rsid w:val="008F6141"/>
    <w:rsid w:val="008F64F1"/>
    <w:rsid w:val="008F7585"/>
    <w:rsid w:val="009003FB"/>
    <w:rsid w:val="009026FB"/>
    <w:rsid w:val="009052C6"/>
    <w:rsid w:val="00905410"/>
    <w:rsid w:val="00907D90"/>
    <w:rsid w:val="00910544"/>
    <w:rsid w:val="00910EAE"/>
    <w:rsid w:val="00912A6B"/>
    <w:rsid w:val="00912C1B"/>
    <w:rsid w:val="00912FDE"/>
    <w:rsid w:val="009130FF"/>
    <w:rsid w:val="00913516"/>
    <w:rsid w:val="00914279"/>
    <w:rsid w:val="0091444E"/>
    <w:rsid w:val="0091480D"/>
    <w:rsid w:val="00915177"/>
    <w:rsid w:val="00916D48"/>
    <w:rsid w:val="00920573"/>
    <w:rsid w:val="00920F45"/>
    <w:rsid w:val="00921891"/>
    <w:rsid w:val="009245DA"/>
    <w:rsid w:val="00925D8D"/>
    <w:rsid w:val="00926E22"/>
    <w:rsid w:val="009313F9"/>
    <w:rsid w:val="00933044"/>
    <w:rsid w:val="0093429F"/>
    <w:rsid w:val="009355F8"/>
    <w:rsid w:val="0093638E"/>
    <w:rsid w:val="009406CA"/>
    <w:rsid w:val="00941880"/>
    <w:rsid w:val="009422A5"/>
    <w:rsid w:val="0094339D"/>
    <w:rsid w:val="00945719"/>
    <w:rsid w:val="0095010B"/>
    <w:rsid w:val="0095010D"/>
    <w:rsid w:val="00952BF0"/>
    <w:rsid w:val="009530E0"/>
    <w:rsid w:val="0095335D"/>
    <w:rsid w:val="00957C07"/>
    <w:rsid w:val="0096069D"/>
    <w:rsid w:val="0096236D"/>
    <w:rsid w:val="009627E0"/>
    <w:rsid w:val="009631D6"/>
    <w:rsid w:val="00965ECE"/>
    <w:rsid w:val="00966CF2"/>
    <w:rsid w:val="00967E07"/>
    <w:rsid w:val="009709C2"/>
    <w:rsid w:val="009717B1"/>
    <w:rsid w:val="00971DB9"/>
    <w:rsid w:val="0097430C"/>
    <w:rsid w:val="00976ACD"/>
    <w:rsid w:val="0097730B"/>
    <w:rsid w:val="009774B3"/>
    <w:rsid w:val="0098087D"/>
    <w:rsid w:val="00983345"/>
    <w:rsid w:val="00985E52"/>
    <w:rsid w:val="009860F2"/>
    <w:rsid w:val="00992F8C"/>
    <w:rsid w:val="00996AEF"/>
    <w:rsid w:val="009A3EA4"/>
    <w:rsid w:val="009A712C"/>
    <w:rsid w:val="009B10BB"/>
    <w:rsid w:val="009B17C2"/>
    <w:rsid w:val="009B24E1"/>
    <w:rsid w:val="009B2A54"/>
    <w:rsid w:val="009B2BB5"/>
    <w:rsid w:val="009B52A3"/>
    <w:rsid w:val="009B5AA7"/>
    <w:rsid w:val="009B7B33"/>
    <w:rsid w:val="009B7DD9"/>
    <w:rsid w:val="009C4635"/>
    <w:rsid w:val="009C56D4"/>
    <w:rsid w:val="009D0A70"/>
    <w:rsid w:val="009D0C76"/>
    <w:rsid w:val="009D1FE9"/>
    <w:rsid w:val="009D5D85"/>
    <w:rsid w:val="009E0F6C"/>
    <w:rsid w:val="009E1114"/>
    <w:rsid w:val="009E3955"/>
    <w:rsid w:val="009E3D10"/>
    <w:rsid w:val="009E5A5D"/>
    <w:rsid w:val="009E6C3D"/>
    <w:rsid w:val="009F0FC3"/>
    <w:rsid w:val="009F143B"/>
    <w:rsid w:val="009F1C60"/>
    <w:rsid w:val="009F2506"/>
    <w:rsid w:val="009F28AD"/>
    <w:rsid w:val="009F2D87"/>
    <w:rsid w:val="009F3AFB"/>
    <w:rsid w:val="009F49AF"/>
    <w:rsid w:val="00A00321"/>
    <w:rsid w:val="00A01791"/>
    <w:rsid w:val="00A02688"/>
    <w:rsid w:val="00A0318B"/>
    <w:rsid w:val="00A10A03"/>
    <w:rsid w:val="00A11E0F"/>
    <w:rsid w:val="00A13555"/>
    <w:rsid w:val="00A1488C"/>
    <w:rsid w:val="00A172BC"/>
    <w:rsid w:val="00A205DD"/>
    <w:rsid w:val="00A2137D"/>
    <w:rsid w:val="00A245CF"/>
    <w:rsid w:val="00A249BE"/>
    <w:rsid w:val="00A256FA"/>
    <w:rsid w:val="00A2583D"/>
    <w:rsid w:val="00A263B2"/>
    <w:rsid w:val="00A26D4E"/>
    <w:rsid w:val="00A27C50"/>
    <w:rsid w:val="00A30C76"/>
    <w:rsid w:val="00A30F4F"/>
    <w:rsid w:val="00A34514"/>
    <w:rsid w:val="00A34FAD"/>
    <w:rsid w:val="00A35BA5"/>
    <w:rsid w:val="00A36EE4"/>
    <w:rsid w:val="00A40271"/>
    <w:rsid w:val="00A41330"/>
    <w:rsid w:val="00A41891"/>
    <w:rsid w:val="00A4312F"/>
    <w:rsid w:val="00A439D2"/>
    <w:rsid w:val="00A43A4C"/>
    <w:rsid w:val="00A44749"/>
    <w:rsid w:val="00A50EE7"/>
    <w:rsid w:val="00A51A17"/>
    <w:rsid w:val="00A54CA0"/>
    <w:rsid w:val="00A6090E"/>
    <w:rsid w:val="00A62715"/>
    <w:rsid w:val="00A62DCD"/>
    <w:rsid w:val="00A65F31"/>
    <w:rsid w:val="00A66F64"/>
    <w:rsid w:val="00A67445"/>
    <w:rsid w:val="00A7195D"/>
    <w:rsid w:val="00A727C3"/>
    <w:rsid w:val="00A731F7"/>
    <w:rsid w:val="00A7704D"/>
    <w:rsid w:val="00A807B0"/>
    <w:rsid w:val="00A807F3"/>
    <w:rsid w:val="00A84018"/>
    <w:rsid w:val="00A84C76"/>
    <w:rsid w:val="00A85F24"/>
    <w:rsid w:val="00A93AF8"/>
    <w:rsid w:val="00A946D1"/>
    <w:rsid w:val="00A947FC"/>
    <w:rsid w:val="00A9527A"/>
    <w:rsid w:val="00A9663C"/>
    <w:rsid w:val="00A96EFB"/>
    <w:rsid w:val="00A979AE"/>
    <w:rsid w:val="00AA04FF"/>
    <w:rsid w:val="00AA3BEB"/>
    <w:rsid w:val="00AA6D4D"/>
    <w:rsid w:val="00AB0C82"/>
    <w:rsid w:val="00AB1ADE"/>
    <w:rsid w:val="00AB2AAE"/>
    <w:rsid w:val="00AB436B"/>
    <w:rsid w:val="00AB4753"/>
    <w:rsid w:val="00AB5774"/>
    <w:rsid w:val="00AB580B"/>
    <w:rsid w:val="00AB6420"/>
    <w:rsid w:val="00AB6C1D"/>
    <w:rsid w:val="00AC1002"/>
    <w:rsid w:val="00AC2BD2"/>
    <w:rsid w:val="00AC629F"/>
    <w:rsid w:val="00AD06FA"/>
    <w:rsid w:val="00AD0BF7"/>
    <w:rsid w:val="00AD0CF7"/>
    <w:rsid w:val="00AD1330"/>
    <w:rsid w:val="00AD577F"/>
    <w:rsid w:val="00AD57B3"/>
    <w:rsid w:val="00AD5C38"/>
    <w:rsid w:val="00AD69F4"/>
    <w:rsid w:val="00AD75A8"/>
    <w:rsid w:val="00AD7A65"/>
    <w:rsid w:val="00AE273F"/>
    <w:rsid w:val="00AE28D3"/>
    <w:rsid w:val="00AE3B94"/>
    <w:rsid w:val="00AE6D6C"/>
    <w:rsid w:val="00AE7461"/>
    <w:rsid w:val="00AF04F1"/>
    <w:rsid w:val="00AF32E8"/>
    <w:rsid w:val="00AF4167"/>
    <w:rsid w:val="00AF47E3"/>
    <w:rsid w:val="00AF4C2F"/>
    <w:rsid w:val="00AF5C0B"/>
    <w:rsid w:val="00AF5CBF"/>
    <w:rsid w:val="00AF5E7C"/>
    <w:rsid w:val="00AF7135"/>
    <w:rsid w:val="00B00BE2"/>
    <w:rsid w:val="00B01043"/>
    <w:rsid w:val="00B014C7"/>
    <w:rsid w:val="00B0395B"/>
    <w:rsid w:val="00B03FF7"/>
    <w:rsid w:val="00B05FD0"/>
    <w:rsid w:val="00B07403"/>
    <w:rsid w:val="00B0742A"/>
    <w:rsid w:val="00B0745B"/>
    <w:rsid w:val="00B1068B"/>
    <w:rsid w:val="00B10BE8"/>
    <w:rsid w:val="00B13893"/>
    <w:rsid w:val="00B146B5"/>
    <w:rsid w:val="00B21753"/>
    <w:rsid w:val="00B249B9"/>
    <w:rsid w:val="00B259F9"/>
    <w:rsid w:val="00B3018C"/>
    <w:rsid w:val="00B31C54"/>
    <w:rsid w:val="00B31E2E"/>
    <w:rsid w:val="00B35982"/>
    <w:rsid w:val="00B35E26"/>
    <w:rsid w:val="00B36816"/>
    <w:rsid w:val="00B400FF"/>
    <w:rsid w:val="00B40422"/>
    <w:rsid w:val="00B4125D"/>
    <w:rsid w:val="00B43AF5"/>
    <w:rsid w:val="00B442F1"/>
    <w:rsid w:val="00B45DFA"/>
    <w:rsid w:val="00B46B88"/>
    <w:rsid w:val="00B51195"/>
    <w:rsid w:val="00B524AA"/>
    <w:rsid w:val="00B536A2"/>
    <w:rsid w:val="00B53B73"/>
    <w:rsid w:val="00B53FA9"/>
    <w:rsid w:val="00B54FDA"/>
    <w:rsid w:val="00B61FCD"/>
    <w:rsid w:val="00B64455"/>
    <w:rsid w:val="00B64F05"/>
    <w:rsid w:val="00B65919"/>
    <w:rsid w:val="00B661AD"/>
    <w:rsid w:val="00B665E3"/>
    <w:rsid w:val="00B66D65"/>
    <w:rsid w:val="00B67176"/>
    <w:rsid w:val="00B67D4B"/>
    <w:rsid w:val="00B67E5A"/>
    <w:rsid w:val="00B70609"/>
    <w:rsid w:val="00B709C6"/>
    <w:rsid w:val="00B71F85"/>
    <w:rsid w:val="00B72726"/>
    <w:rsid w:val="00B73095"/>
    <w:rsid w:val="00B7615A"/>
    <w:rsid w:val="00B774A6"/>
    <w:rsid w:val="00B82E59"/>
    <w:rsid w:val="00B85753"/>
    <w:rsid w:val="00B86F70"/>
    <w:rsid w:val="00B9091A"/>
    <w:rsid w:val="00B9187D"/>
    <w:rsid w:val="00B9435E"/>
    <w:rsid w:val="00B954AE"/>
    <w:rsid w:val="00B9709C"/>
    <w:rsid w:val="00BA0EB2"/>
    <w:rsid w:val="00BA19CC"/>
    <w:rsid w:val="00BA1FEF"/>
    <w:rsid w:val="00BA5AB2"/>
    <w:rsid w:val="00BA5F86"/>
    <w:rsid w:val="00BA69B7"/>
    <w:rsid w:val="00BA6D97"/>
    <w:rsid w:val="00BA6DE7"/>
    <w:rsid w:val="00BB013A"/>
    <w:rsid w:val="00BB1C79"/>
    <w:rsid w:val="00BB3716"/>
    <w:rsid w:val="00BB3A17"/>
    <w:rsid w:val="00BB4A19"/>
    <w:rsid w:val="00BB5B14"/>
    <w:rsid w:val="00BB708B"/>
    <w:rsid w:val="00BB77E3"/>
    <w:rsid w:val="00BC2B01"/>
    <w:rsid w:val="00BC46A2"/>
    <w:rsid w:val="00BC6005"/>
    <w:rsid w:val="00BD0CB7"/>
    <w:rsid w:val="00BD1B47"/>
    <w:rsid w:val="00BD34D3"/>
    <w:rsid w:val="00BD35F2"/>
    <w:rsid w:val="00BD3743"/>
    <w:rsid w:val="00BD4B68"/>
    <w:rsid w:val="00BD605C"/>
    <w:rsid w:val="00BD64CB"/>
    <w:rsid w:val="00BD78ED"/>
    <w:rsid w:val="00BE0798"/>
    <w:rsid w:val="00BE1F2A"/>
    <w:rsid w:val="00BE22CB"/>
    <w:rsid w:val="00BE3778"/>
    <w:rsid w:val="00BE3D13"/>
    <w:rsid w:val="00BE5325"/>
    <w:rsid w:val="00BF23A5"/>
    <w:rsid w:val="00BF4104"/>
    <w:rsid w:val="00BF5454"/>
    <w:rsid w:val="00BF6481"/>
    <w:rsid w:val="00BF7243"/>
    <w:rsid w:val="00BF7986"/>
    <w:rsid w:val="00BF7C01"/>
    <w:rsid w:val="00C00450"/>
    <w:rsid w:val="00C00C64"/>
    <w:rsid w:val="00C027EB"/>
    <w:rsid w:val="00C04A63"/>
    <w:rsid w:val="00C04FEE"/>
    <w:rsid w:val="00C0767A"/>
    <w:rsid w:val="00C106C4"/>
    <w:rsid w:val="00C10BDD"/>
    <w:rsid w:val="00C10DC2"/>
    <w:rsid w:val="00C10F9B"/>
    <w:rsid w:val="00C118E9"/>
    <w:rsid w:val="00C134D3"/>
    <w:rsid w:val="00C170B8"/>
    <w:rsid w:val="00C20451"/>
    <w:rsid w:val="00C217F0"/>
    <w:rsid w:val="00C2235E"/>
    <w:rsid w:val="00C22BBA"/>
    <w:rsid w:val="00C23384"/>
    <w:rsid w:val="00C2495E"/>
    <w:rsid w:val="00C24B6F"/>
    <w:rsid w:val="00C2721F"/>
    <w:rsid w:val="00C27917"/>
    <w:rsid w:val="00C31385"/>
    <w:rsid w:val="00C324F8"/>
    <w:rsid w:val="00C32849"/>
    <w:rsid w:val="00C3354E"/>
    <w:rsid w:val="00C352A8"/>
    <w:rsid w:val="00C3598F"/>
    <w:rsid w:val="00C374C9"/>
    <w:rsid w:val="00C40315"/>
    <w:rsid w:val="00C412F6"/>
    <w:rsid w:val="00C41A52"/>
    <w:rsid w:val="00C43D08"/>
    <w:rsid w:val="00C4400C"/>
    <w:rsid w:val="00C44CDB"/>
    <w:rsid w:val="00C500C8"/>
    <w:rsid w:val="00C53B34"/>
    <w:rsid w:val="00C56C3D"/>
    <w:rsid w:val="00C60014"/>
    <w:rsid w:val="00C60128"/>
    <w:rsid w:val="00C61A21"/>
    <w:rsid w:val="00C70E66"/>
    <w:rsid w:val="00C715B3"/>
    <w:rsid w:val="00C734B6"/>
    <w:rsid w:val="00C77C83"/>
    <w:rsid w:val="00C81AE8"/>
    <w:rsid w:val="00C82B09"/>
    <w:rsid w:val="00C82F0A"/>
    <w:rsid w:val="00C8642F"/>
    <w:rsid w:val="00C87364"/>
    <w:rsid w:val="00C875DD"/>
    <w:rsid w:val="00C92138"/>
    <w:rsid w:val="00C92A6B"/>
    <w:rsid w:val="00C92BF9"/>
    <w:rsid w:val="00C9315F"/>
    <w:rsid w:val="00C93A78"/>
    <w:rsid w:val="00C96111"/>
    <w:rsid w:val="00CA03E3"/>
    <w:rsid w:val="00CA14B2"/>
    <w:rsid w:val="00CA3E89"/>
    <w:rsid w:val="00CA5333"/>
    <w:rsid w:val="00CA683D"/>
    <w:rsid w:val="00CA71D6"/>
    <w:rsid w:val="00CA7E8F"/>
    <w:rsid w:val="00CB01FC"/>
    <w:rsid w:val="00CB036A"/>
    <w:rsid w:val="00CB1DE5"/>
    <w:rsid w:val="00CB3218"/>
    <w:rsid w:val="00CB33DE"/>
    <w:rsid w:val="00CB342C"/>
    <w:rsid w:val="00CB57E7"/>
    <w:rsid w:val="00CB65DC"/>
    <w:rsid w:val="00CB6DB6"/>
    <w:rsid w:val="00CB71FB"/>
    <w:rsid w:val="00CB7505"/>
    <w:rsid w:val="00CB7EDD"/>
    <w:rsid w:val="00CC1A39"/>
    <w:rsid w:val="00CC1CEF"/>
    <w:rsid w:val="00CC345C"/>
    <w:rsid w:val="00CC3C0F"/>
    <w:rsid w:val="00CC6CA6"/>
    <w:rsid w:val="00CC6F0E"/>
    <w:rsid w:val="00CD1598"/>
    <w:rsid w:val="00CD1FFE"/>
    <w:rsid w:val="00CD2BB3"/>
    <w:rsid w:val="00CD32F4"/>
    <w:rsid w:val="00CD3E4A"/>
    <w:rsid w:val="00CD6AE3"/>
    <w:rsid w:val="00CE0F8D"/>
    <w:rsid w:val="00CE1AEB"/>
    <w:rsid w:val="00CE2A0A"/>
    <w:rsid w:val="00CE4C9C"/>
    <w:rsid w:val="00CE534A"/>
    <w:rsid w:val="00CF007D"/>
    <w:rsid w:val="00CF13A5"/>
    <w:rsid w:val="00CF1803"/>
    <w:rsid w:val="00CF465A"/>
    <w:rsid w:val="00CF5BDD"/>
    <w:rsid w:val="00CF6626"/>
    <w:rsid w:val="00CF7584"/>
    <w:rsid w:val="00D00E46"/>
    <w:rsid w:val="00D0286B"/>
    <w:rsid w:val="00D02BBC"/>
    <w:rsid w:val="00D0389D"/>
    <w:rsid w:val="00D03B76"/>
    <w:rsid w:val="00D04ABD"/>
    <w:rsid w:val="00D04E85"/>
    <w:rsid w:val="00D05BB8"/>
    <w:rsid w:val="00D06C33"/>
    <w:rsid w:val="00D06FD4"/>
    <w:rsid w:val="00D07BC6"/>
    <w:rsid w:val="00D109FF"/>
    <w:rsid w:val="00D114AD"/>
    <w:rsid w:val="00D11F17"/>
    <w:rsid w:val="00D137EB"/>
    <w:rsid w:val="00D14B8A"/>
    <w:rsid w:val="00D23322"/>
    <w:rsid w:val="00D25A2C"/>
    <w:rsid w:val="00D268BE"/>
    <w:rsid w:val="00D273AA"/>
    <w:rsid w:val="00D32BDB"/>
    <w:rsid w:val="00D33B8E"/>
    <w:rsid w:val="00D3482F"/>
    <w:rsid w:val="00D34D09"/>
    <w:rsid w:val="00D368BB"/>
    <w:rsid w:val="00D40BAB"/>
    <w:rsid w:val="00D42BB6"/>
    <w:rsid w:val="00D42F93"/>
    <w:rsid w:val="00D44042"/>
    <w:rsid w:val="00D45B2A"/>
    <w:rsid w:val="00D45FE9"/>
    <w:rsid w:val="00D50B44"/>
    <w:rsid w:val="00D545B0"/>
    <w:rsid w:val="00D55916"/>
    <w:rsid w:val="00D5692A"/>
    <w:rsid w:val="00D56AB5"/>
    <w:rsid w:val="00D6016D"/>
    <w:rsid w:val="00D62103"/>
    <w:rsid w:val="00D63FD9"/>
    <w:rsid w:val="00D6433F"/>
    <w:rsid w:val="00D653F7"/>
    <w:rsid w:val="00D65638"/>
    <w:rsid w:val="00D66473"/>
    <w:rsid w:val="00D66B7E"/>
    <w:rsid w:val="00D679B7"/>
    <w:rsid w:val="00D759E0"/>
    <w:rsid w:val="00D75A8A"/>
    <w:rsid w:val="00D8213F"/>
    <w:rsid w:val="00D83109"/>
    <w:rsid w:val="00D83124"/>
    <w:rsid w:val="00D833F6"/>
    <w:rsid w:val="00D8502A"/>
    <w:rsid w:val="00D85D32"/>
    <w:rsid w:val="00D86A2C"/>
    <w:rsid w:val="00D8702F"/>
    <w:rsid w:val="00D8744F"/>
    <w:rsid w:val="00D877DF"/>
    <w:rsid w:val="00D92770"/>
    <w:rsid w:val="00D93033"/>
    <w:rsid w:val="00D95313"/>
    <w:rsid w:val="00DA0D7C"/>
    <w:rsid w:val="00DA1D28"/>
    <w:rsid w:val="00DA50E3"/>
    <w:rsid w:val="00DB0199"/>
    <w:rsid w:val="00DB2921"/>
    <w:rsid w:val="00DB2A52"/>
    <w:rsid w:val="00DC10CB"/>
    <w:rsid w:val="00DC1FE2"/>
    <w:rsid w:val="00DC3401"/>
    <w:rsid w:val="00DC4E23"/>
    <w:rsid w:val="00DC5355"/>
    <w:rsid w:val="00DC5365"/>
    <w:rsid w:val="00DD0460"/>
    <w:rsid w:val="00DD07F2"/>
    <w:rsid w:val="00DD46D0"/>
    <w:rsid w:val="00DD533B"/>
    <w:rsid w:val="00DD6317"/>
    <w:rsid w:val="00DD7064"/>
    <w:rsid w:val="00DE106A"/>
    <w:rsid w:val="00DE16A7"/>
    <w:rsid w:val="00DE1BF2"/>
    <w:rsid w:val="00DE1FE9"/>
    <w:rsid w:val="00DE2CA9"/>
    <w:rsid w:val="00DE3BC1"/>
    <w:rsid w:val="00DE4A0B"/>
    <w:rsid w:val="00DE4C84"/>
    <w:rsid w:val="00DE5FD4"/>
    <w:rsid w:val="00DE7761"/>
    <w:rsid w:val="00DF090E"/>
    <w:rsid w:val="00DF2770"/>
    <w:rsid w:val="00DF3346"/>
    <w:rsid w:val="00DF338C"/>
    <w:rsid w:val="00DF4366"/>
    <w:rsid w:val="00DF4D69"/>
    <w:rsid w:val="00DF566A"/>
    <w:rsid w:val="00DF6506"/>
    <w:rsid w:val="00E00A1E"/>
    <w:rsid w:val="00E01D72"/>
    <w:rsid w:val="00E02557"/>
    <w:rsid w:val="00E02DB3"/>
    <w:rsid w:val="00E04D80"/>
    <w:rsid w:val="00E069B9"/>
    <w:rsid w:val="00E1023A"/>
    <w:rsid w:val="00E10384"/>
    <w:rsid w:val="00E118A7"/>
    <w:rsid w:val="00E12EC1"/>
    <w:rsid w:val="00E14248"/>
    <w:rsid w:val="00E15CF1"/>
    <w:rsid w:val="00E17CA2"/>
    <w:rsid w:val="00E17DD8"/>
    <w:rsid w:val="00E2065B"/>
    <w:rsid w:val="00E251B1"/>
    <w:rsid w:val="00E25F79"/>
    <w:rsid w:val="00E2607B"/>
    <w:rsid w:val="00E32DCD"/>
    <w:rsid w:val="00E349FF"/>
    <w:rsid w:val="00E36211"/>
    <w:rsid w:val="00E36864"/>
    <w:rsid w:val="00E36D9A"/>
    <w:rsid w:val="00E36DDE"/>
    <w:rsid w:val="00E37686"/>
    <w:rsid w:val="00E42200"/>
    <w:rsid w:val="00E424F2"/>
    <w:rsid w:val="00E44B16"/>
    <w:rsid w:val="00E5024B"/>
    <w:rsid w:val="00E512D3"/>
    <w:rsid w:val="00E5187C"/>
    <w:rsid w:val="00E53BAB"/>
    <w:rsid w:val="00E542F9"/>
    <w:rsid w:val="00E548DF"/>
    <w:rsid w:val="00E5710E"/>
    <w:rsid w:val="00E61FFB"/>
    <w:rsid w:val="00E63324"/>
    <w:rsid w:val="00E63327"/>
    <w:rsid w:val="00E647CF"/>
    <w:rsid w:val="00E66699"/>
    <w:rsid w:val="00E7021C"/>
    <w:rsid w:val="00E71724"/>
    <w:rsid w:val="00E726E7"/>
    <w:rsid w:val="00E72910"/>
    <w:rsid w:val="00E7736A"/>
    <w:rsid w:val="00E77DF1"/>
    <w:rsid w:val="00E77E8A"/>
    <w:rsid w:val="00E8009C"/>
    <w:rsid w:val="00E81039"/>
    <w:rsid w:val="00E82E36"/>
    <w:rsid w:val="00E9025B"/>
    <w:rsid w:val="00E908D9"/>
    <w:rsid w:val="00E9094A"/>
    <w:rsid w:val="00E90AD4"/>
    <w:rsid w:val="00E91903"/>
    <w:rsid w:val="00E92461"/>
    <w:rsid w:val="00E92486"/>
    <w:rsid w:val="00E93E58"/>
    <w:rsid w:val="00EA14D3"/>
    <w:rsid w:val="00EA2B62"/>
    <w:rsid w:val="00EA3510"/>
    <w:rsid w:val="00EA3D40"/>
    <w:rsid w:val="00EA41A8"/>
    <w:rsid w:val="00EA5323"/>
    <w:rsid w:val="00EA6828"/>
    <w:rsid w:val="00EB5A1D"/>
    <w:rsid w:val="00EB5D3D"/>
    <w:rsid w:val="00EB7616"/>
    <w:rsid w:val="00EB79FA"/>
    <w:rsid w:val="00EB7ABB"/>
    <w:rsid w:val="00EB7E8E"/>
    <w:rsid w:val="00EC046D"/>
    <w:rsid w:val="00EC0664"/>
    <w:rsid w:val="00EC3806"/>
    <w:rsid w:val="00EC4EEC"/>
    <w:rsid w:val="00EC6D87"/>
    <w:rsid w:val="00ED0022"/>
    <w:rsid w:val="00ED0A2F"/>
    <w:rsid w:val="00ED4795"/>
    <w:rsid w:val="00ED4E5C"/>
    <w:rsid w:val="00ED5A48"/>
    <w:rsid w:val="00ED5D84"/>
    <w:rsid w:val="00ED5DEC"/>
    <w:rsid w:val="00ED6AB6"/>
    <w:rsid w:val="00ED7A9C"/>
    <w:rsid w:val="00EE63C0"/>
    <w:rsid w:val="00EF1AD4"/>
    <w:rsid w:val="00EF2000"/>
    <w:rsid w:val="00EF33C0"/>
    <w:rsid w:val="00EF3A63"/>
    <w:rsid w:val="00EF62EE"/>
    <w:rsid w:val="00EF6AE3"/>
    <w:rsid w:val="00F0015A"/>
    <w:rsid w:val="00F01F1F"/>
    <w:rsid w:val="00F0251C"/>
    <w:rsid w:val="00F064B3"/>
    <w:rsid w:val="00F06B61"/>
    <w:rsid w:val="00F07160"/>
    <w:rsid w:val="00F073A5"/>
    <w:rsid w:val="00F074CC"/>
    <w:rsid w:val="00F07C66"/>
    <w:rsid w:val="00F11A7A"/>
    <w:rsid w:val="00F11B7F"/>
    <w:rsid w:val="00F14551"/>
    <w:rsid w:val="00F14A74"/>
    <w:rsid w:val="00F214E3"/>
    <w:rsid w:val="00F21B80"/>
    <w:rsid w:val="00F23FA1"/>
    <w:rsid w:val="00F278F9"/>
    <w:rsid w:val="00F31F49"/>
    <w:rsid w:val="00F31F9F"/>
    <w:rsid w:val="00F34343"/>
    <w:rsid w:val="00F3497E"/>
    <w:rsid w:val="00F34D50"/>
    <w:rsid w:val="00F370F5"/>
    <w:rsid w:val="00F4369B"/>
    <w:rsid w:val="00F5036C"/>
    <w:rsid w:val="00F52B46"/>
    <w:rsid w:val="00F5392E"/>
    <w:rsid w:val="00F545C5"/>
    <w:rsid w:val="00F561D7"/>
    <w:rsid w:val="00F57F8D"/>
    <w:rsid w:val="00F6399F"/>
    <w:rsid w:val="00F63D32"/>
    <w:rsid w:val="00F6466D"/>
    <w:rsid w:val="00F672C2"/>
    <w:rsid w:val="00F6759F"/>
    <w:rsid w:val="00F67DA0"/>
    <w:rsid w:val="00F7283B"/>
    <w:rsid w:val="00F72C4A"/>
    <w:rsid w:val="00F732CA"/>
    <w:rsid w:val="00F745D9"/>
    <w:rsid w:val="00F74E38"/>
    <w:rsid w:val="00F75DFD"/>
    <w:rsid w:val="00F77FF5"/>
    <w:rsid w:val="00F80FEA"/>
    <w:rsid w:val="00F8139C"/>
    <w:rsid w:val="00F81BC6"/>
    <w:rsid w:val="00F823AA"/>
    <w:rsid w:val="00F83EE3"/>
    <w:rsid w:val="00F84995"/>
    <w:rsid w:val="00F849C1"/>
    <w:rsid w:val="00F85162"/>
    <w:rsid w:val="00F87E80"/>
    <w:rsid w:val="00F91037"/>
    <w:rsid w:val="00F92DB3"/>
    <w:rsid w:val="00F94958"/>
    <w:rsid w:val="00F9519E"/>
    <w:rsid w:val="00F95245"/>
    <w:rsid w:val="00F95F0A"/>
    <w:rsid w:val="00F96405"/>
    <w:rsid w:val="00F97160"/>
    <w:rsid w:val="00F97193"/>
    <w:rsid w:val="00FA1C99"/>
    <w:rsid w:val="00FA2FD7"/>
    <w:rsid w:val="00FA30C8"/>
    <w:rsid w:val="00FA733B"/>
    <w:rsid w:val="00FA7E06"/>
    <w:rsid w:val="00FB1DAB"/>
    <w:rsid w:val="00FB1FEA"/>
    <w:rsid w:val="00FB3712"/>
    <w:rsid w:val="00FB5B7E"/>
    <w:rsid w:val="00FB7681"/>
    <w:rsid w:val="00FC2613"/>
    <w:rsid w:val="00FC3657"/>
    <w:rsid w:val="00FC3D89"/>
    <w:rsid w:val="00FC563E"/>
    <w:rsid w:val="00FC650F"/>
    <w:rsid w:val="00FC6E97"/>
    <w:rsid w:val="00FD0854"/>
    <w:rsid w:val="00FD2406"/>
    <w:rsid w:val="00FD3404"/>
    <w:rsid w:val="00FD3D0C"/>
    <w:rsid w:val="00FE018E"/>
    <w:rsid w:val="00FE25A7"/>
    <w:rsid w:val="00FF0C6F"/>
    <w:rsid w:val="00FF2D0C"/>
    <w:rsid w:val="00FF5ACB"/>
    <w:rsid w:val="13B824B5"/>
    <w:rsid w:val="2FFFD083"/>
    <w:rsid w:val="363B24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3D2A1"/>
  <w15:chartTrackingRefBased/>
  <w15:docId w15:val="{0B16753E-A806-4CD0-8F0C-D229611FE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3E6A"/>
    <w:pPr>
      <w:spacing w:after="0" w:line="240" w:lineRule="auto"/>
      <w:outlineLvl w:val="0"/>
    </w:pPr>
    <w:rPr>
      <w:b/>
      <w:bCs/>
      <w:color w:val="000000" w:themeColor="text1"/>
      <w:sz w:val="24"/>
      <w:szCs w:val="24"/>
    </w:rPr>
  </w:style>
  <w:style w:type="paragraph" w:styleId="Heading3">
    <w:name w:val="heading 3"/>
    <w:basedOn w:val="Normal"/>
    <w:next w:val="Normal"/>
    <w:link w:val="Heading3Char"/>
    <w:uiPriority w:val="9"/>
    <w:semiHidden/>
    <w:unhideWhenUsed/>
    <w:qFormat/>
    <w:rsid w:val="00025E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2F3C99"/>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EF200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F2000"/>
    <w:rPr>
      <w:sz w:val="20"/>
      <w:szCs w:val="20"/>
    </w:rPr>
  </w:style>
  <w:style w:type="character" w:styleId="EndnoteReference">
    <w:name w:val="endnote reference"/>
    <w:basedOn w:val="DefaultParagraphFont"/>
    <w:uiPriority w:val="99"/>
    <w:semiHidden/>
    <w:unhideWhenUsed/>
    <w:rsid w:val="00EF2000"/>
    <w:rPr>
      <w:vertAlign w:val="superscript"/>
    </w:rPr>
  </w:style>
  <w:style w:type="paragraph" w:styleId="FootnoteText">
    <w:name w:val="footnote text"/>
    <w:basedOn w:val="Normal"/>
    <w:link w:val="FootnoteTextChar"/>
    <w:uiPriority w:val="99"/>
    <w:semiHidden/>
    <w:unhideWhenUsed/>
    <w:rsid w:val="00EF20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2000"/>
    <w:rPr>
      <w:sz w:val="20"/>
      <w:szCs w:val="20"/>
    </w:rPr>
  </w:style>
  <w:style w:type="character" w:styleId="FootnoteReference">
    <w:name w:val="footnote reference"/>
    <w:basedOn w:val="DefaultParagraphFont"/>
    <w:uiPriority w:val="99"/>
    <w:semiHidden/>
    <w:unhideWhenUsed/>
    <w:rsid w:val="00EF2000"/>
    <w:rPr>
      <w:vertAlign w:val="superscript"/>
    </w:rPr>
  </w:style>
  <w:style w:type="paragraph" w:styleId="BodyText">
    <w:name w:val="Body Text"/>
    <w:basedOn w:val="Normal"/>
    <w:link w:val="BodyTextChar"/>
    <w:uiPriority w:val="1"/>
    <w:qFormat/>
    <w:rsid w:val="00454DB9"/>
    <w:pPr>
      <w:widowControl w:val="0"/>
      <w:autoSpaceDE w:val="0"/>
      <w:autoSpaceDN w:val="0"/>
      <w:spacing w:after="0" w:line="240" w:lineRule="auto"/>
    </w:pPr>
    <w:rPr>
      <w:rFonts w:ascii="Calibri" w:eastAsia="Calibri" w:hAnsi="Calibri" w:cs="Calibri"/>
      <w:lang w:eastAsia="en-GB" w:bidi="en-GB"/>
    </w:rPr>
  </w:style>
  <w:style w:type="character" w:customStyle="1" w:styleId="BodyTextChar">
    <w:name w:val="Body Text Char"/>
    <w:basedOn w:val="DefaultParagraphFont"/>
    <w:link w:val="BodyText"/>
    <w:uiPriority w:val="1"/>
    <w:rsid w:val="00454DB9"/>
    <w:rPr>
      <w:rFonts w:ascii="Calibri" w:eastAsia="Calibri" w:hAnsi="Calibri" w:cs="Calibri"/>
      <w:lang w:eastAsia="en-GB" w:bidi="en-GB"/>
    </w:rPr>
  </w:style>
  <w:style w:type="paragraph" w:styleId="ListParagraph">
    <w:name w:val="List Paragraph"/>
    <w:basedOn w:val="Normal"/>
    <w:uiPriority w:val="1"/>
    <w:qFormat/>
    <w:rsid w:val="00FA2FD7"/>
    <w:pPr>
      <w:spacing w:after="0" w:line="240" w:lineRule="auto"/>
      <w:ind w:left="720"/>
      <w:contextualSpacing/>
    </w:pPr>
    <w:rPr>
      <w:sz w:val="24"/>
      <w:szCs w:val="24"/>
    </w:rPr>
  </w:style>
  <w:style w:type="character" w:styleId="Hyperlink">
    <w:name w:val="Hyperlink"/>
    <w:basedOn w:val="DefaultParagraphFont"/>
    <w:uiPriority w:val="99"/>
    <w:unhideWhenUsed/>
    <w:rsid w:val="00C27917"/>
    <w:rPr>
      <w:color w:val="0563C1" w:themeColor="hyperlink"/>
      <w:u w:val="single"/>
    </w:rPr>
  </w:style>
  <w:style w:type="character" w:styleId="UnresolvedMention">
    <w:name w:val="Unresolved Mention"/>
    <w:basedOn w:val="DefaultParagraphFont"/>
    <w:uiPriority w:val="99"/>
    <w:semiHidden/>
    <w:unhideWhenUsed/>
    <w:rsid w:val="00C27917"/>
    <w:rPr>
      <w:color w:val="605E5C"/>
      <w:shd w:val="clear" w:color="auto" w:fill="E1DFDD"/>
    </w:rPr>
  </w:style>
  <w:style w:type="character" w:styleId="CommentReference">
    <w:name w:val="annotation reference"/>
    <w:basedOn w:val="DefaultParagraphFont"/>
    <w:uiPriority w:val="99"/>
    <w:semiHidden/>
    <w:unhideWhenUsed/>
    <w:rsid w:val="00F34343"/>
    <w:rPr>
      <w:sz w:val="16"/>
      <w:szCs w:val="16"/>
    </w:rPr>
  </w:style>
  <w:style w:type="paragraph" w:styleId="CommentText">
    <w:name w:val="annotation text"/>
    <w:basedOn w:val="Normal"/>
    <w:link w:val="CommentTextChar"/>
    <w:uiPriority w:val="99"/>
    <w:unhideWhenUsed/>
    <w:rsid w:val="00F34343"/>
    <w:pPr>
      <w:spacing w:line="240" w:lineRule="auto"/>
    </w:pPr>
    <w:rPr>
      <w:sz w:val="20"/>
      <w:szCs w:val="20"/>
    </w:rPr>
  </w:style>
  <w:style w:type="character" w:customStyle="1" w:styleId="CommentTextChar">
    <w:name w:val="Comment Text Char"/>
    <w:basedOn w:val="DefaultParagraphFont"/>
    <w:link w:val="CommentText"/>
    <w:uiPriority w:val="99"/>
    <w:rsid w:val="00F34343"/>
    <w:rPr>
      <w:sz w:val="20"/>
      <w:szCs w:val="20"/>
    </w:rPr>
  </w:style>
  <w:style w:type="paragraph" w:styleId="CommentSubject">
    <w:name w:val="annotation subject"/>
    <w:basedOn w:val="CommentText"/>
    <w:next w:val="CommentText"/>
    <w:link w:val="CommentSubjectChar"/>
    <w:uiPriority w:val="99"/>
    <w:semiHidden/>
    <w:unhideWhenUsed/>
    <w:rsid w:val="00F34343"/>
    <w:rPr>
      <w:b/>
      <w:bCs/>
    </w:rPr>
  </w:style>
  <w:style w:type="character" w:customStyle="1" w:styleId="CommentSubjectChar">
    <w:name w:val="Comment Subject Char"/>
    <w:basedOn w:val="CommentTextChar"/>
    <w:link w:val="CommentSubject"/>
    <w:uiPriority w:val="99"/>
    <w:semiHidden/>
    <w:rsid w:val="00F34343"/>
    <w:rPr>
      <w:b/>
      <w:bCs/>
      <w:sz w:val="20"/>
      <w:szCs w:val="20"/>
    </w:rPr>
  </w:style>
  <w:style w:type="paragraph" w:styleId="Revision">
    <w:name w:val="Revision"/>
    <w:hidden/>
    <w:uiPriority w:val="99"/>
    <w:semiHidden/>
    <w:rsid w:val="001C473E"/>
    <w:pPr>
      <w:spacing w:after="0" w:line="240" w:lineRule="auto"/>
    </w:pPr>
  </w:style>
  <w:style w:type="character" w:customStyle="1" w:styleId="Heading4Char">
    <w:name w:val="Heading 4 Char"/>
    <w:basedOn w:val="DefaultParagraphFont"/>
    <w:link w:val="Heading4"/>
    <w:uiPriority w:val="9"/>
    <w:rsid w:val="002F3C99"/>
    <w:rPr>
      <w:rFonts w:ascii="Times New Roman" w:eastAsia="Times New Roman" w:hAnsi="Times New Roman" w:cs="Times New Roman"/>
      <w:b/>
      <w:bCs/>
      <w:sz w:val="24"/>
      <w:szCs w:val="24"/>
      <w:lang w:eastAsia="en-GB"/>
    </w:rPr>
  </w:style>
  <w:style w:type="character" w:customStyle="1" w:styleId="theme-foregroundcolor-13">
    <w:name w:val="theme-foregroundcolor-13"/>
    <w:basedOn w:val="DefaultParagraphFont"/>
    <w:rsid w:val="002F3C99"/>
  </w:style>
  <w:style w:type="paragraph" w:styleId="NormalWeb">
    <w:name w:val="Normal (Web)"/>
    <w:basedOn w:val="Normal"/>
    <w:uiPriority w:val="99"/>
    <w:semiHidden/>
    <w:unhideWhenUsed/>
    <w:rsid w:val="002067A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10A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0A12"/>
  </w:style>
  <w:style w:type="paragraph" w:styleId="Footer">
    <w:name w:val="footer"/>
    <w:basedOn w:val="Normal"/>
    <w:link w:val="FooterChar"/>
    <w:uiPriority w:val="99"/>
    <w:unhideWhenUsed/>
    <w:rsid w:val="00610A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0A12"/>
  </w:style>
  <w:style w:type="paragraph" w:customStyle="1" w:styleId="EndNoteBibliographyTitle">
    <w:name w:val="EndNote Bibliography Title"/>
    <w:basedOn w:val="Normal"/>
    <w:link w:val="EndNoteBibliographyTitleChar"/>
    <w:rsid w:val="00507B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7BBB"/>
    <w:rPr>
      <w:rFonts w:ascii="Calibri" w:hAnsi="Calibri" w:cs="Calibri"/>
      <w:noProof/>
      <w:lang w:val="en-US"/>
    </w:rPr>
  </w:style>
  <w:style w:type="paragraph" w:customStyle="1" w:styleId="EndNoteBibliography">
    <w:name w:val="EndNote Bibliography"/>
    <w:basedOn w:val="Normal"/>
    <w:link w:val="EndNoteBibliographyChar"/>
    <w:rsid w:val="00507B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7BBB"/>
    <w:rPr>
      <w:rFonts w:ascii="Calibri" w:hAnsi="Calibri" w:cs="Calibri"/>
      <w:noProof/>
      <w:lang w:val="en-US"/>
    </w:rPr>
  </w:style>
  <w:style w:type="character" w:styleId="FollowedHyperlink">
    <w:name w:val="FollowedHyperlink"/>
    <w:basedOn w:val="DefaultParagraphFont"/>
    <w:uiPriority w:val="99"/>
    <w:semiHidden/>
    <w:unhideWhenUsed/>
    <w:rsid w:val="00BA19CC"/>
    <w:rPr>
      <w:color w:val="954F72" w:themeColor="followedHyperlink"/>
      <w:u w:val="single"/>
    </w:rPr>
  </w:style>
  <w:style w:type="character" w:customStyle="1" w:styleId="Heading1Char">
    <w:name w:val="Heading 1 Char"/>
    <w:basedOn w:val="DefaultParagraphFont"/>
    <w:link w:val="Heading1"/>
    <w:uiPriority w:val="9"/>
    <w:rsid w:val="00313E6A"/>
    <w:rPr>
      <w:b/>
      <w:bCs/>
      <w:color w:val="000000" w:themeColor="text1"/>
      <w:sz w:val="24"/>
      <w:szCs w:val="24"/>
    </w:rPr>
  </w:style>
  <w:style w:type="character" w:styleId="Emphasis">
    <w:name w:val="Emphasis"/>
    <w:basedOn w:val="DefaultParagraphFont"/>
    <w:uiPriority w:val="20"/>
    <w:qFormat/>
    <w:rsid w:val="008C1840"/>
    <w:rPr>
      <w:i/>
      <w:iCs/>
    </w:rPr>
  </w:style>
  <w:style w:type="character" w:customStyle="1" w:styleId="Heading3Char">
    <w:name w:val="Heading 3 Char"/>
    <w:basedOn w:val="DefaultParagraphFont"/>
    <w:link w:val="Heading3"/>
    <w:uiPriority w:val="9"/>
    <w:semiHidden/>
    <w:rsid w:val="00025ECA"/>
    <w:rPr>
      <w:rFonts w:asciiTheme="majorHAnsi" w:eastAsiaTheme="majorEastAsia" w:hAnsiTheme="majorHAnsi" w:cstheme="majorBidi"/>
      <w:color w:val="1F3763" w:themeColor="accent1" w:themeShade="7F"/>
      <w:sz w:val="24"/>
      <w:szCs w:val="24"/>
    </w:rPr>
  </w:style>
  <w:style w:type="paragraph" w:customStyle="1" w:styleId="mb15">
    <w:name w:val="mb15"/>
    <w:basedOn w:val="Normal"/>
    <w:rsid w:val="00025EC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lnk">
    <w:name w:val="ref-lnk"/>
    <w:basedOn w:val="DefaultParagraphFont"/>
    <w:rsid w:val="00D11F17"/>
  </w:style>
  <w:style w:type="character" w:customStyle="1" w:styleId="title-text">
    <w:name w:val="title-text"/>
    <w:basedOn w:val="DefaultParagraphFont"/>
    <w:rsid w:val="00D11F17"/>
  </w:style>
  <w:style w:type="character" w:styleId="Strong">
    <w:name w:val="Strong"/>
    <w:basedOn w:val="DefaultParagraphFont"/>
    <w:uiPriority w:val="22"/>
    <w:qFormat/>
    <w:rsid w:val="00003400"/>
    <w:rPr>
      <w:b/>
      <w:bCs/>
    </w:rPr>
  </w:style>
  <w:style w:type="character" w:customStyle="1" w:styleId="identifier">
    <w:name w:val="identifier"/>
    <w:basedOn w:val="DefaultParagraphFont"/>
    <w:rsid w:val="002806FA"/>
  </w:style>
  <w:style w:type="character" w:customStyle="1" w:styleId="id-label">
    <w:name w:val="id-label"/>
    <w:basedOn w:val="DefaultParagraphFont"/>
    <w:rsid w:val="002806FA"/>
  </w:style>
  <w:style w:type="character" w:customStyle="1" w:styleId="article-headerdoi">
    <w:name w:val="article-header__doi"/>
    <w:basedOn w:val="DefaultParagraphFont"/>
    <w:rsid w:val="006460C8"/>
  </w:style>
  <w:style w:type="character" w:customStyle="1" w:styleId="article-headerdoilabel">
    <w:name w:val="article-header__doi__label"/>
    <w:basedOn w:val="DefaultParagraphFont"/>
    <w:rsid w:val="006460C8"/>
  </w:style>
  <w:style w:type="paragraph" w:customStyle="1" w:styleId="dx-doi">
    <w:name w:val="dx-doi"/>
    <w:basedOn w:val="Normal"/>
    <w:rsid w:val="00233AC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DC5355"/>
    <w:pPr>
      <w:spacing w:after="200" w:line="240" w:lineRule="auto"/>
    </w:pPr>
    <w:rPr>
      <w:i/>
      <w:iCs/>
      <w:color w:val="44546A" w:themeColor="text2"/>
      <w:sz w:val="18"/>
      <w:szCs w:val="18"/>
    </w:rPr>
  </w:style>
  <w:style w:type="character" w:customStyle="1" w:styleId="ellipsis">
    <w:name w:val="ellipsis"/>
    <w:basedOn w:val="DefaultParagraphFont"/>
    <w:rsid w:val="00570EF5"/>
  </w:style>
  <w:style w:type="character" w:styleId="PageNumber">
    <w:name w:val="page number"/>
    <w:basedOn w:val="DefaultParagraphFont"/>
    <w:uiPriority w:val="99"/>
    <w:semiHidden/>
    <w:unhideWhenUsed/>
    <w:rsid w:val="00CF007D"/>
  </w:style>
  <w:style w:type="character" w:styleId="LineNumber">
    <w:name w:val="line number"/>
    <w:basedOn w:val="DefaultParagraphFont"/>
    <w:uiPriority w:val="99"/>
    <w:semiHidden/>
    <w:unhideWhenUsed/>
    <w:rsid w:val="00CF0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84247">
      <w:bodyDiv w:val="1"/>
      <w:marLeft w:val="0"/>
      <w:marRight w:val="0"/>
      <w:marTop w:val="0"/>
      <w:marBottom w:val="0"/>
      <w:divBdr>
        <w:top w:val="none" w:sz="0" w:space="0" w:color="auto"/>
        <w:left w:val="none" w:sz="0" w:space="0" w:color="auto"/>
        <w:bottom w:val="none" w:sz="0" w:space="0" w:color="auto"/>
        <w:right w:val="none" w:sz="0" w:space="0" w:color="auto"/>
      </w:divBdr>
    </w:div>
    <w:div w:id="81799708">
      <w:bodyDiv w:val="1"/>
      <w:marLeft w:val="0"/>
      <w:marRight w:val="0"/>
      <w:marTop w:val="0"/>
      <w:marBottom w:val="0"/>
      <w:divBdr>
        <w:top w:val="none" w:sz="0" w:space="0" w:color="auto"/>
        <w:left w:val="none" w:sz="0" w:space="0" w:color="auto"/>
        <w:bottom w:val="none" w:sz="0" w:space="0" w:color="auto"/>
        <w:right w:val="none" w:sz="0" w:space="0" w:color="auto"/>
      </w:divBdr>
    </w:div>
    <w:div w:id="114520606">
      <w:bodyDiv w:val="1"/>
      <w:marLeft w:val="0"/>
      <w:marRight w:val="0"/>
      <w:marTop w:val="0"/>
      <w:marBottom w:val="0"/>
      <w:divBdr>
        <w:top w:val="none" w:sz="0" w:space="0" w:color="auto"/>
        <w:left w:val="none" w:sz="0" w:space="0" w:color="auto"/>
        <w:bottom w:val="none" w:sz="0" w:space="0" w:color="auto"/>
        <w:right w:val="none" w:sz="0" w:space="0" w:color="auto"/>
      </w:divBdr>
    </w:div>
    <w:div w:id="203642521">
      <w:bodyDiv w:val="1"/>
      <w:marLeft w:val="0"/>
      <w:marRight w:val="0"/>
      <w:marTop w:val="0"/>
      <w:marBottom w:val="0"/>
      <w:divBdr>
        <w:top w:val="none" w:sz="0" w:space="0" w:color="auto"/>
        <w:left w:val="none" w:sz="0" w:space="0" w:color="auto"/>
        <w:bottom w:val="none" w:sz="0" w:space="0" w:color="auto"/>
        <w:right w:val="none" w:sz="0" w:space="0" w:color="auto"/>
      </w:divBdr>
    </w:div>
    <w:div w:id="212810365">
      <w:bodyDiv w:val="1"/>
      <w:marLeft w:val="0"/>
      <w:marRight w:val="0"/>
      <w:marTop w:val="0"/>
      <w:marBottom w:val="0"/>
      <w:divBdr>
        <w:top w:val="none" w:sz="0" w:space="0" w:color="auto"/>
        <w:left w:val="none" w:sz="0" w:space="0" w:color="auto"/>
        <w:bottom w:val="none" w:sz="0" w:space="0" w:color="auto"/>
        <w:right w:val="none" w:sz="0" w:space="0" w:color="auto"/>
      </w:divBdr>
    </w:div>
    <w:div w:id="232544821">
      <w:bodyDiv w:val="1"/>
      <w:marLeft w:val="0"/>
      <w:marRight w:val="0"/>
      <w:marTop w:val="0"/>
      <w:marBottom w:val="0"/>
      <w:divBdr>
        <w:top w:val="none" w:sz="0" w:space="0" w:color="auto"/>
        <w:left w:val="none" w:sz="0" w:space="0" w:color="auto"/>
        <w:bottom w:val="none" w:sz="0" w:space="0" w:color="auto"/>
        <w:right w:val="none" w:sz="0" w:space="0" w:color="auto"/>
      </w:divBdr>
    </w:div>
    <w:div w:id="248544990">
      <w:bodyDiv w:val="1"/>
      <w:marLeft w:val="0"/>
      <w:marRight w:val="0"/>
      <w:marTop w:val="0"/>
      <w:marBottom w:val="0"/>
      <w:divBdr>
        <w:top w:val="none" w:sz="0" w:space="0" w:color="auto"/>
        <w:left w:val="none" w:sz="0" w:space="0" w:color="auto"/>
        <w:bottom w:val="none" w:sz="0" w:space="0" w:color="auto"/>
        <w:right w:val="none" w:sz="0" w:space="0" w:color="auto"/>
      </w:divBdr>
    </w:div>
    <w:div w:id="355620253">
      <w:bodyDiv w:val="1"/>
      <w:marLeft w:val="0"/>
      <w:marRight w:val="0"/>
      <w:marTop w:val="0"/>
      <w:marBottom w:val="0"/>
      <w:divBdr>
        <w:top w:val="none" w:sz="0" w:space="0" w:color="auto"/>
        <w:left w:val="none" w:sz="0" w:space="0" w:color="auto"/>
        <w:bottom w:val="none" w:sz="0" w:space="0" w:color="auto"/>
        <w:right w:val="none" w:sz="0" w:space="0" w:color="auto"/>
      </w:divBdr>
    </w:div>
    <w:div w:id="364643289">
      <w:bodyDiv w:val="1"/>
      <w:marLeft w:val="0"/>
      <w:marRight w:val="0"/>
      <w:marTop w:val="0"/>
      <w:marBottom w:val="0"/>
      <w:divBdr>
        <w:top w:val="none" w:sz="0" w:space="0" w:color="auto"/>
        <w:left w:val="none" w:sz="0" w:space="0" w:color="auto"/>
        <w:bottom w:val="none" w:sz="0" w:space="0" w:color="auto"/>
        <w:right w:val="none" w:sz="0" w:space="0" w:color="auto"/>
      </w:divBdr>
    </w:div>
    <w:div w:id="386417259">
      <w:bodyDiv w:val="1"/>
      <w:marLeft w:val="0"/>
      <w:marRight w:val="0"/>
      <w:marTop w:val="0"/>
      <w:marBottom w:val="0"/>
      <w:divBdr>
        <w:top w:val="none" w:sz="0" w:space="0" w:color="auto"/>
        <w:left w:val="none" w:sz="0" w:space="0" w:color="auto"/>
        <w:bottom w:val="none" w:sz="0" w:space="0" w:color="auto"/>
        <w:right w:val="none" w:sz="0" w:space="0" w:color="auto"/>
      </w:divBdr>
    </w:div>
    <w:div w:id="418450913">
      <w:bodyDiv w:val="1"/>
      <w:marLeft w:val="0"/>
      <w:marRight w:val="0"/>
      <w:marTop w:val="0"/>
      <w:marBottom w:val="0"/>
      <w:divBdr>
        <w:top w:val="none" w:sz="0" w:space="0" w:color="auto"/>
        <w:left w:val="none" w:sz="0" w:space="0" w:color="auto"/>
        <w:bottom w:val="none" w:sz="0" w:space="0" w:color="auto"/>
        <w:right w:val="none" w:sz="0" w:space="0" w:color="auto"/>
      </w:divBdr>
    </w:div>
    <w:div w:id="468523512">
      <w:bodyDiv w:val="1"/>
      <w:marLeft w:val="0"/>
      <w:marRight w:val="0"/>
      <w:marTop w:val="0"/>
      <w:marBottom w:val="0"/>
      <w:divBdr>
        <w:top w:val="none" w:sz="0" w:space="0" w:color="auto"/>
        <w:left w:val="none" w:sz="0" w:space="0" w:color="auto"/>
        <w:bottom w:val="none" w:sz="0" w:space="0" w:color="auto"/>
        <w:right w:val="none" w:sz="0" w:space="0" w:color="auto"/>
      </w:divBdr>
    </w:div>
    <w:div w:id="619607505">
      <w:bodyDiv w:val="1"/>
      <w:marLeft w:val="0"/>
      <w:marRight w:val="0"/>
      <w:marTop w:val="0"/>
      <w:marBottom w:val="0"/>
      <w:divBdr>
        <w:top w:val="none" w:sz="0" w:space="0" w:color="auto"/>
        <w:left w:val="none" w:sz="0" w:space="0" w:color="auto"/>
        <w:bottom w:val="none" w:sz="0" w:space="0" w:color="auto"/>
        <w:right w:val="none" w:sz="0" w:space="0" w:color="auto"/>
      </w:divBdr>
    </w:div>
    <w:div w:id="646739903">
      <w:bodyDiv w:val="1"/>
      <w:marLeft w:val="0"/>
      <w:marRight w:val="0"/>
      <w:marTop w:val="0"/>
      <w:marBottom w:val="0"/>
      <w:divBdr>
        <w:top w:val="none" w:sz="0" w:space="0" w:color="auto"/>
        <w:left w:val="none" w:sz="0" w:space="0" w:color="auto"/>
        <w:bottom w:val="none" w:sz="0" w:space="0" w:color="auto"/>
        <w:right w:val="none" w:sz="0" w:space="0" w:color="auto"/>
      </w:divBdr>
    </w:div>
    <w:div w:id="658996934">
      <w:bodyDiv w:val="1"/>
      <w:marLeft w:val="0"/>
      <w:marRight w:val="0"/>
      <w:marTop w:val="0"/>
      <w:marBottom w:val="0"/>
      <w:divBdr>
        <w:top w:val="none" w:sz="0" w:space="0" w:color="auto"/>
        <w:left w:val="none" w:sz="0" w:space="0" w:color="auto"/>
        <w:bottom w:val="none" w:sz="0" w:space="0" w:color="auto"/>
        <w:right w:val="none" w:sz="0" w:space="0" w:color="auto"/>
      </w:divBdr>
    </w:div>
    <w:div w:id="662393900">
      <w:bodyDiv w:val="1"/>
      <w:marLeft w:val="0"/>
      <w:marRight w:val="0"/>
      <w:marTop w:val="0"/>
      <w:marBottom w:val="0"/>
      <w:divBdr>
        <w:top w:val="none" w:sz="0" w:space="0" w:color="auto"/>
        <w:left w:val="none" w:sz="0" w:space="0" w:color="auto"/>
        <w:bottom w:val="none" w:sz="0" w:space="0" w:color="auto"/>
        <w:right w:val="none" w:sz="0" w:space="0" w:color="auto"/>
      </w:divBdr>
    </w:div>
    <w:div w:id="676421908">
      <w:bodyDiv w:val="1"/>
      <w:marLeft w:val="0"/>
      <w:marRight w:val="0"/>
      <w:marTop w:val="0"/>
      <w:marBottom w:val="0"/>
      <w:divBdr>
        <w:top w:val="none" w:sz="0" w:space="0" w:color="auto"/>
        <w:left w:val="none" w:sz="0" w:space="0" w:color="auto"/>
        <w:bottom w:val="none" w:sz="0" w:space="0" w:color="auto"/>
        <w:right w:val="none" w:sz="0" w:space="0" w:color="auto"/>
      </w:divBdr>
    </w:div>
    <w:div w:id="766266754">
      <w:bodyDiv w:val="1"/>
      <w:marLeft w:val="0"/>
      <w:marRight w:val="0"/>
      <w:marTop w:val="0"/>
      <w:marBottom w:val="0"/>
      <w:divBdr>
        <w:top w:val="none" w:sz="0" w:space="0" w:color="auto"/>
        <w:left w:val="none" w:sz="0" w:space="0" w:color="auto"/>
        <w:bottom w:val="none" w:sz="0" w:space="0" w:color="auto"/>
        <w:right w:val="none" w:sz="0" w:space="0" w:color="auto"/>
      </w:divBdr>
    </w:div>
    <w:div w:id="773401409">
      <w:bodyDiv w:val="1"/>
      <w:marLeft w:val="0"/>
      <w:marRight w:val="0"/>
      <w:marTop w:val="0"/>
      <w:marBottom w:val="0"/>
      <w:divBdr>
        <w:top w:val="none" w:sz="0" w:space="0" w:color="auto"/>
        <w:left w:val="none" w:sz="0" w:space="0" w:color="auto"/>
        <w:bottom w:val="none" w:sz="0" w:space="0" w:color="auto"/>
        <w:right w:val="none" w:sz="0" w:space="0" w:color="auto"/>
      </w:divBdr>
    </w:div>
    <w:div w:id="817189218">
      <w:bodyDiv w:val="1"/>
      <w:marLeft w:val="0"/>
      <w:marRight w:val="0"/>
      <w:marTop w:val="0"/>
      <w:marBottom w:val="0"/>
      <w:divBdr>
        <w:top w:val="none" w:sz="0" w:space="0" w:color="auto"/>
        <w:left w:val="none" w:sz="0" w:space="0" w:color="auto"/>
        <w:bottom w:val="none" w:sz="0" w:space="0" w:color="auto"/>
        <w:right w:val="none" w:sz="0" w:space="0" w:color="auto"/>
      </w:divBdr>
    </w:div>
    <w:div w:id="826475545">
      <w:bodyDiv w:val="1"/>
      <w:marLeft w:val="0"/>
      <w:marRight w:val="0"/>
      <w:marTop w:val="0"/>
      <w:marBottom w:val="0"/>
      <w:divBdr>
        <w:top w:val="none" w:sz="0" w:space="0" w:color="auto"/>
        <w:left w:val="none" w:sz="0" w:space="0" w:color="auto"/>
        <w:bottom w:val="none" w:sz="0" w:space="0" w:color="auto"/>
        <w:right w:val="none" w:sz="0" w:space="0" w:color="auto"/>
      </w:divBdr>
    </w:div>
    <w:div w:id="969825195">
      <w:bodyDiv w:val="1"/>
      <w:marLeft w:val="0"/>
      <w:marRight w:val="0"/>
      <w:marTop w:val="0"/>
      <w:marBottom w:val="0"/>
      <w:divBdr>
        <w:top w:val="none" w:sz="0" w:space="0" w:color="auto"/>
        <w:left w:val="none" w:sz="0" w:space="0" w:color="auto"/>
        <w:bottom w:val="none" w:sz="0" w:space="0" w:color="auto"/>
        <w:right w:val="none" w:sz="0" w:space="0" w:color="auto"/>
      </w:divBdr>
    </w:div>
    <w:div w:id="971715559">
      <w:bodyDiv w:val="1"/>
      <w:marLeft w:val="0"/>
      <w:marRight w:val="0"/>
      <w:marTop w:val="0"/>
      <w:marBottom w:val="0"/>
      <w:divBdr>
        <w:top w:val="none" w:sz="0" w:space="0" w:color="auto"/>
        <w:left w:val="none" w:sz="0" w:space="0" w:color="auto"/>
        <w:bottom w:val="none" w:sz="0" w:space="0" w:color="auto"/>
        <w:right w:val="none" w:sz="0" w:space="0" w:color="auto"/>
      </w:divBdr>
    </w:div>
    <w:div w:id="998775147">
      <w:bodyDiv w:val="1"/>
      <w:marLeft w:val="0"/>
      <w:marRight w:val="0"/>
      <w:marTop w:val="0"/>
      <w:marBottom w:val="0"/>
      <w:divBdr>
        <w:top w:val="none" w:sz="0" w:space="0" w:color="auto"/>
        <w:left w:val="none" w:sz="0" w:space="0" w:color="auto"/>
        <w:bottom w:val="none" w:sz="0" w:space="0" w:color="auto"/>
        <w:right w:val="none" w:sz="0" w:space="0" w:color="auto"/>
      </w:divBdr>
    </w:div>
    <w:div w:id="1111166212">
      <w:bodyDiv w:val="1"/>
      <w:marLeft w:val="0"/>
      <w:marRight w:val="0"/>
      <w:marTop w:val="0"/>
      <w:marBottom w:val="0"/>
      <w:divBdr>
        <w:top w:val="none" w:sz="0" w:space="0" w:color="auto"/>
        <w:left w:val="none" w:sz="0" w:space="0" w:color="auto"/>
        <w:bottom w:val="none" w:sz="0" w:space="0" w:color="auto"/>
        <w:right w:val="none" w:sz="0" w:space="0" w:color="auto"/>
      </w:divBdr>
    </w:div>
    <w:div w:id="1157116499">
      <w:bodyDiv w:val="1"/>
      <w:marLeft w:val="0"/>
      <w:marRight w:val="0"/>
      <w:marTop w:val="0"/>
      <w:marBottom w:val="0"/>
      <w:divBdr>
        <w:top w:val="none" w:sz="0" w:space="0" w:color="auto"/>
        <w:left w:val="none" w:sz="0" w:space="0" w:color="auto"/>
        <w:bottom w:val="none" w:sz="0" w:space="0" w:color="auto"/>
        <w:right w:val="none" w:sz="0" w:space="0" w:color="auto"/>
      </w:divBdr>
    </w:div>
    <w:div w:id="1177841560">
      <w:bodyDiv w:val="1"/>
      <w:marLeft w:val="0"/>
      <w:marRight w:val="0"/>
      <w:marTop w:val="0"/>
      <w:marBottom w:val="0"/>
      <w:divBdr>
        <w:top w:val="none" w:sz="0" w:space="0" w:color="auto"/>
        <w:left w:val="none" w:sz="0" w:space="0" w:color="auto"/>
        <w:bottom w:val="none" w:sz="0" w:space="0" w:color="auto"/>
        <w:right w:val="none" w:sz="0" w:space="0" w:color="auto"/>
      </w:divBdr>
    </w:div>
    <w:div w:id="1202399940">
      <w:bodyDiv w:val="1"/>
      <w:marLeft w:val="0"/>
      <w:marRight w:val="0"/>
      <w:marTop w:val="0"/>
      <w:marBottom w:val="0"/>
      <w:divBdr>
        <w:top w:val="none" w:sz="0" w:space="0" w:color="auto"/>
        <w:left w:val="none" w:sz="0" w:space="0" w:color="auto"/>
        <w:bottom w:val="none" w:sz="0" w:space="0" w:color="auto"/>
        <w:right w:val="none" w:sz="0" w:space="0" w:color="auto"/>
      </w:divBdr>
    </w:div>
    <w:div w:id="1227574657">
      <w:bodyDiv w:val="1"/>
      <w:marLeft w:val="0"/>
      <w:marRight w:val="0"/>
      <w:marTop w:val="0"/>
      <w:marBottom w:val="0"/>
      <w:divBdr>
        <w:top w:val="none" w:sz="0" w:space="0" w:color="auto"/>
        <w:left w:val="none" w:sz="0" w:space="0" w:color="auto"/>
        <w:bottom w:val="none" w:sz="0" w:space="0" w:color="auto"/>
        <w:right w:val="none" w:sz="0" w:space="0" w:color="auto"/>
      </w:divBdr>
    </w:div>
    <w:div w:id="1233203323">
      <w:bodyDiv w:val="1"/>
      <w:marLeft w:val="0"/>
      <w:marRight w:val="0"/>
      <w:marTop w:val="0"/>
      <w:marBottom w:val="0"/>
      <w:divBdr>
        <w:top w:val="none" w:sz="0" w:space="0" w:color="auto"/>
        <w:left w:val="none" w:sz="0" w:space="0" w:color="auto"/>
        <w:bottom w:val="none" w:sz="0" w:space="0" w:color="auto"/>
        <w:right w:val="none" w:sz="0" w:space="0" w:color="auto"/>
      </w:divBdr>
    </w:div>
    <w:div w:id="1265697283">
      <w:bodyDiv w:val="1"/>
      <w:marLeft w:val="0"/>
      <w:marRight w:val="0"/>
      <w:marTop w:val="0"/>
      <w:marBottom w:val="0"/>
      <w:divBdr>
        <w:top w:val="none" w:sz="0" w:space="0" w:color="auto"/>
        <w:left w:val="none" w:sz="0" w:space="0" w:color="auto"/>
        <w:bottom w:val="none" w:sz="0" w:space="0" w:color="auto"/>
        <w:right w:val="none" w:sz="0" w:space="0" w:color="auto"/>
      </w:divBdr>
    </w:div>
    <w:div w:id="1314718624">
      <w:bodyDiv w:val="1"/>
      <w:marLeft w:val="0"/>
      <w:marRight w:val="0"/>
      <w:marTop w:val="0"/>
      <w:marBottom w:val="0"/>
      <w:divBdr>
        <w:top w:val="none" w:sz="0" w:space="0" w:color="auto"/>
        <w:left w:val="none" w:sz="0" w:space="0" w:color="auto"/>
        <w:bottom w:val="none" w:sz="0" w:space="0" w:color="auto"/>
        <w:right w:val="none" w:sz="0" w:space="0" w:color="auto"/>
      </w:divBdr>
    </w:div>
    <w:div w:id="1322655888">
      <w:bodyDiv w:val="1"/>
      <w:marLeft w:val="0"/>
      <w:marRight w:val="0"/>
      <w:marTop w:val="0"/>
      <w:marBottom w:val="0"/>
      <w:divBdr>
        <w:top w:val="none" w:sz="0" w:space="0" w:color="auto"/>
        <w:left w:val="none" w:sz="0" w:space="0" w:color="auto"/>
        <w:bottom w:val="none" w:sz="0" w:space="0" w:color="auto"/>
        <w:right w:val="none" w:sz="0" w:space="0" w:color="auto"/>
      </w:divBdr>
    </w:div>
    <w:div w:id="1326085953">
      <w:bodyDiv w:val="1"/>
      <w:marLeft w:val="0"/>
      <w:marRight w:val="0"/>
      <w:marTop w:val="0"/>
      <w:marBottom w:val="0"/>
      <w:divBdr>
        <w:top w:val="none" w:sz="0" w:space="0" w:color="auto"/>
        <w:left w:val="none" w:sz="0" w:space="0" w:color="auto"/>
        <w:bottom w:val="none" w:sz="0" w:space="0" w:color="auto"/>
        <w:right w:val="none" w:sz="0" w:space="0" w:color="auto"/>
      </w:divBdr>
    </w:div>
    <w:div w:id="1335647602">
      <w:bodyDiv w:val="1"/>
      <w:marLeft w:val="0"/>
      <w:marRight w:val="0"/>
      <w:marTop w:val="0"/>
      <w:marBottom w:val="0"/>
      <w:divBdr>
        <w:top w:val="none" w:sz="0" w:space="0" w:color="auto"/>
        <w:left w:val="none" w:sz="0" w:space="0" w:color="auto"/>
        <w:bottom w:val="none" w:sz="0" w:space="0" w:color="auto"/>
        <w:right w:val="none" w:sz="0" w:space="0" w:color="auto"/>
      </w:divBdr>
    </w:div>
    <w:div w:id="1382360600">
      <w:bodyDiv w:val="1"/>
      <w:marLeft w:val="0"/>
      <w:marRight w:val="0"/>
      <w:marTop w:val="0"/>
      <w:marBottom w:val="0"/>
      <w:divBdr>
        <w:top w:val="none" w:sz="0" w:space="0" w:color="auto"/>
        <w:left w:val="none" w:sz="0" w:space="0" w:color="auto"/>
        <w:bottom w:val="none" w:sz="0" w:space="0" w:color="auto"/>
        <w:right w:val="none" w:sz="0" w:space="0" w:color="auto"/>
      </w:divBdr>
    </w:div>
    <w:div w:id="1392969767">
      <w:bodyDiv w:val="1"/>
      <w:marLeft w:val="0"/>
      <w:marRight w:val="0"/>
      <w:marTop w:val="0"/>
      <w:marBottom w:val="0"/>
      <w:divBdr>
        <w:top w:val="none" w:sz="0" w:space="0" w:color="auto"/>
        <w:left w:val="none" w:sz="0" w:space="0" w:color="auto"/>
        <w:bottom w:val="none" w:sz="0" w:space="0" w:color="auto"/>
        <w:right w:val="none" w:sz="0" w:space="0" w:color="auto"/>
      </w:divBdr>
    </w:div>
    <w:div w:id="1412191526">
      <w:bodyDiv w:val="1"/>
      <w:marLeft w:val="0"/>
      <w:marRight w:val="0"/>
      <w:marTop w:val="0"/>
      <w:marBottom w:val="0"/>
      <w:divBdr>
        <w:top w:val="none" w:sz="0" w:space="0" w:color="auto"/>
        <w:left w:val="none" w:sz="0" w:space="0" w:color="auto"/>
        <w:bottom w:val="none" w:sz="0" w:space="0" w:color="auto"/>
        <w:right w:val="none" w:sz="0" w:space="0" w:color="auto"/>
      </w:divBdr>
    </w:div>
    <w:div w:id="1440224432">
      <w:bodyDiv w:val="1"/>
      <w:marLeft w:val="0"/>
      <w:marRight w:val="0"/>
      <w:marTop w:val="0"/>
      <w:marBottom w:val="0"/>
      <w:divBdr>
        <w:top w:val="none" w:sz="0" w:space="0" w:color="auto"/>
        <w:left w:val="none" w:sz="0" w:space="0" w:color="auto"/>
        <w:bottom w:val="none" w:sz="0" w:space="0" w:color="auto"/>
        <w:right w:val="none" w:sz="0" w:space="0" w:color="auto"/>
      </w:divBdr>
    </w:div>
    <w:div w:id="1455292953">
      <w:bodyDiv w:val="1"/>
      <w:marLeft w:val="0"/>
      <w:marRight w:val="0"/>
      <w:marTop w:val="0"/>
      <w:marBottom w:val="0"/>
      <w:divBdr>
        <w:top w:val="none" w:sz="0" w:space="0" w:color="auto"/>
        <w:left w:val="none" w:sz="0" w:space="0" w:color="auto"/>
        <w:bottom w:val="none" w:sz="0" w:space="0" w:color="auto"/>
        <w:right w:val="none" w:sz="0" w:space="0" w:color="auto"/>
      </w:divBdr>
    </w:div>
    <w:div w:id="1472550560">
      <w:bodyDiv w:val="1"/>
      <w:marLeft w:val="0"/>
      <w:marRight w:val="0"/>
      <w:marTop w:val="0"/>
      <w:marBottom w:val="0"/>
      <w:divBdr>
        <w:top w:val="none" w:sz="0" w:space="0" w:color="auto"/>
        <w:left w:val="none" w:sz="0" w:space="0" w:color="auto"/>
        <w:bottom w:val="none" w:sz="0" w:space="0" w:color="auto"/>
        <w:right w:val="none" w:sz="0" w:space="0" w:color="auto"/>
      </w:divBdr>
    </w:div>
    <w:div w:id="1483892672">
      <w:bodyDiv w:val="1"/>
      <w:marLeft w:val="0"/>
      <w:marRight w:val="0"/>
      <w:marTop w:val="0"/>
      <w:marBottom w:val="0"/>
      <w:divBdr>
        <w:top w:val="none" w:sz="0" w:space="0" w:color="auto"/>
        <w:left w:val="none" w:sz="0" w:space="0" w:color="auto"/>
        <w:bottom w:val="none" w:sz="0" w:space="0" w:color="auto"/>
        <w:right w:val="none" w:sz="0" w:space="0" w:color="auto"/>
      </w:divBdr>
    </w:div>
    <w:div w:id="1513646407">
      <w:bodyDiv w:val="1"/>
      <w:marLeft w:val="0"/>
      <w:marRight w:val="0"/>
      <w:marTop w:val="0"/>
      <w:marBottom w:val="0"/>
      <w:divBdr>
        <w:top w:val="none" w:sz="0" w:space="0" w:color="auto"/>
        <w:left w:val="none" w:sz="0" w:space="0" w:color="auto"/>
        <w:bottom w:val="none" w:sz="0" w:space="0" w:color="auto"/>
        <w:right w:val="none" w:sz="0" w:space="0" w:color="auto"/>
      </w:divBdr>
    </w:div>
    <w:div w:id="1515652249">
      <w:bodyDiv w:val="1"/>
      <w:marLeft w:val="0"/>
      <w:marRight w:val="0"/>
      <w:marTop w:val="0"/>
      <w:marBottom w:val="0"/>
      <w:divBdr>
        <w:top w:val="none" w:sz="0" w:space="0" w:color="auto"/>
        <w:left w:val="none" w:sz="0" w:space="0" w:color="auto"/>
        <w:bottom w:val="none" w:sz="0" w:space="0" w:color="auto"/>
        <w:right w:val="none" w:sz="0" w:space="0" w:color="auto"/>
      </w:divBdr>
    </w:div>
    <w:div w:id="1584994339">
      <w:bodyDiv w:val="1"/>
      <w:marLeft w:val="0"/>
      <w:marRight w:val="0"/>
      <w:marTop w:val="0"/>
      <w:marBottom w:val="0"/>
      <w:divBdr>
        <w:top w:val="none" w:sz="0" w:space="0" w:color="auto"/>
        <w:left w:val="none" w:sz="0" w:space="0" w:color="auto"/>
        <w:bottom w:val="none" w:sz="0" w:space="0" w:color="auto"/>
        <w:right w:val="none" w:sz="0" w:space="0" w:color="auto"/>
      </w:divBdr>
    </w:div>
    <w:div w:id="1604606943">
      <w:bodyDiv w:val="1"/>
      <w:marLeft w:val="0"/>
      <w:marRight w:val="0"/>
      <w:marTop w:val="0"/>
      <w:marBottom w:val="0"/>
      <w:divBdr>
        <w:top w:val="none" w:sz="0" w:space="0" w:color="auto"/>
        <w:left w:val="none" w:sz="0" w:space="0" w:color="auto"/>
        <w:bottom w:val="none" w:sz="0" w:space="0" w:color="auto"/>
        <w:right w:val="none" w:sz="0" w:space="0" w:color="auto"/>
      </w:divBdr>
    </w:div>
    <w:div w:id="1703285257">
      <w:bodyDiv w:val="1"/>
      <w:marLeft w:val="0"/>
      <w:marRight w:val="0"/>
      <w:marTop w:val="0"/>
      <w:marBottom w:val="0"/>
      <w:divBdr>
        <w:top w:val="none" w:sz="0" w:space="0" w:color="auto"/>
        <w:left w:val="none" w:sz="0" w:space="0" w:color="auto"/>
        <w:bottom w:val="none" w:sz="0" w:space="0" w:color="auto"/>
        <w:right w:val="none" w:sz="0" w:space="0" w:color="auto"/>
      </w:divBdr>
    </w:div>
    <w:div w:id="1746028986">
      <w:bodyDiv w:val="1"/>
      <w:marLeft w:val="0"/>
      <w:marRight w:val="0"/>
      <w:marTop w:val="0"/>
      <w:marBottom w:val="0"/>
      <w:divBdr>
        <w:top w:val="none" w:sz="0" w:space="0" w:color="auto"/>
        <w:left w:val="none" w:sz="0" w:space="0" w:color="auto"/>
        <w:bottom w:val="none" w:sz="0" w:space="0" w:color="auto"/>
        <w:right w:val="none" w:sz="0" w:space="0" w:color="auto"/>
      </w:divBdr>
      <w:divsChild>
        <w:div w:id="373123582">
          <w:marLeft w:val="0"/>
          <w:marRight w:val="0"/>
          <w:marTop w:val="0"/>
          <w:marBottom w:val="0"/>
          <w:divBdr>
            <w:top w:val="none" w:sz="0" w:space="0" w:color="auto"/>
            <w:left w:val="none" w:sz="0" w:space="0" w:color="auto"/>
            <w:bottom w:val="none" w:sz="0" w:space="0" w:color="auto"/>
            <w:right w:val="none" w:sz="0" w:space="0" w:color="auto"/>
          </w:divBdr>
          <w:divsChild>
            <w:div w:id="1792429822">
              <w:marLeft w:val="0"/>
              <w:marRight w:val="0"/>
              <w:marTop w:val="0"/>
              <w:marBottom w:val="0"/>
              <w:divBdr>
                <w:top w:val="none" w:sz="0" w:space="0" w:color="auto"/>
                <w:left w:val="none" w:sz="0" w:space="0" w:color="auto"/>
                <w:bottom w:val="none" w:sz="0" w:space="0" w:color="auto"/>
                <w:right w:val="none" w:sz="0" w:space="0" w:color="auto"/>
              </w:divBdr>
              <w:divsChild>
                <w:div w:id="1764449953">
                  <w:marLeft w:val="0"/>
                  <w:marRight w:val="0"/>
                  <w:marTop w:val="0"/>
                  <w:marBottom w:val="0"/>
                  <w:divBdr>
                    <w:top w:val="none" w:sz="0" w:space="0" w:color="auto"/>
                    <w:left w:val="none" w:sz="0" w:space="0" w:color="auto"/>
                    <w:bottom w:val="none" w:sz="0" w:space="0" w:color="auto"/>
                    <w:right w:val="none" w:sz="0" w:space="0" w:color="auto"/>
                  </w:divBdr>
                  <w:divsChild>
                    <w:div w:id="1947543272">
                      <w:marLeft w:val="0"/>
                      <w:marRight w:val="0"/>
                      <w:marTop w:val="0"/>
                      <w:marBottom w:val="0"/>
                      <w:divBdr>
                        <w:top w:val="none" w:sz="0" w:space="0" w:color="auto"/>
                        <w:left w:val="none" w:sz="0" w:space="0" w:color="auto"/>
                        <w:bottom w:val="none" w:sz="0" w:space="0" w:color="auto"/>
                        <w:right w:val="none" w:sz="0" w:space="0" w:color="auto"/>
                      </w:divBdr>
                    </w:div>
                    <w:div w:id="760952636">
                      <w:marLeft w:val="0"/>
                      <w:marRight w:val="0"/>
                      <w:marTop w:val="0"/>
                      <w:marBottom w:val="0"/>
                      <w:divBdr>
                        <w:top w:val="none" w:sz="0" w:space="0" w:color="auto"/>
                        <w:left w:val="none" w:sz="0" w:space="0" w:color="auto"/>
                        <w:bottom w:val="none" w:sz="0" w:space="0" w:color="auto"/>
                        <w:right w:val="none" w:sz="0" w:space="0" w:color="auto"/>
                      </w:divBdr>
                    </w:div>
                    <w:div w:id="372582617">
                      <w:marLeft w:val="0"/>
                      <w:marRight w:val="0"/>
                      <w:marTop w:val="0"/>
                      <w:marBottom w:val="0"/>
                      <w:divBdr>
                        <w:top w:val="none" w:sz="0" w:space="0" w:color="auto"/>
                        <w:left w:val="none" w:sz="0" w:space="0" w:color="auto"/>
                        <w:bottom w:val="none" w:sz="0" w:space="0" w:color="auto"/>
                        <w:right w:val="none" w:sz="0" w:space="0" w:color="auto"/>
                      </w:divBdr>
                    </w:div>
                    <w:div w:id="500202264">
                      <w:marLeft w:val="0"/>
                      <w:marRight w:val="0"/>
                      <w:marTop w:val="0"/>
                      <w:marBottom w:val="0"/>
                      <w:divBdr>
                        <w:top w:val="none" w:sz="0" w:space="0" w:color="auto"/>
                        <w:left w:val="none" w:sz="0" w:space="0" w:color="auto"/>
                        <w:bottom w:val="none" w:sz="0" w:space="0" w:color="auto"/>
                        <w:right w:val="none" w:sz="0" w:space="0" w:color="auto"/>
                      </w:divBdr>
                    </w:div>
                    <w:div w:id="1671592765">
                      <w:marLeft w:val="0"/>
                      <w:marRight w:val="0"/>
                      <w:marTop w:val="0"/>
                      <w:marBottom w:val="0"/>
                      <w:divBdr>
                        <w:top w:val="none" w:sz="0" w:space="0" w:color="auto"/>
                        <w:left w:val="none" w:sz="0" w:space="0" w:color="auto"/>
                        <w:bottom w:val="none" w:sz="0" w:space="0" w:color="auto"/>
                        <w:right w:val="none" w:sz="0" w:space="0" w:color="auto"/>
                      </w:divBdr>
                    </w:div>
                    <w:div w:id="1928414507">
                      <w:marLeft w:val="0"/>
                      <w:marRight w:val="0"/>
                      <w:marTop w:val="0"/>
                      <w:marBottom w:val="0"/>
                      <w:divBdr>
                        <w:top w:val="none" w:sz="0" w:space="0" w:color="auto"/>
                        <w:left w:val="none" w:sz="0" w:space="0" w:color="auto"/>
                        <w:bottom w:val="none" w:sz="0" w:space="0" w:color="auto"/>
                        <w:right w:val="none" w:sz="0" w:space="0" w:color="auto"/>
                      </w:divBdr>
                    </w:div>
                    <w:div w:id="821431150">
                      <w:marLeft w:val="0"/>
                      <w:marRight w:val="0"/>
                      <w:marTop w:val="0"/>
                      <w:marBottom w:val="0"/>
                      <w:divBdr>
                        <w:top w:val="none" w:sz="0" w:space="0" w:color="auto"/>
                        <w:left w:val="none" w:sz="0" w:space="0" w:color="auto"/>
                        <w:bottom w:val="none" w:sz="0" w:space="0" w:color="auto"/>
                        <w:right w:val="none" w:sz="0" w:space="0" w:color="auto"/>
                      </w:divBdr>
                    </w:div>
                    <w:div w:id="416100994">
                      <w:marLeft w:val="0"/>
                      <w:marRight w:val="0"/>
                      <w:marTop w:val="0"/>
                      <w:marBottom w:val="0"/>
                      <w:divBdr>
                        <w:top w:val="none" w:sz="0" w:space="0" w:color="auto"/>
                        <w:left w:val="none" w:sz="0" w:space="0" w:color="auto"/>
                        <w:bottom w:val="none" w:sz="0" w:space="0" w:color="auto"/>
                        <w:right w:val="none" w:sz="0" w:space="0" w:color="auto"/>
                      </w:divBdr>
                    </w:div>
                    <w:div w:id="1238130013">
                      <w:marLeft w:val="0"/>
                      <w:marRight w:val="0"/>
                      <w:marTop w:val="0"/>
                      <w:marBottom w:val="0"/>
                      <w:divBdr>
                        <w:top w:val="none" w:sz="0" w:space="0" w:color="auto"/>
                        <w:left w:val="none" w:sz="0" w:space="0" w:color="auto"/>
                        <w:bottom w:val="none" w:sz="0" w:space="0" w:color="auto"/>
                        <w:right w:val="none" w:sz="0" w:space="0" w:color="auto"/>
                      </w:divBdr>
                    </w:div>
                    <w:div w:id="1354071903">
                      <w:marLeft w:val="0"/>
                      <w:marRight w:val="0"/>
                      <w:marTop w:val="0"/>
                      <w:marBottom w:val="0"/>
                      <w:divBdr>
                        <w:top w:val="none" w:sz="0" w:space="0" w:color="auto"/>
                        <w:left w:val="none" w:sz="0" w:space="0" w:color="auto"/>
                        <w:bottom w:val="none" w:sz="0" w:space="0" w:color="auto"/>
                        <w:right w:val="none" w:sz="0" w:space="0" w:color="auto"/>
                      </w:divBdr>
                    </w:div>
                    <w:div w:id="2069111577">
                      <w:marLeft w:val="0"/>
                      <w:marRight w:val="0"/>
                      <w:marTop w:val="0"/>
                      <w:marBottom w:val="0"/>
                      <w:divBdr>
                        <w:top w:val="none" w:sz="0" w:space="0" w:color="auto"/>
                        <w:left w:val="none" w:sz="0" w:space="0" w:color="auto"/>
                        <w:bottom w:val="none" w:sz="0" w:space="0" w:color="auto"/>
                        <w:right w:val="none" w:sz="0" w:space="0" w:color="auto"/>
                      </w:divBdr>
                    </w:div>
                    <w:div w:id="200037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191180">
      <w:bodyDiv w:val="1"/>
      <w:marLeft w:val="0"/>
      <w:marRight w:val="0"/>
      <w:marTop w:val="0"/>
      <w:marBottom w:val="0"/>
      <w:divBdr>
        <w:top w:val="none" w:sz="0" w:space="0" w:color="auto"/>
        <w:left w:val="none" w:sz="0" w:space="0" w:color="auto"/>
        <w:bottom w:val="none" w:sz="0" w:space="0" w:color="auto"/>
        <w:right w:val="none" w:sz="0" w:space="0" w:color="auto"/>
      </w:divBdr>
    </w:div>
    <w:div w:id="1827548106">
      <w:bodyDiv w:val="1"/>
      <w:marLeft w:val="0"/>
      <w:marRight w:val="0"/>
      <w:marTop w:val="0"/>
      <w:marBottom w:val="0"/>
      <w:divBdr>
        <w:top w:val="none" w:sz="0" w:space="0" w:color="auto"/>
        <w:left w:val="none" w:sz="0" w:space="0" w:color="auto"/>
        <w:bottom w:val="none" w:sz="0" w:space="0" w:color="auto"/>
        <w:right w:val="none" w:sz="0" w:space="0" w:color="auto"/>
      </w:divBdr>
    </w:div>
    <w:div w:id="1944147690">
      <w:bodyDiv w:val="1"/>
      <w:marLeft w:val="0"/>
      <w:marRight w:val="0"/>
      <w:marTop w:val="0"/>
      <w:marBottom w:val="0"/>
      <w:divBdr>
        <w:top w:val="none" w:sz="0" w:space="0" w:color="auto"/>
        <w:left w:val="none" w:sz="0" w:space="0" w:color="auto"/>
        <w:bottom w:val="none" w:sz="0" w:space="0" w:color="auto"/>
        <w:right w:val="none" w:sz="0" w:space="0" w:color="auto"/>
      </w:divBdr>
    </w:div>
    <w:div w:id="1962832500">
      <w:bodyDiv w:val="1"/>
      <w:marLeft w:val="0"/>
      <w:marRight w:val="0"/>
      <w:marTop w:val="0"/>
      <w:marBottom w:val="0"/>
      <w:divBdr>
        <w:top w:val="none" w:sz="0" w:space="0" w:color="auto"/>
        <w:left w:val="none" w:sz="0" w:space="0" w:color="auto"/>
        <w:bottom w:val="none" w:sz="0" w:space="0" w:color="auto"/>
        <w:right w:val="none" w:sz="0" w:space="0" w:color="auto"/>
      </w:divBdr>
    </w:div>
    <w:div w:id="2025865257">
      <w:bodyDiv w:val="1"/>
      <w:marLeft w:val="0"/>
      <w:marRight w:val="0"/>
      <w:marTop w:val="0"/>
      <w:marBottom w:val="0"/>
      <w:divBdr>
        <w:top w:val="none" w:sz="0" w:space="0" w:color="auto"/>
        <w:left w:val="none" w:sz="0" w:space="0" w:color="auto"/>
        <w:bottom w:val="none" w:sz="0" w:space="0" w:color="auto"/>
        <w:right w:val="none" w:sz="0" w:space="0" w:color="auto"/>
      </w:divBdr>
    </w:div>
    <w:div w:id="2087259391">
      <w:bodyDiv w:val="1"/>
      <w:marLeft w:val="0"/>
      <w:marRight w:val="0"/>
      <w:marTop w:val="0"/>
      <w:marBottom w:val="0"/>
      <w:divBdr>
        <w:top w:val="none" w:sz="0" w:space="0" w:color="auto"/>
        <w:left w:val="none" w:sz="0" w:space="0" w:color="auto"/>
        <w:bottom w:val="none" w:sz="0" w:space="0" w:color="auto"/>
        <w:right w:val="none" w:sz="0" w:space="0" w:color="auto"/>
      </w:divBdr>
    </w:div>
    <w:div w:id="214546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m.ac.uk/public-engagement/creative-encounters-2022/behind-the-curtain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61/CIRCGEN.121.003459" TargetMode="External"/><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hyperlink" Target="http://www.hillsroad.ac.uk" TargetMode="External"/><Relationship Id="rId4" Type="http://schemas.openxmlformats.org/officeDocument/2006/relationships/settings" Target="settings.xml"/><Relationship Id="rId9" Type="http://schemas.openxmlformats.org/officeDocument/2006/relationships/hyperlink" Target="http://www.babolintheatre.com"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yofcambridgecloud-my.sharepoint.com/personal/am2609_cam_ac_uk/Documents/Documents/behind%20the%20curtains/Evaluation%20Forms/Summar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versityofcambridgecloud-my.sharepoint.com/personal/am2609_cam_ac_uk/Documents/Documents/behind%20the%20curtains/Evaluation%20Forms/Summary.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Raising your awareness and understanding of Polygenic Risk Scores (P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M$2</c:f>
              <c:strCache>
                <c:ptCount val="1"/>
                <c:pt idx="0">
                  <c:v>Very Well</c:v>
                </c:pt>
              </c:strCache>
            </c:strRef>
          </c:tx>
          <c:spPr>
            <a:solidFill>
              <a:schemeClr val="accent5">
                <a:shade val="58000"/>
              </a:schemeClr>
            </a:solidFill>
            <a:ln>
              <a:noFill/>
            </a:ln>
            <a:effectLst/>
          </c:spPr>
          <c:invertIfNegative val="0"/>
          <c:cat>
            <c:strRef>
              <c:f>Sheet3!$L$3:$L$5</c:f>
              <c:strCache>
                <c:ptCount val="3"/>
                <c:pt idx="0">
                  <c:v>Pre-reading</c:v>
                </c:pt>
                <c:pt idx="1">
                  <c:v>Presentation</c:v>
                </c:pt>
                <c:pt idx="2">
                  <c:v>Play</c:v>
                </c:pt>
              </c:strCache>
            </c:strRef>
          </c:cat>
          <c:val>
            <c:numRef>
              <c:f>Sheet3!$M$3:$M$5</c:f>
              <c:numCache>
                <c:formatCode>General</c:formatCode>
                <c:ptCount val="3"/>
                <c:pt idx="0">
                  <c:v>6</c:v>
                </c:pt>
                <c:pt idx="1">
                  <c:v>9</c:v>
                </c:pt>
                <c:pt idx="2">
                  <c:v>3</c:v>
                </c:pt>
              </c:numCache>
            </c:numRef>
          </c:val>
          <c:extLst>
            <c:ext xmlns:c16="http://schemas.microsoft.com/office/drawing/2014/chart" uri="{C3380CC4-5D6E-409C-BE32-E72D297353CC}">
              <c16:uniqueId val="{00000000-B558-4F0A-8E20-A3913150422D}"/>
            </c:ext>
          </c:extLst>
        </c:ser>
        <c:ser>
          <c:idx val="1"/>
          <c:order val="1"/>
          <c:tx>
            <c:strRef>
              <c:f>Sheet3!$N$2</c:f>
              <c:strCache>
                <c:ptCount val="1"/>
                <c:pt idx="0">
                  <c:v>Well</c:v>
                </c:pt>
              </c:strCache>
            </c:strRef>
          </c:tx>
          <c:spPr>
            <a:solidFill>
              <a:schemeClr val="accent5">
                <a:shade val="86000"/>
              </a:schemeClr>
            </a:solidFill>
            <a:ln>
              <a:noFill/>
            </a:ln>
            <a:effectLst/>
          </c:spPr>
          <c:invertIfNegative val="0"/>
          <c:cat>
            <c:strRef>
              <c:f>Sheet3!$L$3:$L$5</c:f>
              <c:strCache>
                <c:ptCount val="3"/>
                <c:pt idx="0">
                  <c:v>Pre-reading</c:v>
                </c:pt>
                <c:pt idx="1">
                  <c:v>Presentation</c:v>
                </c:pt>
                <c:pt idx="2">
                  <c:v>Play</c:v>
                </c:pt>
              </c:strCache>
            </c:strRef>
          </c:cat>
          <c:val>
            <c:numRef>
              <c:f>Sheet3!$N$3:$N$5</c:f>
              <c:numCache>
                <c:formatCode>General</c:formatCode>
                <c:ptCount val="3"/>
                <c:pt idx="0">
                  <c:v>10</c:v>
                </c:pt>
                <c:pt idx="1">
                  <c:v>6</c:v>
                </c:pt>
                <c:pt idx="2">
                  <c:v>9</c:v>
                </c:pt>
              </c:numCache>
            </c:numRef>
          </c:val>
          <c:extLst>
            <c:ext xmlns:c16="http://schemas.microsoft.com/office/drawing/2014/chart" uri="{C3380CC4-5D6E-409C-BE32-E72D297353CC}">
              <c16:uniqueId val="{00000001-B558-4F0A-8E20-A3913150422D}"/>
            </c:ext>
          </c:extLst>
        </c:ser>
        <c:ser>
          <c:idx val="2"/>
          <c:order val="2"/>
          <c:tx>
            <c:strRef>
              <c:f>Sheet3!$O$2</c:f>
              <c:strCache>
                <c:ptCount val="1"/>
                <c:pt idx="0">
                  <c:v>Not very well</c:v>
                </c:pt>
              </c:strCache>
            </c:strRef>
          </c:tx>
          <c:spPr>
            <a:solidFill>
              <a:schemeClr val="accent5">
                <a:tint val="86000"/>
              </a:schemeClr>
            </a:solidFill>
            <a:ln>
              <a:noFill/>
            </a:ln>
            <a:effectLst/>
          </c:spPr>
          <c:invertIfNegative val="0"/>
          <c:cat>
            <c:strRef>
              <c:f>Sheet3!$L$3:$L$5</c:f>
              <c:strCache>
                <c:ptCount val="3"/>
                <c:pt idx="0">
                  <c:v>Pre-reading</c:v>
                </c:pt>
                <c:pt idx="1">
                  <c:v>Presentation</c:v>
                </c:pt>
                <c:pt idx="2">
                  <c:v>Play</c:v>
                </c:pt>
              </c:strCache>
            </c:strRef>
          </c:cat>
          <c:val>
            <c:numRef>
              <c:f>Sheet3!$O$3:$O$5</c:f>
              <c:numCache>
                <c:formatCode>General</c:formatCode>
                <c:ptCount val="3"/>
                <c:pt idx="1">
                  <c:v>1</c:v>
                </c:pt>
                <c:pt idx="2">
                  <c:v>1</c:v>
                </c:pt>
              </c:numCache>
            </c:numRef>
          </c:val>
          <c:extLst>
            <c:ext xmlns:c16="http://schemas.microsoft.com/office/drawing/2014/chart" uri="{C3380CC4-5D6E-409C-BE32-E72D297353CC}">
              <c16:uniqueId val="{00000002-B558-4F0A-8E20-A3913150422D}"/>
            </c:ext>
          </c:extLst>
        </c:ser>
        <c:ser>
          <c:idx val="3"/>
          <c:order val="3"/>
          <c:tx>
            <c:strRef>
              <c:f>Sheet3!$P$2</c:f>
              <c:strCache>
                <c:ptCount val="1"/>
                <c:pt idx="0">
                  <c:v>Not at all</c:v>
                </c:pt>
              </c:strCache>
            </c:strRef>
          </c:tx>
          <c:spPr>
            <a:solidFill>
              <a:schemeClr val="accent5">
                <a:tint val="58000"/>
              </a:schemeClr>
            </a:solidFill>
            <a:ln>
              <a:noFill/>
            </a:ln>
            <a:effectLst/>
          </c:spPr>
          <c:invertIfNegative val="0"/>
          <c:cat>
            <c:strRef>
              <c:f>Sheet3!$L$3:$L$5</c:f>
              <c:strCache>
                <c:ptCount val="3"/>
                <c:pt idx="0">
                  <c:v>Pre-reading</c:v>
                </c:pt>
                <c:pt idx="1">
                  <c:v>Presentation</c:v>
                </c:pt>
                <c:pt idx="2">
                  <c:v>Play</c:v>
                </c:pt>
              </c:strCache>
            </c:strRef>
          </c:cat>
          <c:val>
            <c:numRef>
              <c:f>Sheet3!$P$3:$P$5</c:f>
              <c:numCache>
                <c:formatCode>General</c:formatCode>
                <c:ptCount val="3"/>
                <c:pt idx="2">
                  <c:v>3</c:v>
                </c:pt>
              </c:numCache>
            </c:numRef>
          </c:val>
          <c:extLst>
            <c:ext xmlns:c16="http://schemas.microsoft.com/office/drawing/2014/chart" uri="{C3380CC4-5D6E-409C-BE32-E72D297353CC}">
              <c16:uniqueId val="{00000003-B558-4F0A-8E20-A3913150422D}"/>
            </c:ext>
          </c:extLst>
        </c:ser>
        <c:dLbls>
          <c:showLegendKey val="0"/>
          <c:showVal val="0"/>
          <c:showCatName val="0"/>
          <c:showSerName val="0"/>
          <c:showPercent val="0"/>
          <c:showBubbleSize val="0"/>
        </c:dLbls>
        <c:gapWidth val="150"/>
        <c:axId val="1345734191"/>
        <c:axId val="1345728783"/>
      </c:barChart>
      <c:catAx>
        <c:axId val="13457341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5728783"/>
        <c:crosses val="autoZero"/>
        <c:auto val="1"/>
        <c:lblAlgn val="ctr"/>
        <c:lblOffset val="100"/>
        <c:noMultiLvlLbl val="0"/>
      </c:catAx>
      <c:valAx>
        <c:axId val="1345728783"/>
        <c:scaling>
          <c:orientation val="minMax"/>
        </c:scaling>
        <c:delete val="1"/>
        <c:axPos val="l"/>
        <c:majorGridlines>
          <c:spPr>
            <a:ln w="9525" cap="flat" cmpd="sng" algn="ctr">
              <a:noFill/>
              <a:round/>
            </a:ln>
            <a:effectLst/>
          </c:spPr>
        </c:majorGridlines>
        <c:numFmt formatCode="General" sourceLinked="1"/>
        <c:majorTickMark val="none"/>
        <c:minorTickMark val="none"/>
        <c:tickLblPos val="nextTo"/>
        <c:crossAx val="1345734191"/>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hanges in how you feel about Polygenic Risk Scores (P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Emotions!$M$2</c:f>
              <c:strCache>
                <c:ptCount val="1"/>
                <c:pt idx="0">
                  <c:v>Much more positive</c:v>
                </c:pt>
              </c:strCache>
            </c:strRef>
          </c:tx>
          <c:spPr>
            <a:solidFill>
              <a:schemeClr val="accent5">
                <a:shade val="53000"/>
              </a:schemeClr>
            </a:solidFill>
            <a:ln>
              <a:noFill/>
            </a:ln>
            <a:effectLst/>
          </c:spPr>
          <c:invertIfNegative val="0"/>
          <c:cat>
            <c:strRef>
              <c:f>Emotions!$L$3:$L$5</c:f>
              <c:strCache>
                <c:ptCount val="3"/>
                <c:pt idx="0">
                  <c:v>Pre-reading</c:v>
                </c:pt>
                <c:pt idx="1">
                  <c:v>Presentation</c:v>
                </c:pt>
                <c:pt idx="2">
                  <c:v>Play</c:v>
                </c:pt>
              </c:strCache>
            </c:strRef>
          </c:cat>
          <c:val>
            <c:numRef>
              <c:f>Emotions!$M$3:$M$5</c:f>
              <c:numCache>
                <c:formatCode>General</c:formatCode>
                <c:ptCount val="3"/>
                <c:pt idx="0">
                  <c:v>0</c:v>
                </c:pt>
                <c:pt idx="1">
                  <c:v>2</c:v>
                </c:pt>
                <c:pt idx="2">
                  <c:v>4</c:v>
                </c:pt>
              </c:numCache>
            </c:numRef>
          </c:val>
          <c:extLst>
            <c:ext xmlns:c16="http://schemas.microsoft.com/office/drawing/2014/chart" uri="{C3380CC4-5D6E-409C-BE32-E72D297353CC}">
              <c16:uniqueId val="{00000000-80CB-4A21-A04D-970EBDE594A3}"/>
            </c:ext>
          </c:extLst>
        </c:ser>
        <c:ser>
          <c:idx val="1"/>
          <c:order val="1"/>
          <c:tx>
            <c:strRef>
              <c:f>Emotions!$N$2</c:f>
              <c:strCache>
                <c:ptCount val="1"/>
                <c:pt idx="0">
                  <c:v>Bit more positive</c:v>
                </c:pt>
              </c:strCache>
            </c:strRef>
          </c:tx>
          <c:spPr>
            <a:solidFill>
              <a:schemeClr val="accent5">
                <a:shade val="76000"/>
              </a:schemeClr>
            </a:solidFill>
            <a:ln>
              <a:noFill/>
            </a:ln>
            <a:effectLst/>
          </c:spPr>
          <c:invertIfNegative val="0"/>
          <c:cat>
            <c:strRef>
              <c:f>Emotions!$L$3:$L$5</c:f>
              <c:strCache>
                <c:ptCount val="3"/>
                <c:pt idx="0">
                  <c:v>Pre-reading</c:v>
                </c:pt>
                <c:pt idx="1">
                  <c:v>Presentation</c:v>
                </c:pt>
                <c:pt idx="2">
                  <c:v>Play</c:v>
                </c:pt>
              </c:strCache>
            </c:strRef>
          </c:cat>
          <c:val>
            <c:numRef>
              <c:f>Emotions!$N$3:$N$5</c:f>
              <c:numCache>
                <c:formatCode>General</c:formatCode>
                <c:ptCount val="3"/>
                <c:pt idx="0">
                  <c:v>8</c:v>
                </c:pt>
                <c:pt idx="1">
                  <c:v>8</c:v>
                </c:pt>
                <c:pt idx="2">
                  <c:v>5</c:v>
                </c:pt>
              </c:numCache>
            </c:numRef>
          </c:val>
          <c:extLst>
            <c:ext xmlns:c16="http://schemas.microsoft.com/office/drawing/2014/chart" uri="{C3380CC4-5D6E-409C-BE32-E72D297353CC}">
              <c16:uniqueId val="{00000001-80CB-4A21-A04D-970EBDE594A3}"/>
            </c:ext>
          </c:extLst>
        </c:ser>
        <c:ser>
          <c:idx val="2"/>
          <c:order val="2"/>
          <c:tx>
            <c:strRef>
              <c:f>Emotions!$O$2</c:f>
              <c:strCache>
                <c:ptCount val="1"/>
                <c:pt idx="0">
                  <c:v>No Change</c:v>
                </c:pt>
              </c:strCache>
            </c:strRef>
          </c:tx>
          <c:spPr>
            <a:solidFill>
              <a:schemeClr val="accent5"/>
            </a:solidFill>
            <a:ln>
              <a:noFill/>
            </a:ln>
            <a:effectLst/>
          </c:spPr>
          <c:invertIfNegative val="0"/>
          <c:cat>
            <c:strRef>
              <c:f>Emotions!$L$3:$L$5</c:f>
              <c:strCache>
                <c:ptCount val="3"/>
                <c:pt idx="0">
                  <c:v>Pre-reading</c:v>
                </c:pt>
                <c:pt idx="1">
                  <c:v>Presentation</c:v>
                </c:pt>
                <c:pt idx="2">
                  <c:v>Play</c:v>
                </c:pt>
              </c:strCache>
            </c:strRef>
          </c:cat>
          <c:val>
            <c:numRef>
              <c:f>Emotions!$O$3:$O$5</c:f>
              <c:numCache>
                <c:formatCode>General</c:formatCode>
                <c:ptCount val="3"/>
                <c:pt idx="0">
                  <c:v>7</c:v>
                </c:pt>
                <c:pt idx="1">
                  <c:v>2</c:v>
                </c:pt>
                <c:pt idx="2">
                  <c:v>5</c:v>
                </c:pt>
              </c:numCache>
            </c:numRef>
          </c:val>
          <c:extLst>
            <c:ext xmlns:c16="http://schemas.microsoft.com/office/drawing/2014/chart" uri="{C3380CC4-5D6E-409C-BE32-E72D297353CC}">
              <c16:uniqueId val="{00000002-80CB-4A21-A04D-970EBDE594A3}"/>
            </c:ext>
          </c:extLst>
        </c:ser>
        <c:ser>
          <c:idx val="3"/>
          <c:order val="3"/>
          <c:tx>
            <c:strRef>
              <c:f>Emotions!$P$2</c:f>
              <c:strCache>
                <c:ptCount val="1"/>
                <c:pt idx="0">
                  <c:v>Bit more negative</c:v>
                </c:pt>
              </c:strCache>
            </c:strRef>
          </c:tx>
          <c:spPr>
            <a:solidFill>
              <a:schemeClr val="accent5">
                <a:tint val="77000"/>
              </a:schemeClr>
            </a:solidFill>
            <a:ln>
              <a:noFill/>
            </a:ln>
            <a:effectLst/>
          </c:spPr>
          <c:invertIfNegative val="0"/>
          <c:cat>
            <c:strRef>
              <c:f>Emotions!$L$3:$L$5</c:f>
              <c:strCache>
                <c:ptCount val="3"/>
                <c:pt idx="0">
                  <c:v>Pre-reading</c:v>
                </c:pt>
                <c:pt idx="1">
                  <c:v>Presentation</c:v>
                </c:pt>
                <c:pt idx="2">
                  <c:v>Play</c:v>
                </c:pt>
              </c:strCache>
            </c:strRef>
          </c:cat>
          <c:val>
            <c:numRef>
              <c:f>Emotions!$P$3:$P$5</c:f>
              <c:numCache>
                <c:formatCode>General</c:formatCode>
                <c:ptCount val="3"/>
                <c:pt idx="0">
                  <c:v>1</c:v>
                </c:pt>
                <c:pt idx="1">
                  <c:v>4</c:v>
                </c:pt>
                <c:pt idx="2">
                  <c:v>2</c:v>
                </c:pt>
              </c:numCache>
            </c:numRef>
          </c:val>
          <c:extLst>
            <c:ext xmlns:c16="http://schemas.microsoft.com/office/drawing/2014/chart" uri="{C3380CC4-5D6E-409C-BE32-E72D297353CC}">
              <c16:uniqueId val="{00000003-80CB-4A21-A04D-970EBDE594A3}"/>
            </c:ext>
          </c:extLst>
        </c:ser>
        <c:ser>
          <c:idx val="4"/>
          <c:order val="4"/>
          <c:tx>
            <c:strRef>
              <c:f>Emotions!$Q$2</c:f>
              <c:strCache>
                <c:ptCount val="1"/>
                <c:pt idx="0">
                  <c:v>Much more negative</c:v>
                </c:pt>
              </c:strCache>
            </c:strRef>
          </c:tx>
          <c:spPr>
            <a:solidFill>
              <a:schemeClr val="accent5">
                <a:tint val="54000"/>
              </a:schemeClr>
            </a:solidFill>
            <a:ln>
              <a:noFill/>
            </a:ln>
            <a:effectLst/>
          </c:spPr>
          <c:invertIfNegative val="0"/>
          <c:val>
            <c:numRef>
              <c:f>Emotions!$Q$3:$Q$5</c:f>
              <c:numCache>
                <c:formatCode>General</c:formatCode>
                <c:ptCount val="3"/>
                <c:pt idx="0">
                  <c:v>0</c:v>
                </c:pt>
                <c:pt idx="1">
                  <c:v>0</c:v>
                </c:pt>
                <c:pt idx="2">
                  <c:v>0</c:v>
                </c:pt>
              </c:numCache>
            </c:numRef>
          </c:val>
          <c:extLst>
            <c:ext xmlns:c16="http://schemas.microsoft.com/office/drawing/2014/chart" uri="{C3380CC4-5D6E-409C-BE32-E72D297353CC}">
              <c16:uniqueId val="{00000004-80CB-4A21-A04D-970EBDE594A3}"/>
            </c:ext>
          </c:extLst>
        </c:ser>
        <c:dLbls>
          <c:showLegendKey val="0"/>
          <c:showVal val="0"/>
          <c:showCatName val="0"/>
          <c:showSerName val="0"/>
          <c:showPercent val="0"/>
          <c:showBubbleSize val="0"/>
        </c:dLbls>
        <c:gapWidth val="150"/>
        <c:axId val="1345734191"/>
        <c:axId val="1345728783"/>
      </c:barChart>
      <c:catAx>
        <c:axId val="134573419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5728783"/>
        <c:crosses val="autoZero"/>
        <c:auto val="1"/>
        <c:lblAlgn val="ctr"/>
        <c:lblOffset val="100"/>
        <c:noMultiLvlLbl val="0"/>
      </c:catAx>
      <c:valAx>
        <c:axId val="1345728783"/>
        <c:scaling>
          <c:orientation val="minMax"/>
        </c:scaling>
        <c:delete val="1"/>
        <c:axPos val="l"/>
        <c:majorGridlines>
          <c:spPr>
            <a:ln w="9525" cap="flat" cmpd="sng" algn="ctr">
              <a:noFill/>
              <a:round/>
            </a:ln>
            <a:effectLst/>
          </c:spPr>
        </c:majorGridlines>
        <c:numFmt formatCode="General" sourceLinked="1"/>
        <c:majorTickMark val="none"/>
        <c:minorTickMark val="none"/>
        <c:tickLblPos val="nextTo"/>
        <c:crossAx val="1345734191"/>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9B0C4-AE82-4784-884C-2F764E190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247</Words>
  <Characters>18251</Characters>
  <Application>Microsoft Office Word</Application>
  <DocSecurity>0</DocSecurity>
  <Lines>350</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6</CharactersWithSpaces>
  <SharedDoc>false</SharedDoc>
  <HLinks>
    <vt:vector size="90" baseType="variant">
      <vt:variant>
        <vt:i4>1441858</vt:i4>
      </vt:variant>
      <vt:variant>
        <vt:i4>36</vt:i4>
      </vt:variant>
      <vt:variant>
        <vt:i4>0</vt:i4>
      </vt:variant>
      <vt:variant>
        <vt:i4>5</vt:i4>
      </vt:variant>
      <vt:variant>
        <vt:lpwstr>https://www.ncbi.nlm.nih.gov/pmc/articles/PMC6192439/</vt:lpwstr>
      </vt:variant>
      <vt:variant>
        <vt:lpwstr/>
      </vt:variant>
      <vt:variant>
        <vt:i4>7536766</vt:i4>
      </vt:variant>
      <vt:variant>
        <vt:i4>33</vt:i4>
      </vt:variant>
      <vt:variant>
        <vt:i4>0</vt:i4>
      </vt:variant>
      <vt:variant>
        <vt:i4>5</vt:i4>
      </vt:variant>
      <vt:variant>
        <vt:lpwstr>http://www.hillsroad.ac.uk/</vt:lpwstr>
      </vt:variant>
      <vt:variant>
        <vt:lpwstr/>
      </vt:variant>
      <vt:variant>
        <vt:i4>3932217</vt:i4>
      </vt:variant>
      <vt:variant>
        <vt:i4>30</vt:i4>
      </vt:variant>
      <vt:variant>
        <vt:i4>0</vt:i4>
      </vt:variant>
      <vt:variant>
        <vt:i4>5</vt:i4>
      </vt:variant>
      <vt:variant>
        <vt:lpwstr>http://www.babolintheatre.com/</vt:lpwstr>
      </vt:variant>
      <vt:variant>
        <vt:lpwstr/>
      </vt:variant>
      <vt:variant>
        <vt:i4>3407924</vt:i4>
      </vt:variant>
      <vt:variant>
        <vt:i4>27</vt:i4>
      </vt:variant>
      <vt:variant>
        <vt:i4>0</vt:i4>
      </vt:variant>
      <vt:variant>
        <vt:i4>5</vt:i4>
      </vt:variant>
      <vt:variant>
        <vt:lpwstr>http://www.cam.ac.uk/public-engagement/creative-encounters-2022/behind-the-curtains</vt:lpwstr>
      </vt:variant>
      <vt:variant>
        <vt:lpwstr/>
      </vt:variant>
      <vt:variant>
        <vt:i4>7536766</vt:i4>
      </vt:variant>
      <vt:variant>
        <vt:i4>24</vt:i4>
      </vt:variant>
      <vt:variant>
        <vt:i4>0</vt:i4>
      </vt:variant>
      <vt:variant>
        <vt:i4>5</vt:i4>
      </vt:variant>
      <vt:variant>
        <vt:lpwstr>http://www.hillsroad.ac.uk/</vt:lpwstr>
      </vt:variant>
      <vt:variant>
        <vt:lpwstr/>
      </vt:variant>
      <vt:variant>
        <vt:i4>3932217</vt:i4>
      </vt:variant>
      <vt:variant>
        <vt:i4>21</vt:i4>
      </vt:variant>
      <vt:variant>
        <vt:i4>0</vt:i4>
      </vt:variant>
      <vt:variant>
        <vt:i4>5</vt:i4>
      </vt:variant>
      <vt:variant>
        <vt:lpwstr>http://www.babolintheatre.com/</vt:lpwstr>
      </vt:variant>
      <vt:variant>
        <vt:lpwstr/>
      </vt:variant>
      <vt:variant>
        <vt:i4>3407924</vt:i4>
      </vt:variant>
      <vt:variant>
        <vt:i4>18</vt:i4>
      </vt:variant>
      <vt:variant>
        <vt:i4>0</vt:i4>
      </vt:variant>
      <vt:variant>
        <vt:i4>5</vt:i4>
      </vt:variant>
      <vt:variant>
        <vt:lpwstr>http://www.cam.ac.uk/public-engagement/creative-encounters-2022/behind-the-curtains</vt:lpwstr>
      </vt:variant>
      <vt:variant>
        <vt:lpwstr/>
      </vt:variant>
      <vt:variant>
        <vt:i4>6553722</vt:i4>
      </vt:variant>
      <vt:variant>
        <vt:i4>12</vt:i4>
      </vt:variant>
      <vt:variant>
        <vt:i4>0</vt:i4>
      </vt:variant>
      <vt:variant>
        <vt:i4>5</vt:i4>
      </vt:variant>
      <vt:variant>
        <vt:lpwstr>https://www.sciencedirect.com/science/article/pii/S0277953621001283</vt:lpwstr>
      </vt:variant>
      <vt:variant>
        <vt:lpwstr/>
      </vt:variant>
      <vt:variant>
        <vt:i4>7929897</vt:i4>
      </vt:variant>
      <vt:variant>
        <vt:i4>21</vt:i4>
      </vt:variant>
      <vt:variant>
        <vt:i4>0</vt:i4>
      </vt:variant>
      <vt:variant>
        <vt:i4>5</vt:i4>
      </vt:variant>
      <vt:variant>
        <vt:lpwstr>https://www.youtube.com/watch?v=1I64mnEcIVA</vt:lpwstr>
      </vt:variant>
      <vt:variant>
        <vt:lpwstr/>
      </vt:variant>
      <vt:variant>
        <vt:i4>2818150</vt:i4>
      </vt:variant>
      <vt:variant>
        <vt:i4>18</vt:i4>
      </vt:variant>
      <vt:variant>
        <vt:i4>0</vt:i4>
      </vt:variant>
      <vt:variant>
        <vt:i4>5</vt:i4>
      </vt:variant>
      <vt:variant>
        <vt:lpwstr>https://www.youtube.com/watch?v=3HjHSRjwiQk</vt:lpwstr>
      </vt:variant>
      <vt:variant>
        <vt:lpwstr/>
      </vt:variant>
      <vt:variant>
        <vt:i4>8192059</vt:i4>
      </vt:variant>
      <vt:variant>
        <vt:i4>15</vt:i4>
      </vt:variant>
      <vt:variant>
        <vt:i4>0</vt:i4>
      </vt:variant>
      <vt:variant>
        <vt:i4>5</vt:i4>
      </vt:variant>
      <vt:variant>
        <vt:lpwstr>https://www.youtube.com/watch?v=H-6WIztq7SQ</vt:lpwstr>
      </vt:variant>
      <vt:variant>
        <vt:lpwstr/>
      </vt:variant>
      <vt:variant>
        <vt:i4>6815851</vt:i4>
      </vt:variant>
      <vt:variant>
        <vt:i4>12</vt:i4>
      </vt:variant>
      <vt:variant>
        <vt:i4>0</vt:i4>
      </vt:variant>
      <vt:variant>
        <vt:i4>5</vt:i4>
      </vt:variant>
      <vt:variant>
        <vt:lpwstr>https://www.youtube.com/watch?v=Gt7UwAq0rgI</vt:lpwstr>
      </vt:variant>
      <vt:variant>
        <vt:lpwstr/>
      </vt:variant>
      <vt:variant>
        <vt:i4>262151</vt:i4>
      </vt:variant>
      <vt:variant>
        <vt:i4>6</vt:i4>
      </vt:variant>
      <vt:variant>
        <vt:i4>0</vt:i4>
      </vt:variant>
      <vt:variant>
        <vt:i4>5</vt:i4>
      </vt:variant>
      <vt:variant>
        <vt:lpwstr>https://pubmed.ncbi.nlm.nih.gov/35130028/</vt:lpwstr>
      </vt:variant>
      <vt:variant>
        <vt:lpwstr/>
      </vt:variant>
      <vt:variant>
        <vt:i4>4128784</vt:i4>
      </vt:variant>
      <vt:variant>
        <vt:i4>3</vt:i4>
      </vt:variant>
      <vt:variant>
        <vt:i4>0</vt:i4>
      </vt:variant>
      <vt:variant>
        <vt:i4>5</vt:i4>
      </vt:variant>
      <vt:variant>
        <vt:lpwstr>https://journals.viamedica.pl/palliative_medicine_in_practice/article/view/47298</vt:lpwstr>
      </vt:variant>
      <vt:variant>
        <vt:lpwstr/>
      </vt:variant>
      <vt:variant>
        <vt:i4>3932274</vt:i4>
      </vt:variant>
      <vt:variant>
        <vt:i4>0</vt:i4>
      </vt:variant>
      <vt:variant>
        <vt:i4>0</vt:i4>
      </vt:variant>
      <vt:variant>
        <vt:i4>5</vt:i4>
      </vt:variant>
      <vt:variant>
        <vt:lpwstr>https://psycnet.apa.org/doiLanding?doi=10.1037%2Fhea000068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 Mason</dc:creator>
  <cp:keywords/>
  <dc:description/>
  <cp:lastModifiedBy>Sarah Fahle</cp:lastModifiedBy>
  <cp:revision>4</cp:revision>
  <dcterms:created xsi:type="dcterms:W3CDTF">2022-12-13T15:42:00Z</dcterms:created>
  <dcterms:modified xsi:type="dcterms:W3CDTF">2022-12-13T15:47:00Z</dcterms:modified>
</cp:coreProperties>
</file>